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2E619" w14:textId="698477AA" w:rsidR="0001169F" w:rsidRPr="009F0AD7" w:rsidRDefault="001D5A0C" w:rsidP="009F0AD7">
      <w:pPr>
        <w:jc w:val="center"/>
        <w:rPr>
          <w:b/>
          <w:bCs/>
        </w:rPr>
      </w:pPr>
      <w:r w:rsidRPr="009F0AD7">
        <w:rPr>
          <w:b/>
          <w:bCs/>
        </w:rPr>
        <w:t>Supplementary Material</w:t>
      </w:r>
    </w:p>
    <w:p w14:paraId="31522E41" w14:textId="77777777" w:rsidR="009F0AD7" w:rsidRDefault="009F0AD7"/>
    <w:p w14:paraId="031F797E" w14:textId="25056F95" w:rsidR="009F0AD7" w:rsidRDefault="009F0AD7" w:rsidP="009F0AD7">
      <w:r w:rsidRPr="00192BDA">
        <w:rPr>
          <w:b/>
          <w:bCs/>
        </w:rPr>
        <w:t>Table S1:</w:t>
      </w:r>
      <w:r>
        <w:t xml:space="preserve"> </w:t>
      </w:r>
      <w:r w:rsidRPr="009F0AD7">
        <w:t>How the outcome and explanatory variables were (re)coded, and new variables</w:t>
      </w:r>
      <w:r>
        <w:t xml:space="preserve"> </w:t>
      </w:r>
      <w:r w:rsidRPr="009F0AD7">
        <w:t>created</w:t>
      </w:r>
      <w:r w:rsidR="00F575E6">
        <w:t xml:space="preserve"> for main MAIHDA model </w:t>
      </w:r>
    </w:p>
    <w:p w14:paraId="202440DB" w14:textId="77777777" w:rsidR="001D5A0C" w:rsidRDefault="001D5A0C"/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2127"/>
        <w:gridCol w:w="3685"/>
        <w:gridCol w:w="2835"/>
        <w:gridCol w:w="2977"/>
      </w:tblGrid>
      <w:tr w:rsidR="009F0AD7" w14:paraId="065122E4" w14:textId="77777777" w:rsidTr="002C096E">
        <w:tc>
          <w:tcPr>
            <w:tcW w:w="2127" w:type="dxa"/>
          </w:tcPr>
          <w:p w14:paraId="22A579F8" w14:textId="77777777" w:rsidR="009F0AD7" w:rsidRDefault="009F0AD7" w:rsidP="002C096E">
            <w:r>
              <w:t>Variable Name</w:t>
            </w:r>
          </w:p>
        </w:tc>
        <w:tc>
          <w:tcPr>
            <w:tcW w:w="3685" w:type="dxa"/>
          </w:tcPr>
          <w:p w14:paraId="4144F3FD" w14:textId="77777777" w:rsidR="009F0AD7" w:rsidRDefault="009F0AD7" w:rsidP="002C096E">
            <w:r>
              <w:t>Survey Question(s)</w:t>
            </w:r>
          </w:p>
        </w:tc>
        <w:tc>
          <w:tcPr>
            <w:tcW w:w="2835" w:type="dxa"/>
          </w:tcPr>
          <w:p w14:paraId="0D510309" w14:textId="77777777" w:rsidR="009F0AD7" w:rsidRDefault="009F0AD7" w:rsidP="002C096E">
            <w:r>
              <w:t xml:space="preserve">Old </w:t>
            </w:r>
          </w:p>
        </w:tc>
        <w:tc>
          <w:tcPr>
            <w:tcW w:w="2977" w:type="dxa"/>
          </w:tcPr>
          <w:p w14:paraId="77EE26BD" w14:textId="77777777" w:rsidR="009F0AD7" w:rsidRDefault="009F0AD7" w:rsidP="002C096E">
            <w:r>
              <w:t xml:space="preserve">New </w:t>
            </w:r>
          </w:p>
        </w:tc>
      </w:tr>
      <w:tr w:rsidR="009F0AD7" w14:paraId="4A673EBF" w14:textId="77777777" w:rsidTr="002C096E">
        <w:trPr>
          <w:trHeight w:val="1667"/>
        </w:trPr>
        <w:tc>
          <w:tcPr>
            <w:tcW w:w="2127" w:type="dxa"/>
          </w:tcPr>
          <w:p w14:paraId="71B42C9D" w14:textId="77777777" w:rsidR="009F0AD7" w:rsidRDefault="009F0AD7" w:rsidP="002C096E">
            <w:r>
              <w:t xml:space="preserve">Age </w:t>
            </w:r>
          </w:p>
        </w:tc>
        <w:tc>
          <w:tcPr>
            <w:tcW w:w="3685" w:type="dxa"/>
          </w:tcPr>
          <w:p w14:paraId="28206E2F" w14:textId="77777777" w:rsidR="009F0AD7" w:rsidRPr="00111096" w:rsidRDefault="009F0AD7" w:rsidP="002C096E">
            <w:r>
              <w:t xml:space="preserve">N/A- Derived variable </w:t>
            </w:r>
          </w:p>
        </w:tc>
        <w:tc>
          <w:tcPr>
            <w:tcW w:w="2835" w:type="dxa"/>
          </w:tcPr>
          <w:p w14:paraId="7F2FD152" w14:textId="77777777" w:rsidR="009F0AD7" w:rsidRDefault="009F0AD7" w:rsidP="002C096E">
            <w:r>
              <w:t xml:space="preserve">Continuous variable </w:t>
            </w:r>
          </w:p>
        </w:tc>
        <w:tc>
          <w:tcPr>
            <w:tcW w:w="2977" w:type="dxa"/>
          </w:tcPr>
          <w:p w14:paraId="7CD0364D" w14:textId="77777777" w:rsidR="009F0AD7" w:rsidRDefault="009F0AD7" w:rsidP="002C096E">
            <w:r w:rsidRPr="00FF4C07">
              <w:t>Used to restrict the sample to those aged 18-65 (i.e.. working age adults)</w:t>
            </w:r>
          </w:p>
          <w:p w14:paraId="687E253B" w14:textId="3ADDC90F" w:rsidR="004921B5" w:rsidRPr="00FF4C07" w:rsidRDefault="004921B5" w:rsidP="002C096E">
            <w:r>
              <w:t xml:space="preserve">Control variable </w:t>
            </w:r>
            <w:r w:rsidR="00C16609">
              <w:t>for MAIHDA</w:t>
            </w:r>
          </w:p>
        </w:tc>
      </w:tr>
      <w:tr w:rsidR="009F0AD7" w14:paraId="12DF1D73" w14:textId="77777777" w:rsidTr="002C096E">
        <w:trPr>
          <w:trHeight w:val="1667"/>
        </w:trPr>
        <w:tc>
          <w:tcPr>
            <w:tcW w:w="2127" w:type="dxa"/>
          </w:tcPr>
          <w:p w14:paraId="75DEF7F4" w14:textId="77777777" w:rsidR="009F0AD7" w:rsidRDefault="009F0AD7" w:rsidP="002C096E">
            <w:r>
              <w:t>Living Relatives</w:t>
            </w:r>
          </w:p>
        </w:tc>
        <w:tc>
          <w:tcPr>
            <w:tcW w:w="3685" w:type="dxa"/>
          </w:tcPr>
          <w:p w14:paraId="05DB524A" w14:textId="77777777" w:rsidR="009F0AD7" w:rsidRDefault="009F0AD7" w:rsidP="009F0AD7">
            <w:pPr>
              <w:pStyle w:val="ListParagraph"/>
              <w:numPr>
                <w:ilvl w:val="0"/>
                <w:numId w:val="3"/>
              </w:numPr>
            </w:pPr>
            <w:r w:rsidRPr="005A41E6">
              <w:t>Excluding relatives who are living in this household with you at the moment, can you tell me which of these types of relatives you have alive at the moment?</w:t>
            </w:r>
          </w:p>
          <w:p w14:paraId="49F0A418" w14:textId="77777777" w:rsidR="009F0AD7" w:rsidRPr="00111096" w:rsidRDefault="009F0AD7" w:rsidP="009F0AD7">
            <w:pPr>
              <w:pStyle w:val="ListParagraph"/>
              <w:numPr>
                <w:ilvl w:val="0"/>
                <w:numId w:val="3"/>
              </w:numPr>
            </w:pPr>
            <w:r w:rsidRPr="00D37C14">
              <w:t xml:space="preserve">Number of respondent’s biological/step/adoptive parents in </w:t>
            </w:r>
            <w:r>
              <w:t xml:space="preserve">household </w:t>
            </w:r>
          </w:p>
        </w:tc>
        <w:tc>
          <w:tcPr>
            <w:tcW w:w="2835" w:type="dxa"/>
          </w:tcPr>
          <w:p w14:paraId="2FD403F0" w14:textId="77777777" w:rsidR="009F0AD7" w:rsidRDefault="009F0AD7" w:rsidP="009F0AD7">
            <w:pPr>
              <w:pStyle w:val="ListParagraph"/>
              <w:numPr>
                <w:ilvl w:val="0"/>
                <w:numId w:val="4"/>
              </w:numPr>
            </w:pPr>
            <w:r>
              <w:t>Mother, Father</w:t>
            </w:r>
          </w:p>
          <w:p w14:paraId="73A7D225" w14:textId="77777777" w:rsidR="009F0AD7" w:rsidRDefault="009F0AD7" w:rsidP="009F0AD7">
            <w:pPr>
              <w:pStyle w:val="ListParagraph"/>
              <w:numPr>
                <w:ilvl w:val="0"/>
                <w:numId w:val="4"/>
              </w:numPr>
            </w:pPr>
            <w:r>
              <w:t xml:space="preserve">None, One, Two </w:t>
            </w:r>
          </w:p>
        </w:tc>
        <w:tc>
          <w:tcPr>
            <w:tcW w:w="2977" w:type="dxa"/>
          </w:tcPr>
          <w:p w14:paraId="0835CBFB" w14:textId="607CEF75" w:rsidR="009F0AD7" w:rsidRDefault="009F0AD7" w:rsidP="002C096E">
            <w:r>
              <w:t>Used to restrict the sample to those who have at least one non-coresident parent alive</w:t>
            </w:r>
          </w:p>
        </w:tc>
      </w:tr>
      <w:tr w:rsidR="009F0AD7" w14:paraId="11CC887A" w14:textId="77777777" w:rsidTr="002C096E">
        <w:trPr>
          <w:trHeight w:val="1667"/>
        </w:trPr>
        <w:tc>
          <w:tcPr>
            <w:tcW w:w="2127" w:type="dxa"/>
          </w:tcPr>
          <w:p w14:paraId="14798046" w14:textId="77777777" w:rsidR="009F0AD7" w:rsidRDefault="009F0AD7" w:rsidP="002C096E">
            <w:r>
              <w:t>Care Outside</w:t>
            </w:r>
          </w:p>
        </w:tc>
        <w:tc>
          <w:tcPr>
            <w:tcW w:w="3685" w:type="dxa"/>
          </w:tcPr>
          <w:p w14:paraId="143AB973" w14:textId="77777777" w:rsidR="009F0AD7" w:rsidRDefault="009F0AD7" w:rsidP="009F0AD7">
            <w:pPr>
              <w:pStyle w:val="ListParagraph"/>
              <w:numPr>
                <w:ilvl w:val="0"/>
                <w:numId w:val="1"/>
              </w:numPr>
            </w:pPr>
            <w:r w:rsidRPr="00111096">
              <w:t>Do you provide some regular service or help for any sick, disabled or elderly person not living with you?</w:t>
            </w:r>
          </w:p>
          <w:p w14:paraId="2BE93736" w14:textId="77777777" w:rsidR="009F0AD7" w:rsidRDefault="009F0AD7" w:rsidP="009F0AD7">
            <w:pPr>
              <w:pStyle w:val="ListParagraph"/>
              <w:numPr>
                <w:ilvl w:val="0"/>
                <w:numId w:val="1"/>
              </w:numPr>
            </w:pPr>
            <w:r w:rsidRPr="00111096">
              <w:t>Who is the first person that you look after or help? (What is their relationship to you?)</w:t>
            </w:r>
          </w:p>
          <w:p w14:paraId="2CF7E291" w14:textId="77777777" w:rsidR="009F0AD7" w:rsidRDefault="009F0AD7" w:rsidP="009F0AD7">
            <w:pPr>
              <w:pStyle w:val="ListParagraph"/>
              <w:numPr>
                <w:ilvl w:val="0"/>
                <w:numId w:val="1"/>
              </w:numPr>
            </w:pPr>
            <w:r w:rsidRPr="00111096">
              <w:t>Who is the second person that you look after or help? (What is their relationship to you?)</w:t>
            </w:r>
          </w:p>
        </w:tc>
        <w:tc>
          <w:tcPr>
            <w:tcW w:w="2835" w:type="dxa"/>
          </w:tcPr>
          <w:p w14:paraId="3CBBA73F" w14:textId="77777777" w:rsidR="009F0AD7" w:rsidRDefault="009F0AD7" w:rsidP="009F0AD7">
            <w:pPr>
              <w:pStyle w:val="ListParagraph"/>
              <w:numPr>
                <w:ilvl w:val="0"/>
                <w:numId w:val="2"/>
              </w:numPr>
            </w:pPr>
            <w:r>
              <w:t>Yes, No</w:t>
            </w:r>
          </w:p>
          <w:p w14:paraId="060BFC2C" w14:textId="77777777" w:rsidR="009F0AD7" w:rsidRDefault="009F0AD7" w:rsidP="009F0AD7">
            <w:pPr>
              <w:pStyle w:val="ListParagraph"/>
              <w:numPr>
                <w:ilvl w:val="0"/>
                <w:numId w:val="2"/>
              </w:numPr>
            </w:pPr>
            <w:r>
              <w:t>Parent/Parent-in-law, Grandparent, Aunt/Uncle, Other relative, Friend of Neighbour, Clients of voluntary organisation, Other</w:t>
            </w:r>
          </w:p>
          <w:p w14:paraId="14D5E720" w14:textId="77777777" w:rsidR="009F0AD7" w:rsidRDefault="009F0AD7" w:rsidP="009F0AD7">
            <w:pPr>
              <w:pStyle w:val="ListParagraph"/>
              <w:numPr>
                <w:ilvl w:val="0"/>
                <w:numId w:val="2"/>
              </w:numPr>
            </w:pPr>
            <w:r>
              <w:t>Parent/Parent-in-law, Grandparent, Aunt/Uncle, Other relative, Friend of Neighbour, Clients of voluntary organisation, Other</w:t>
            </w:r>
          </w:p>
        </w:tc>
        <w:tc>
          <w:tcPr>
            <w:tcW w:w="2977" w:type="dxa"/>
          </w:tcPr>
          <w:p w14:paraId="6D106082" w14:textId="77777777" w:rsidR="009F0AD7" w:rsidRDefault="009F0AD7" w:rsidP="002C096E">
            <w:r>
              <w:t>Yes:</w:t>
            </w:r>
          </w:p>
          <w:p w14:paraId="285349AC" w14:textId="77777777" w:rsidR="009F0AD7" w:rsidRDefault="009F0AD7" w:rsidP="002C096E">
            <w:r>
              <w:t>If (1)=Yes and (2) and/or (3)= Parent/parent-in-law</w:t>
            </w:r>
          </w:p>
          <w:p w14:paraId="1E3E1B6F" w14:textId="77777777" w:rsidR="009F0AD7" w:rsidRDefault="009F0AD7" w:rsidP="002C096E">
            <w:r>
              <w:t>No:</w:t>
            </w:r>
          </w:p>
          <w:p w14:paraId="4FAF43E5" w14:textId="77777777" w:rsidR="009F0AD7" w:rsidRDefault="009F0AD7" w:rsidP="002C096E">
            <w:r>
              <w:t>If otherwise</w:t>
            </w:r>
          </w:p>
        </w:tc>
      </w:tr>
      <w:tr w:rsidR="009F0AD7" w14:paraId="313F3142" w14:textId="77777777" w:rsidTr="002C096E">
        <w:trPr>
          <w:trHeight w:val="641"/>
        </w:trPr>
        <w:tc>
          <w:tcPr>
            <w:tcW w:w="2127" w:type="dxa"/>
          </w:tcPr>
          <w:p w14:paraId="6E9C7374" w14:textId="77777777" w:rsidR="009F0AD7" w:rsidRDefault="009F0AD7" w:rsidP="002C096E">
            <w:r>
              <w:t>Sex</w:t>
            </w:r>
          </w:p>
        </w:tc>
        <w:tc>
          <w:tcPr>
            <w:tcW w:w="3685" w:type="dxa"/>
          </w:tcPr>
          <w:p w14:paraId="03061FC2" w14:textId="77777777" w:rsidR="009F0AD7" w:rsidRDefault="009F0AD7" w:rsidP="002C096E">
            <w:r>
              <w:t>N/A- Derived variable</w:t>
            </w:r>
          </w:p>
        </w:tc>
        <w:tc>
          <w:tcPr>
            <w:tcW w:w="2835" w:type="dxa"/>
          </w:tcPr>
          <w:p w14:paraId="1CFCF746" w14:textId="77777777" w:rsidR="009F0AD7" w:rsidRDefault="009F0AD7" w:rsidP="002C096E">
            <w:r>
              <w:t>Male, Female</w:t>
            </w:r>
          </w:p>
        </w:tc>
        <w:tc>
          <w:tcPr>
            <w:tcW w:w="2977" w:type="dxa"/>
          </w:tcPr>
          <w:p w14:paraId="2FA6E8D6" w14:textId="77777777" w:rsidR="009F0AD7" w:rsidRDefault="009F0AD7" w:rsidP="002C096E">
            <w:r>
              <w:t>Male, Female</w:t>
            </w:r>
          </w:p>
        </w:tc>
      </w:tr>
      <w:tr w:rsidR="009F0AD7" w14:paraId="66A804ED" w14:textId="77777777" w:rsidTr="002C096E">
        <w:tc>
          <w:tcPr>
            <w:tcW w:w="2127" w:type="dxa"/>
          </w:tcPr>
          <w:p w14:paraId="605190CF" w14:textId="77777777" w:rsidR="009F0AD7" w:rsidRPr="00963450" w:rsidRDefault="009F0AD7" w:rsidP="002C096E">
            <w:pPr>
              <w:rPr>
                <w:color w:val="000000" w:themeColor="text1"/>
              </w:rPr>
            </w:pPr>
            <w:r w:rsidRPr="00963450">
              <w:rPr>
                <w:color w:val="000000" w:themeColor="text1"/>
              </w:rPr>
              <w:t xml:space="preserve">Dependent Children in Household </w:t>
            </w:r>
          </w:p>
        </w:tc>
        <w:tc>
          <w:tcPr>
            <w:tcW w:w="3685" w:type="dxa"/>
          </w:tcPr>
          <w:p w14:paraId="342D3B41" w14:textId="77777777" w:rsidR="009F0AD7" w:rsidRPr="00963450" w:rsidRDefault="009F0AD7" w:rsidP="002C096E">
            <w:pPr>
              <w:rPr>
                <w:color w:val="000000" w:themeColor="text1"/>
              </w:rPr>
            </w:pPr>
            <w:r w:rsidRPr="00963450">
              <w:rPr>
                <w:color w:val="000000" w:themeColor="text1"/>
              </w:rPr>
              <w:t>N/A- Derived variable</w:t>
            </w:r>
          </w:p>
          <w:p w14:paraId="4646EF39" w14:textId="77777777" w:rsidR="009F0AD7" w:rsidRPr="00963450" w:rsidRDefault="009F0AD7" w:rsidP="002C096E">
            <w:pPr>
              <w:rPr>
                <w:color w:val="000000" w:themeColor="text1"/>
              </w:rPr>
            </w:pPr>
          </w:p>
          <w:p w14:paraId="2A5449E8" w14:textId="77777777" w:rsidR="009F0AD7" w:rsidRPr="00963450" w:rsidRDefault="009F0AD7" w:rsidP="002C096E">
            <w:pPr>
              <w:rPr>
                <w:color w:val="000000" w:themeColor="text1"/>
              </w:rPr>
            </w:pPr>
            <w:r w:rsidRPr="00963450">
              <w:rPr>
                <w:color w:val="000000" w:themeColor="text1"/>
              </w:rPr>
              <w:t>Number of own dependent children in the household. This variable uses the Department for Work and Pension (DWP)'s definition of a dependent child.</w:t>
            </w:r>
          </w:p>
        </w:tc>
        <w:tc>
          <w:tcPr>
            <w:tcW w:w="2835" w:type="dxa"/>
          </w:tcPr>
          <w:p w14:paraId="7EA407D8" w14:textId="77777777" w:rsidR="009F0AD7" w:rsidRPr="00963450" w:rsidRDefault="009F0AD7" w:rsidP="002C096E">
            <w:pPr>
              <w:rPr>
                <w:color w:val="000000" w:themeColor="text1"/>
              </w:rPr>
            </w:pPr>
            <w:r w:rsidRPr="00963450">
              <w:rPr>
                <w:color w:val="000000" w:themeColor="text1"/>
              </w:rPr>
              <w:t>Continuous variable</w:t>
            </w:r>
          </w:p>
        </w:tc>
        <w:tc>
          <w:tcPr>
            <w:tcW w:w="2977" w:type="dxa"/>
          </w:tcPr>
          <w:p w14:paraId="75CDDD01" w14:textId="77777777" w:rsidR="009F0AD7" w:rsidRPr="00963450" w:rsidRDefault="009F0AD7" w:rsidP="002C096E">
            <w:pPr>
              <w:rPr>
                <w:color w:val="000000" w:themeColor="text1"/>
              </w:rPr>
            </w:pPr>
            <w:r w:rsidRPr="00963450">
              <w:rPr>
                <w:color w:val="000000" w:themeColor="text1"/>
              </w:rPr>
              <w:t>Recoded into:</w:t>
            </w:r>
          </w:p>
          <w:p w14:paraId="75A47329" w14:textId="77777777" w:rsidR="009F0AD7" w:rsidRPr="00963450" w:rsidRDefault="009F0AD7" w:rsidP="009F0AD7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</w:rPr>
            </w:pPr>
            <w:r w:rsidRPr="00963450">
              <w:rPr>
                <w:color w:val="000000" w:themeColor="text1"/>
              </w:rPr>
              <w:t>None</w:t>
            </w:r>
          </w:p>
          <w:p w14:paraId="40E2D937" w14:textId="77777777" w:rsidR="009F0AD7" w:rsidRPr="00963450" w:rsidRDefault="009F0AD7" w:rsidP="009F0AD7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</w:rPr>
            </w:pPr>
            <w:r w:rsidRPr="00963450">
              <w:rPr>
                <w:color w:val="000000" w:themeColor="text1"/>
              </w:rPr>
              <w:t>At least one</w:t>
            </w:r>
          </w:p>
          <w:p w14:paraId="59B3ED6B" w14:textId="77777777" w:rsidR="009F0AD7" w:rsidRPr="00963450" w:rsidRDefault="009F0AD7" w:rsidP="002C096E">
            <w:pPr>
              <w:pStyle w:val="ListParagraph"/>
              <w:ind w:left="360"/>
              <w:rPr>
                <w:color w:val="000000" w:themeColor="text1"/>
              </w:rPr>
            </w:pPr>
          </w:p>
        </w:tc>
      </w:tr>
      <w:tr w:rsidR="009F0AD7" w14:paraId="588FC9FD" w14:textId="77777777" w:rsidTr="002C096E">
        <w:tc>
          <w:tcPr>
            <w:tcW w:w="2127" w:type="dxa"/>
          </w:tcPr>
          <w:p w14:paraId="56D1D6E2" w14:textId="77777777" w:rsidR="009F0AD7" w:rsidRDefault="009F0AD7" w:rsidP="002C096E">
            <w:r>
              <w:t>Care Inside</w:t>
            </w:r>
          </w:p>
        </w:tc>
        <w:tc>
          <w:tcPr>
            <w:tcW w:w="3685" w:type="dxa"/>
          </w:tcPr>
          <w:p w14:paraId="4B2D6D53" w14:textId="77777777" w:rsidR="009F0AD7" w:rsidRDefault="009F0AD7" w:rsidP="002C096E">
            <w:r>
              <w:t xml:space="preserve">Is there anyone living with you who is sick, disabled or elderly </w:t>
            </w:r>
            <w:r>
              <w:lastRenderedPageBreak/>
              <w:t>whom you look after or give special help to (for example, a sick, disabled or elderly relative, husband, wife or friend etc)?</w:t>
            </w:r>
          </w:p>
        </w:tc>
        <w:tc>
          <w:tcPr>
            <w:tcW w:w="2835" w:type="dxa"/>
          </w:tcPr>
          <w:p w14:paraId="28C7DF19" w14:textId="77777777" w:rsidR="009F0AD7" w:rsidRDefault="009F0AD7" w:rsidP="002C096E">
            <w:r>
              <w:lastRenderedPageBreak/>
              <w:t xml:space="preserve">Yes, No </w:t>
            </w:r>
          </w:p>
        </w:tc>
        <w:tc>
          <w:tcPr>
            <w:tcW w:w="2977" w:type="dxa"/>
          </w:tcPr>
          <w:p w14:paraId="16C682AC" w14:textId="77777777" w:rsidR="009F0AD7" w:rsidRDefault="009F0AD7" w:rsidP="002C096E">
            <w:r>
              <w:t>Yes, No</w:t>
            </w:r>
          </w:p>
        </w:tc>
      </w:tr>
      <w:tr w:rsidR="009F0AD7" w14:paraId="071E6136" w14:textId="77777777" w:rsidTr="002C096E">
        <w:tc>
          <w:tcPr>
            <w:tcW w:w="2127" w:type="dxa"/>
          </w:tcPr>
          <w:p w14:paraId="1F44D005" w14:textId="77777777" w:rsidR="009F0AD7" w:rsidRDefault="009F0AD7" w:rsidP="002C096E">
            <w:r w:rsidRPr="00D25BF5">
              <w:rPr>
                <w:color w:val="000000" w:themeColor="text1"/>
              </w:rPr>
              <w:t>Cohabits</w:t>
            </w:r>
          </w:p>
        </w:tc>
        <w:tc>
          <w:tcPr>
            <w:tcW w:w="3685" w:type="dxa"/>
          </w:tcPr>
          <w:p w14:paraId="2DED12E1" w14:textId="77777777" w:rsidR="009F0AD7" w:rsidRDefault="009F0AD7" w:rsidP="002C096E">
            <w:r>
              <w:t>N/A- Derived variable</w:t>
            </w:r>
          </w:p>
          <w:p w14:paraId="7AFA0B04" w14:textId="77777777" w:rsidR="009F0AD7" w:rsidRDefault="009F0AD7" w:rsidP="002C096E"/>
          <w:p w14:paraId="65858B04" w14:textId="77777777" w:rsidR="009F0AD7" w:rsidRDefault="009F0AD7" w:rsidP="002C096E">
            <w:r>
              <w:t>De facto Marital Status</w:t>
            </w:r>
          </w:p>
        </w:tc>
        <w:tc>
          <w:tcPr>
            <w:tcW w:w="2835" w:type="dxa"/>
          </w:tcPr>
          <w:p w14:paraId="4F330E51" w14:textId="77777777" w:rsidR="009F0AD7" w:rsidRDefault="009F0AD7" w:rsidP="002C096E">
            <w:r>
              <w:t>Child under 16, Single and never married/in civil partnership, Married, In a registered same-sex civil partnership, Separated but legally married, Divorced, Widowed, Separated from civil partner, A former civil partner, A surviving civil partner, Living as couple</w:t>
            </w:r>
          </w:p>
        </w:tc>
        <w:tc>
          <w:tcPr>
            <w:tcW w:w="2977" w:type="dxa"/>
          </w:tcPr>
          <w:p w14:paraId="74B9088C" w14:textId="77777777" w:rsidR="009F0AD7" w:rsidRDefault="009F0AD7" w:rsidP="002C096E">
            <w:r>
              <w:t>Yes:</w:t>
            </w:r>
          </w:p>
          <w:p w14:paraId="7989DBDE" w14:textId="77777777" w:rsidR="009F0AD7" w:rsidRDefault="009F0AD7" w:rsidP="002C096E">
            <w:r>
              <w:t>If either: Married, In a registered same-sex civil partnership or Living as couple</w:t>
            </w:r>
          </w:p>
          <w:p w14:paraId="38C4BAFA" w14:textId="77777777" w:rsidR="009F0AD7" w:rsidRDefault="009F0AD7" w:rsidP="002C096E">
            <w:r>
              <w:t>No:</w:t>
            </w:r>
          </w:p>
          <w:p w14:paraId="6E45CEE0" w14:textId="77777777" w:rsidR="009F0AD7" w:rsidRDefault="009F0AD7" w:rsidP="002C096E">
            <w:r>
              <w:t>If otherwise</w:t>
            </w:r>
          </w:p>
        </w:tc>
      </w:tr>
      <w:tr w:rsidR="009F0AD7" w14:paraId="4B6E8A68" w14:textId="77777777" w:rsidTr="002C096E">
        <w:tc>
          <w:tcPr>
            <w:tcW w:w="2127" w:type="dxa"/>
          </w:tcPr>
          <w:p w14:paraId="33841595" w14:textId="77777777" w:rsidR="009F0AD7" w:rsidRDefault="009F0AD7" w:rsidP="002C096E">
            <w:r>
              <w:t>Employment Status</w:t>
            </w:r>
          </w:p>
        </w:tc>
        <w:tc>
          <w:tcPr>
            <w:tcW w:w="3685" w:type="dxa"/>
          </w:tcPr>
          <w:p w14:paraId="4DE31409" w14:textId="266D7B6E" w:rsidR="00BD25C1" w:rsidRDefault="009F0AD7" w:rsidP="00BD25C1">
            <w:r>
              <w:t>(</w:t>
            </w:r>
            <w:r w:rsidR="00BD25C1">
              <w:t>1</w:t>
            </w:r>
            <w:r>
              <w:t xml:space="preserve">) </w:t>
            </w:r>
            <w:r w:rsidR="00564757">
              <w:t xml:space="preserve">Employee or self-employed </w:t>
            </w:r>
          </w:p>
          <w:p w14:paraId="1B8488A5" w14:textId="3B3CB235" w:rsidR="009F0AD7" w:rsidRDefault="00BD25C1" w:rsidP="002C096E">
            <w:r>
              <w:t>(2) Number of hours normally worked per week (employees only)</w:t>
            </w:r>
          </w:p>
        </w:tc>
        <w:tc>
          <w:tcPr>
            <w:tcW w:w="2835" w:type="dxa"/>
          </w:tcPr>
          <w:p w14:paraId="73068845" w14:textId="4483F741" w:rsidR="009F0AD7" w:rsidRDefault="009F0AD7" w:rsidP="00BD25C1">
            <w:r>
              <w:t>(</w:t>
            </w:r>
            <w:r w:rsidR="00BD25C1">
              <w:t>1) Employee, Self-employed, Other</w:t>
            </w:r>
          </w:p>
          <w:p w14:paraId="5231E496" w14:textId="230B979B" w:rsidR="00BD25C1" w:rsidRDefault="00BD25C1" w:rsidP="00BD25C1">
            <w:r>
              <w:t xml:space="preserve">(2) </w:t>
            </w:r>
            <w:r w:rsidRPr="00BD25C1">
              <w:rPr>
                <w:color w:val="000000" w:themeColor="text1"/>
              </w:rPr>
              <w:t>Continuous variable</w:t>
            </w:r>
          </w:p>
          <w:p w14:paraId="5CA6BE98" w14:textId="393E6D7D" w:rsidR="009F0AD7" w:rsidRDefault="009F0AD7" w:rsidP="002C096E"/>
        </w:tc>
        <w:tc>
          <w:tcPr>
            <w:tcW w:w="2977" w:type="dxa"/>
          </w:tcPr>
          <w:p w14:paraId="03EAAD0E" w14:textId="77777777" w:rsidR="009F0AD7" w:rsidRDefault="009F0AD7" w:rsidP="002C096E">
            <w:r>
              <w:t>Recoded into:</w:t>
            </w:r>
          </w:p>
          <w:p w14:paraId="5CFDB1C6" w14:textId="404A2EBB" w:rsidR="009F0AD7" w:rsidRDefault="005D25BF" w:rsidP="009F0AD7">
            <w:pPr>
              <w:pStyle w:val="ListParagraph"/>
              <w:numPr>
                <w:ilvl w:val="0"/>
                <w:numId w:val="6"/>
              </w:numPr>
            </w:pPr>
            <w:r>
              <w:t>Employed full-time</w:t>
            </w:r>
            <w:r w:rsidR="00BD25C1">
              <w:t xml:space="preserve"> for those working over 35 hours per week</w:t>
            </w:r>
          </w:p>
          <w:p w14:paraId="0B99E1E8" w14:textId="138EBD5B" w:rsidR="009F0AD7" w:rsidRDefault="009F0AD7" w:rsidP="009F0AD7">
            <w:pPr>
              <w:pStyle w:val="ListParagraph"/>
              <w:numPr>
                <w:ilvl w:val="0"/>
                <w:numId w:val="6"/>
              </w:numPr>
            </w:pPr>
            <w:r>
              <w:t xml:space="preserve">Employed </w:t>
            </w:r>
            <w:r w:rsidR="00BD25C1">
              <w:t>part-time for those working under 35 hours per week</w:t>
            </w:r>
          </w:p>
          <w:p w14:paraId="297C471E" w14:textId="0325D06A" w:rsidR="009F0AD7" w:rsidRDefault="00E343C2" w:rsidP="009F0AD7">
            <w:pPr>
              <w:pStyle w:val="ListParagraph"/>
              <w:numPr>
                <w:ilvl w:val="0"/>
                <w:numId w:val="6"/>
              </w:numPr>
            </w:pPr>
            <w:r>
              <w:t>S</w:t>
            </w:r>
            <w:r w:rsidR="006A0AEB">
              <w:t>elf-employed</w:t>
            </w:r>
            <w:r>
              <w:t xml:space="preserve"> or Other</w:t>
            </w:r>
          </w:p>
          <w:p w14:paraId="1FC10877" w14:textId="77777777" w:rsidR="009F0AD7" w:rsidRDefault="009F0AD7" w:rsidP="002C096E"/>
        </w:tc>
      </w:tr>
      <w:tr w:rsidR="009F0AD7" w14:paraId="1AFAC66B" w14:textId="77777777" w:rsidTr="002C096E">
        <w:tc>
          <w:tcPr>
            <w:tcW w:w="2127" w:type="dxa"/>
          </w:tcPr>
          <w:p w14:paraId="6AC09511" w14:textId="57B71985" w:rsidR="009F0AD7" w:rsidRPr="003342F7" w:rsidRDefault="00B20E7E" w:rsidP="002C096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dividual </w:t>
            </w:r>
            <w:r w:rsidR="009F0AD7" w:rsidRPr="003342F7">
              <w:rPr>
                <w:color w:val="000000" w:themeColor="text1"/>
              </w:rPr>
              <w:t>Income</w:t>
            </w:r>
          </w:p>
        </w:tc>
        <w:tc>
          <w:tcPr>
            <w:tcW w:w="3685" w:type="dxa"/>
          </w:tcPr>
          <w:p w14:paraId="79238C7B" w14:textId="77777777" w:rsidR="009F0AD7" w:rsidRDefault="009F0AD7" w:rsidP="002C096E">
            <w:p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>NA- derived variable</w:t>
            </w:r>
            <w:r>
              <w:rPr>
                <w:color w:val="000000" w:themeColor="text1"/>
              </w:rPr>
              <w:t>.</w:t>
            </w:r>
            <w:r w:rsidRPr="003342F7">
              <w:rPr>
                <w:color w:val="000000" w:themeColor="text1"/>
              </w:rPr>
              <w:t xml:space="preserve"> </w:t>
            </w:r>
          </w:p>
          <w:p w14:paraId="63D14CAF" w14:textId="77777777" w:rsidR="009F0AD7" w:rsidRPr="003342F7" w:rsidRDefault="009F0AD7" w:rsidP="002C096E">
            <w:pPr>
              <w:rPr>
                <w:color w:val="000000" w:themeColor="text1"/>
              </w:rPr>
            </w:pPr>
          </w:p>
          <w:p w14:paraId="6F77B51B" w14:textId="77777777" w:rsidR="009F0AD7" w:rsidRPr="003342F7" w:rsidRDefault="009F0AD7" w:rsidP="002C096E">
            <w:p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>Total net personal income</w:t>
            </w:r>
            <w:r>
              <w:rPr>
                <w:color w:val="000000" w:themeColor="text1"/>
              </w:rPr>
              <w:t xml:space="preserve"> is c</w:t>
            </w:r>
            <w:r w:rsidRPr="003342F7">
              <w:rPr>
                <w:color w:val="000000" w:themeColor="text1"/>
              </w:rPr>
              <w:t>onstructed as the sum of the six income components</w:t>
            </w:r>
            <w:r>
              <w:rPr>
                <w:color w:val="000000" w:themeColor="text1"/>
              </w:rPr>
              <w:t>:</w:t>
            </w:r>
          </w:p>
          <w:p w14:paraId="5E6BBD59" w14:textId="77777777" w:rsidR="009F0AD7" w:rsidRPr="003342F7" w:rsidRDefault="009F0AD7" w:rsidP="002C096E">
            <w:p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 xml:space="preserve">Component 1: Labour income+ </w:t>
            </w:r>
          </w:p>
          <w:p w14:paraId="664BF8F0" w14:textId="77777777" w:rsidR="009F0AD7" w:rsidRPr="003342F7" w:rsidRDefault="009F0AD7" w:rsidP="002C096E">
            <w:p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 xml:space="preserve">Component 2: Miscellaneous income+ </w:t>
            </w:r>
          </w:p>
          <w:p w14:paraId="0B9A07D3" w14:textId="77777777" w:rsidR="009F0AD7" w:rsidRPr="003342F7" w:rsidRDefault="009F0AD7" w:rsidP="002C096E">
            <w:p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 xml:space="preserve">Component 3: private benefit income + Component 4: investment income + </w:t>
            </w:r>
          </w:p>
          <w:p w14:paraId="2F2AEE10" w14:textId="77777777" w:rsidR="009F0AD7" w:rsidRPr="003342F7" w:rsidRDefault="009F0AD7" w:rsidP="002C096E">
            <w:p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 xml:space="preserve">Component 5: pension income + </w:t>
            </w:r>
          </w:p>
          <w:p w14:paraId="1CFBAF6F" w14:textId="77777777" w:rsidR="009F0AD7" w:rsidRPr="003342F7" w:rsidRDefault="009F0AD7" w:rsidP="002C096E">
            <w:p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 xml:space="preserve">Component 6: social benefit income </w:t>
            </w:r>
          </w:p>
          <w:p w14:paraId="7E860412" w14:textId="77777777" w:rsidR="009F0AD7" w:rsidRPr="003342F7" w:rsidRDefault="009F0AD7" w:rsidP="002C096E">
            <w:pPr>
              <w:rPr>
                <w:color w:val="000000" w:themeColor="text1"/>
              </w:rPr>
            </w:pPr>
          </w:p>
          <w:p w14:paraId="76572311" w14:textId="77777777" w:rsidR="009F0AD7" w:rsidRPr="003342F7" w:rsidRDefault="009F0AD7" w:rsidP="002C096E">
            <w:pPr>
              <w:rPr>
                <w:color w:val="000000" w:themeColor="text1"/>
              </w:rPr>
            </w:pPr>
          </w:p>
        </w:tc>
        <w:tc>
          <w:tcPr>
            <w:tcW w:w="2835" w:type="dxa"/>
          </w:tcPr>
          <w:p w14:paraId="07E93F30" w14:textId="77777777" w:rsidR="009F0AD7" w:rsidRPr="003342F7" w:rsidRDefault="009F0AD7" w:rsidP="002C096E">
            <w:p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>Continuous variable</w:t>
            </w:r>
          </w:p>
        </w:tc>
        <w:tc>
          <w:tcPr>
            <w:tcW w:w="2977" w:type="dxa"/>
          </w:tcPr>
          <w:p w14:paraId="1A29B93B" w14:textId="77777777" w:rsidR="009F0AD7" w:rsidRDefault="009F0AD7" w:rsidP="002C096E">
            <w:p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>Recoded into:</w:t>
            </w:r>
          </w:p>
          <w:p w14:paraId="4DB3C707" w14:textId="77777777" w:rsidR="009F0AD7" w:rsidRPr="00D25BF5" w:rsidRDefault="009F0AD7" w:rsidP="009F0AD7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D25BF5">
              <w:rPr>
                <w:color w:val="000000" w:themeColor="text1"/>
              </w:rPr>
              <w:t>Low (defined when an individual’s income is below the mean value of the distribution, £1973)</w:t>
            </w:r>
          </w:p>
          <w:p w14:paraId="04E73309" w14:textId="77777777" w:rsidR="009F0AD7" w:rsidRPr="003342F7" w:rsidRDefault="009F0AD7" w:rsidP="009F0AD7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3342F7">
              <w:rPr>
                <w:color w:val="000000" w:themeColor="text1"/>
              </w:rPr>
              <w:t xml:space="preserve">High (defined when an individual’s income is </w:t>
            </w:r>
            <w:r>
              <w:rPr>
                <w:color w:val="000000" w:themeColor="text1"/>
              </w:rPr>
              <w:t xml:space="preserve">equal or </w:t>
            </w:r>
            <w:r w:rsidRPr="003342F7">
              <w:rPr>
                <w:color w:val="000000" w:themeColor="text1"/>
              </w:rPr>
              <w:t>above the mean value of the distribution, £1973)</w:t>
            </w:r>
          </w:p>
          <w:p w14:paraId="349D8B6E" w14:textId="77777777" w:rsidR="009F0AD7" w:rsidRPr="003342F7" w:rsidRDefault="009F0AD7" w:rsidP="002C096E">
            <w:pPr>
              <w:rPr>
                <w:color w:val="000000" w:themeColor="text1"/>
              </w:rPr>
            </w:pPr>
          </w:p>
        </w:tc>
      </w:tr>
    </w:tbl>
    <w:p w14:paraId="219AA6FA" w14:textId="77777777" w:rsidR="009F0AD7" w:rsidRDefault="009F0AD7" w:rsidP="009F0AD7"/>
    <w:p w14:paraId="1BC26ABF" w14:textId="77777777" w:rsidR="001B409D" w:rsidRDefault="001B409D">
      <w:r>
        <w:br w:type="page"/>
      </w:r>
    </w:p>
    <w:p w14:paraId="6F71304F" w14:textId="77777777" w:rsidR="001C6177" w:rsidRDefault="001C6177">
      <w:pPr>
        <w:sectPr w:rsidR="001C6177" w:rsidSect="008A5827">
          <w:footerReference w:type="even" r:id="rId7"/>
          <w:footerReference w:type="default" r:id="rId8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7E2263E2" w14:textId="43A15A3E" w:rsidR="001D5A0C" w:rsidRPr="001B409D" w:rsidRDefault="00DA2810" w:rsidP="001B409D">
      <w:r w:rsidRPr="00192BDA">
        <w:rPr>
          <w:b/>
          <w:bCs/>
        </w:rPr>
        <w:lastRenderedPageBreak/>
        <w:t>Table S</w:t>
      </w:r>
      <w:r w:rsidR="00767DD6">
        <w:rPr>
          <w:b/>
          <w:bCs/>
        </w:rPr>
        <w:t>2</w:t>
      </w:r>
      <w:r w:rsidRPr="00192BDA">
        <w:rPr>
          <w:b/>
          <w:bCs/>
        </w:rPr>
        <w:t>:</w:t>
      </w:r>
      <w:r w:rsidRPr="001B409D">
        <w:t xml:space="preserve"> </w:t>
      </w:r>
      <w:r w:rsidR="001B409D" w:rsidRPr="001B409D">
        <w:t>Predicted</w:t>
      </w:r>
      <w:r w:rsidR="001B409D">
        <w:t xml:space="preserve"> p</w:t>
      </w:r>
      <w:r w:rsidR="001B409D" w:rsidRPr="001B409D">
        <w:t xml:space="preserve">ercentage </w:t>
      </w:r>
      <w:r w:rsidR="00A66162">
        <w:t xml:space="preserve">by ranked strata </w:t>
      </w:r>
      <w:r w:rsidR="001B409D" w:rsidRPr="001B409D">
        <w:t xml:space="preserve">of </w:t>
      </w:r>
      <w:r w:rsidR="001B409D">
        <w:t>p</w:t>
      </w:r>
      <w:r w:rsidR="001B409D" w:rsidRPr="001B409D">
        <w:t xml:space="preserve">roviding </w:t>
      </w:r>
      <w:r w:rsidR="001B409D">
        <w:t>i</w:t>
      </w:r>
      <w:r w:rsidR="001B409D" w:rsidRPr="001B409D">
        <w:t xml:space="preserve">nformal </w:t>
      </w:r>
      <w:r w:rsidR="001B409D">
        <w:t>c</w:t>
      </w:r>
      <w:r w:rsidR="001B409D" w:rsidRPr="001B409D">
        <w:t>are</w:t>
      </w:r>
    </w:p>
    <w:p w14:paraId="39356291" w14:textId="77777777" w:rsidR="001D5A0C" w:rsidRDefault="001D5A0C"/>
    <w:tbl>
      <w:tblPr>
        <w:tblStyle w:val="TableGrid"/>
        <w:tblW w:w="5955" w:type="pct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135"/>
        <w:gridCol w:w="1132"/>
        <w:gridCol w:w="2782"/>
        <w:gridCol w:w="1461"/>
        <w:gridCol w:w="1285"/>
        <w:gridCol w:w="2165"/>
        <w:gridCol w:w="1042"/>
        <w:gridCol w:w="764"/>
        <w:gridCol w:w="1368"/>
        <w:gridCol w:w="1331"/>
        <w:gridCol w:w="1278"/>
      </w:tblGrid>
      <w:tr w:rsidR="001B409D" w:rsidRPr="007C7FFB" w14:paraId="038D8154" w14:textId="77777777" w:rsidTr="00F86796">
        <w:trPr>
          <w:trHeight w:val="320"/>
        </w:trPr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583C3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ank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CA9E8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S</w:t>
            </w:r>
            <w:r w:rsidRPr="007C7FFB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ratum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EE97E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F07A29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Dependent children in HH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8B6C9B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are Insid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D25DDC" w14:textId="2BF6217C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ohabit</w:t>
            </w:r>
            <w:r w:rsidR="00F86796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79BCF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mployment Status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13AB4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Income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C5D174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0FC3F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Predicted %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D9E40F" w14:textId="77777777" w:rsidR="001B409D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Lower </w:t>
            </w:r>
          </w:p>
          <w:p w14:paraId="650F1838" w14:textId="77777777" w:rsidR="001B409D" w:rsidRPr="00E20470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11774" w14:textId="77777777" w:rsidR="001B409D" w:rsidRPr="007C7FFB" w:rsidRDefault="001B409D" w:rsidP="002C096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E20470">
              <w:rPr>
                <w:rFonts w:eastAsia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Upper 95% CI</w:t>
            </w:r>
          </w:p>
        </w:tc>
      </w:tr>
      <w:tr w:rsidR="00D56061" w:rsidRPr="007C7FFB" w14:paraId="2081B63F" w14:textId="77777777" w:rsidTr="00F86796">
        <w:trPr>
          <w:trHeight w:val="320"/>
        </w:trPr>
        <w:tc>
          <w:tcPr>
            <w:tcW w:w="25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A7323B" w14:textId="585F853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73EDC8C" w14:textId="34FD42A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11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9FBBE8" w14:textId="5D52ED8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7F86CF9" w14:textId="4AFC605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079876A" w14:textId="39B5C1C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4CD596" w14:textId="2C266CC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BAA9A6E" w14:textId="028FE2B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F35DFA" w14:textId="34BE9DA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5692EDE" w14:textId="78659E7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37B59D" w14:textId="18D40D4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0.9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73F465E" w14:textId="1BE88A9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0.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14:paraId="717B4136" w14:textId="71C7103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.4</w:t>
            </w:r>
          </w:p>
        </w:tc>
      </w:tr>
      <w:tr w:rsidR="00D56061" w:rsidRPr="007C7FFB" w14:paraId="5695B116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2B394BA8" w14:textId="61A2E27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</w:t>
            </w:r>
          </w:p>
        </w:tc>
        <w:tc>
          <w:tcPr>
            <w:tcW w:w="342" w:type="pct"/>
            <w:noWrap/>
            <w:vAlign w:val="bottom"/>
            <w:hideMark/>
          </w:tcPr>
          <w:p w14:paraId="50182B6C" w14:textId="34D4269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111</w:t>
            </w:r>
          </w:p>
        </w:tc>
        <w:tc>
          <w:tcPr>
            <w:tcW w:w="341" w:type="pct"/>
            <w:noWrap/>
            <w:vAlign w:val="bottom"/>
            <w:hideMark/>
          </w:tcPr>
          <w:p w14:paraId="4A469B56" w14:textId="0DCC6DA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11C20890" w14:textId="4EE0B18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5BCF3961" w14:textId="1F25DEA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37D91980" w14:textId="1880B11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1EB4267C" w14:textId="3C3C12D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00351481" w14:textId="12A012D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F6047D9" w14:textId="117CF05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</w:t>
            </w:r>
          </w:p>
        </w:tc>
        <w:tc>
          <w:tcPr>
            <w:tcW w:w="412" w:type="pct"/>
            <w:noWrap/>
            <w:vAlign w:val="bottom"/>
            <w:hideMark/>
          </w:tcPr>
          <w:p w14:paraId="7BB0FF09" w14:textId="678227A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</w:t>
            </w:r>
          </w:p>
        </w:tc>
        <w:tc>
          <w:tcPr>
            <w:tcW w:w="401" w:type="pct"/>
            <w:noWrap/>
            <w:vAlign w:val="bottom"/>
            <w:hideMark/>
          </w:tcPr>
          <w:p w14:paraId="5034F51C" w14:textId="671C019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.4</w:t>
            </w:r>
          </w:p>
        </w:tc>
        <w:tc>
          <w:tcPr>
            <w:tcW w:w="385" w:type="pct"/>
            <w:noWrap/>
            <w:vAlign w:val="bottom"/>
            <w:hideMark/>
          </w:tcPr>
          <w:p w14:paraId="1AAC145B" w14:textId="48F5B21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.8</w:t>
            </w:r>
          </w:p>
        </w:tc>
      </w:tr>
      <w:tr w:rsidR="00D56061" w:rsidRPr="007C7FFB" w14:paraId="27223578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7B78484" w14:textId="5A91602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</w:t>
            </w:r>
          </w:p>
        </w:tc>
        <w:tc>
          <w:tcPr>
            <w:tcW w:w="342" w:type="pct"/>
            <w:noWrap/>
            <w:vAlign w:val="bottom"/>
            <w:hideMark/>
          </w:tcPr>
          <w:p w14:paraId="66638887" w14:textId="75AAB22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121</w:t>
            </w:r>
          </w:p>
        </w:tc>
        <w:tc>
          <w:tcPr>
            <w:tcW w:w="341" w:type="pct"/>
            <w:noWrap/>
            <w:vAlign w:val="bottom"/>
            <w:hideMark/>
          </w:tcPr>
          <w:p w14:paraId="13799550" w14:textId="6F03DB4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3A61D19D" w14:textId="481C3F8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55B34CAD" w14:textId="435519B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5A915E1D" w14:textId="2CCE0AB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15D47380" w14:textId="5FFFABD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125FBDBC" w14:textId="0784CAC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7DFE8CAA" w14:textId="70C7B65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5</w:t>
            </w:r>
          </w:p>
        </w:tc>
        <w:tc>
          <w:tcPr>
            <w:tcW w:w="412" w:type="pct"/>
            <w:noWrap/>
            <w:vAlign w:val="bottom"/>
            <w:hideMark/>
          </w:tcPr>
          <w:p w14:paraId="29675EE1" w14:textId="13FE7D2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</w:t>
            </w:r>
          </w:p>
        </w:tc>
        <w:tc>
          <w:tcPr>
            <w:tcW w:w="401" w:type="pct"/>
            <w:noWrap/>
            <w:vAlign w:val="bottom"/>
            <w:hideMark/>
          </w:tcPr>
          <w:p w14:paraId="7DAFA0CC" w14:textId="33FAA7A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.5</w:t>
            </w:r>
          </w:p>
        </w:tc>
        <w:tc>
          <w:tcPr>
            <w:tcW w:w="385" w:type="pct"/>
            <w:noWrap/>
            <w:vAlign w:val="bottom"/>
            <w:hideMark/>
          </w:tcPr>
          <w:p w14:paraId="55B8A1C0" w14:textId="226AF7D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.8</w:t>
            </w:r>
          </w:p>
        </w:tc>
      </w:tr>
      <w:tr w:rsidR="00D56061" w:rsidRPr="007C7FFB" w14:paraId="411D0C25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669F397" w14:textId="10CCB3C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</w:t>
            </w:r>
          </w:p>
        </w:tc>
        <w:tc>
          <w:tcPr>
            <w:tcW w:w="342" w:type="pct"/>
            <w:noWrap/>
            <w:vAlign w:val="bottom"/>
            <w:hideMark/>
          </w:tcPr>
          <w:p w14:paraId="09B2CE23" w14:textId="129CA0A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132</w:t>
            </w:r>
          </w:p>
        </w:tc>
        <w:tc>
          <w:tcPr>
            <w:tcW w:w="341" w:type="pct"/>
            <w:noWrap/>
            <w:vAlign w:val="bottom"/>
            <w:hideMark/>
          </w:tcPr>
          <w:p w14:paraId="2B9AC5DF" w14:textId="5FB6AF2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6BA5B57B" w14:textId="65E21B2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4F3015BC" w14:textId="5193157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2BEB66D" w14:textId="759E306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9692101" w14:textId="6B37BBB9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0124000E" w14:textId="61E911D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5D22D7A6" w14:textId="7216C0A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</w:t>
            </w:r>
          </w:p>
        </w:tc>
        <w:tc>
          <w:tcPr>
            <w:tcW w:w="412" w:type="pct"/>
            <w:noWrap/>
            <w:vAlign w:val="bottom"/>
            <w:hideMark/>
          </w:tcPr>
          <w:p w14:paraId="1CB7EED9" w14:textId="2BA48CF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.2</w:t>
            </w:r>
          </w:p>
        </w:tc>
        <w:tc>
          <w:tcPr>
            <w:tcW w:w="401" w:type="pct"/>
            <w:noWrap/>
            <w:vAlign w:val="bottom"/>
            <w:hideMark/>
          </w:tcPr>
          <w:p w14:paraId="5752BD38" w14:textId="0306C94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.6</w:t>
            </w:r>
          </w:p>
        </w:tc>
        <w:tc>
          <w:tcPr>
            <w:tcW w:w="385" w:type="pct"/>
            <w:noWrap/>
            <w:vAlign w:val="bottom"/>
            <w:hideMark/>
          </w:tcPr>
          <w:p w14:paraId="1C31E4A3" w14:textId="285E89D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.1</w:t>
            </w:r>
          </w:p>
        </w:tc>
      </w:tr>
      <w:tr w:rsidR="00D56061" w:rsidRPr="007C7FFB" w14:paraId="02DFC54E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1267B37F" w14:textId="5015A4A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</w:t>
            </w:r>
          </w:p>
        </w:tc>
        <w:tc>
          <w:tcPr>
            <w:tcW w:w="342" w:type="pct"/>
            <w:noWrap/>
            <w:vAlign w:val="bottom"/>
            <w:hideMark/>
          </w:tcPr>
          <w:p w14:paraId="2F5DD0A0" w14:textId="31BD98B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111</w:t>
            </w:r>
          </w:p>
        </w:tc>
        <w:tc>
          <w:tcPr>
            <w:tcW w:w="341" w:type="pct"/>
            <w:noWrap/>
            <w:vAlign w:val="bottom"/>
            <w:hideMark/>
          </w:tcPr>
          <w:p w14:paraId="3D195A86" w14:textId="066EE02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10B29CB3" w14:textId="1964C18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2F324696" w14:textId="3316820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36CAADE0" w14:textId="14069EF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187D4BDC" w14:textId="0145405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19D3F677" w14:textId="5134C42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73A2E7E7" w14:textId="53F14DE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</w:t>
            </w:r>
          </w:p>
        </w:tc>
        <w:tc>
          <w:tcPr>
            <w:tcW w:w="412" w:type="pct"/>
            <w:noWrap/>
            <w:vAlign w:val="bottom"/>
            <w:hideMark/>
          </w:tcPr>
          <w:p w14:paraId="4BA77D5B" w14:textId="7A2F379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.5</w:t>
            </w:r>
          </w:p>
        </w:tc>
        <w:tc>
          <w:tcPr>
            <w:tcW w:w="401" w:type="pct"/>
            <w:noWrap/>
            <w:vAlign w:val="bottom"/>
            <w:hideMark/>
          </w:tcPr>
          <w:p w14:paraId="7380F062" w14:textId="35C4BEE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.6</w:t>
            </w:r>
          </w:p>
        </w:tc>
        <w:tc>
          <w:tcPr>
            <w:tcW w:w="385" w:type="pct"/>
            <w:noWrap/>
            <w:vAlign w:val="bottom"/>
            <w:hideMark/>
          </w:tcPr>
          <w:p w14:paraId="3492E81F" w14:textId="4A318CA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.8</w:t>
            </w:r>
          </w:p>
        </w:tc>
      </w:tr>
      <w:tr w:rsidR="00D56061" w:rsidRPr="007C7FFB" w14:paraId="3C113D3E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DA10538" w14:textId="38A022F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</w:t>
            </w:r>
          </w:p>
        </w:tc>
        <w:tc>
          <w:tcPr>
            <w:tcW w:w="342" w:type="pct"/>
            <w:noWrap/>
            <w:vAlign w:val="bottom"/>
            <w:hideMark/>
          </w:tcPr>
          <w:p w14:paraId="055224EB" w14:textId="785FCBF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111</w:t>
            </w:r>
          </w:p>
        </w:tc>
        <w:tc>
          <w:tcPr>
            <w:tcW w:w="341" w:type="pct"/>
            <w:noWrap/>
            <w:vAlign w:val="bottom"/>
            <w:hideMark/>
          </w:tcPr>
          <w:p w14:paraId="3B5F013F" w14:textId="7062FA8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46BF985E" w14:textId="64993EE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3F4516C1" w14:textId="4D11A53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5886C453" w14:textId="334DC71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452698AA" w14:textId="2B8EB45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74BB9CE7" w14:textId="49B8ECD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5C7F4061" w14:textId="562B153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38</w:t>
            </w:r>
          </w:p>
        </w:tc>
        <w:tc>
          <w:tcPr>
            <w:tcW w:w="412" w:type="pct"/>
            <w:noWrap/>
            <w:vAlign w:val="bottom"/>
            <w:hideMark/>
          </w:tcPr>
          <w:p w14:paraId="18D5A9D3" w14:textId="55100BD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.9</w:t>
            </w:r>
          </w:p>
        </w:tc>
        <w:tc>
          <w:tcPr>
            <w:tcW w:w="401" w:type="pct"/>
            <w:noWrap/>
            <w:vAlign w:val="bottom"/>
            <w:hideMark/>
          </w:tcPr>
          <w:p w14:paraId="57E0BC4C" w14:textId="664E424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.1</w:t>
            </w:r>
          </w:p>
        </w:tc>
        <w:tc>
          <w:tcPr>
            <w:tcW w:w="385" w:type="pct"/>
            <w:noWrap/>
            <w:vAlign w:val="bottom"/>
            <w:hideMark/>
          </w:tcPr>
          <w:p w14:paraId="63A495BC" w14:textId="70045FC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9</w:t>
            </w:r>
          </w:p>
        </w:tc>
      </w:tr>
      <w:tr w:rsidR="00D56061" w:rsidRPr="007C7FFB" w14:paraId="16289288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C67353B" w14:textId="37FA4F5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</w:t>
            </w:r>
          </w:p>
        </w:tc>
        <w:tc>
          <w:tcPr>
            <w:tcW w:w="342" w:type="pct"/>
            <w:noWrap/>
            <w:vAlign w:val="bottom"/>
            <w:hideMark/>
          </w:tcPr>
          <w:p w14:paraId="1E72241A" w14:textId="5F25B23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211</w:t>
            </w:r>
          </w:p>
        </w:tc>
        <w:tc>
          <w:tcPr>
            <w:tcW w:w="341" w:type="pct"/>
            <w:noWrap/>
            <w:vAlign w:val="bottom"/>
            <w:hideMark/>
          </w:tcPr>
          <w:p w14:paraId="1BDFC31A" w14:textId="7F92317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724C851F" w14:textId="5E77B5A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7C9BFDCE" w14:textId="09DE12B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764B84F" w14:textId="2FC2C90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DFF548A" w14:textId="683066B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075B0190" w14:textId="7E2E96A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4957931B" w14:textId="1A718B9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90</w:t>
            </w:r>
          </w:p>
        </w:tc>
        <w:tc>
          <w:tcPr>
            <w:tcW w:w="412" w:type="pct"/>
            <w:noWrap/>
            <w:vAlign w:val="bottom"/>
            <w:hideMark/>
          </w:tcPr>
          <w:p w14:paraId="3FB34993" w14:textId="76BDCDB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</w:t>
            </w:r>
          </w:p>
        </w:tc>
        <w:tc>
          <w:tcPr>
            <w:tcW w:w="401" w:type="pct"/>
            <w:noWrap/>
            <w:vAlign w:val="bottom"/>
            <w:hideMark/>
          </w:tcPr>
          <w:p w14:paraId="5C1A7347" w14:textId="237FB7E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.2</w:t>
            </w:r>
          </w:p>
        </w:tc>
        <w:tc>
          <w:tcPr>
            <w:tcW w:w="385" w:type="pct"/>
            <w:noWrap/>
            <w:vAlign w:val="bottom"/>
            <w:hideMark/>
          </w:tcPr>
          <w:p w14:paraId="7DC553B0" w14:textId="27B33A9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</w:t>
            </w:r>
          </w:p>
        </w:tc>
      </w:tr>
      <w:tr w:rsidR="00D56061" w:rsidRPr="007C7FFB" w14:paraId="643270B4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2D8A2E2B" w14:textId="202D18B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</w:t>
            </w:r>
          </w:p>
        </w:tc>
        <w:tc>
          <w:tcPr>
            <w:tcW w:w="342" w:type="pct"/>
            <w:noWrap/>
            <w:vAlign w:val="bottom"/>
            <w:hideMark/>
          </w:tcPr>
          <w:p w14:paraId="2919FB65" w14:textId="3F0647B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212</w:t>
            </w:r>
          </w:p>
        </w:tc>
        <w:tc>
          <w:tcPr>
            <w:tcW w:w="341" w:type="pct"/>
            <w:noWrap/>
            <w:vAlign w:val="bottom"/>
            <w:hideMark/>
          </w:tcPr>
          <w:p w14:paraId="64CE0803" w14:textId="1B21088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4F164F61" w14:textId="1B944ED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25F0127C" w14:textId="0EB6AF7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601D526" w14:textId="1A76D6D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0F5ACBD4" w14:textId="4ACC251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294A4042" w14:textId="4AF545F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208FFF51" w14:textId="61E1F34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30</w:t>
            </w:r>
          </w:p>
        </w:tc>
        <w:tc>
          <w:tcPr>
            <w:tcW w:w="412" w:type="pct"/>
            <w:noWrap/>
            <w:vAlign w:val="bottom"/>
            <w:hideMark/>
          </w:tcPr>
          <w:p w14:paraId="4F428A03" w14:textId="3F61954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1</w:t>
            </w:r>
          </w:p>
        </w:tc>
        <w:tc>
          <w:tcPr>
            <w:tcW w:w="401" w:type="pct"/>
            <w:noWrap/>
            <w:vAlign w:val="bottom"/>
            <w:hideMark/>
          </w:tcPr>
          <w:p w14:paraId="46B568C9" w14:textId="0DA9169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.4</w:t>
            </w:r>
          </w:p>
        </w:tc>
        <w:tc>
          <w:tcPr>
            <w:tcW w:w="385" w:type="pct"/>
            <w:noWrap/>
            <w:vAlign w:val="bottom"/>
            <w:hideMark/>
          </w:tcPr>
          <w:p w14:paraId="3881BCBD" w14:textId="3917DD6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9</w:t>
            </w:r>
          </w:p>
        </w:tc>
      </w:tr>
      <w:tr w:rsidR="00D56061" w:rsidRPr="007C7FFB" w14:paraId="413D72A2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E1AA59E" w14:textId="287E804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</w:t>
            </w:r>
          </w:p>
        </w:tc>
        <w:tc>
          <w:tcPr>
            <w:tcW w:w="342" w:type="pct"/>
            <w:noWrap/>
            <w:vAlign w:val="bottom"/>
            <w:hideMark/>
          </w:tcPr>
          <w:p w14:paraId="5F50A4BE" w14:textId="377168A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131</w:t>
            </w:r>
          </w:p>
        </w:tc>
        <w:tc>
          <w:tcPr>
            <w:tcW w:w="341" w:type="pct"/>
            <w:noWrap/>
            <w:vAlign w:val="bottom"/>
            <w:hideMark/>
          </w:tcPr>
          <w:p w14:paraId="33CD0117" w14:textId="4C8E382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5AAF90B1" w14:textId="387464C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1C4EBF21" w14:textId="22301EA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14070CE3" w14:textId="78E2355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D862745" w14:textId="05DCEF00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4E9D74DB" w14:textId="312CCF7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998D9E4" w14:textId="09F5F7D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</w:t>
            </w:r>
          </w:p>
        </w:tc>
        <w:tc>
          <w:tcPr>
            <w:tcW w:w="412" w:type="pct"/>
            <w:noWrap/>
            <w:vAlign w:val="bottom"/>
            <w:hideMark/>
          </w:tcPr>
          <w:p w14:paraId="47EBBB9F" w14:textId="495CFA3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4</w:t>
            </w:r>
          </w:p>
        </w:tc>
        <w:tc>
          <w:tcPr>
            <w:tcW w:w="401" w:type="pct"/>
            <w:noWrap/>
            <w:vAlign w:val="bottom"/>
            <w:hideMark/>
          </w:tcPr>
          <w:p w14:paraId="39899AA7" w14:textId="0171AF8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.2</w:t>
            </w:r>
          </w:p>
        </w:tc>
        <w:tc>
          <w:tcPr>
            <w:tcW w:w="385" w:type="pct"/>
            <w:noWrap/>
            <w:vAlign w:val="bottom"/>
            <w:hideMark/>
          </w:tcPr>
          <w:p w14:paraId="6EFED4FA" w14:textId="21D43C5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</w:t>
            </w:r>
          </w:p>
        </w:tc>
      </w:tr>
      <w:tr w:rsidR="00D56061" w:rsidRPr="007C7FFB" w14:paraId="60134376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D637569" w14:textId="69D59FB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</w:t>
            </w:r>
          </w:p>
        </w:tc>
        <w:tc>
          <w:tcPr>
            <w:tcW w:w="342" w:type="pct"/>
            <w:noWrap/>
            <w:vAlign w:val="bottom"/>
            <w:hideMark/>
          </w:tcPr>
          <w:p w14:paraId="1B9C1EB4" w14:textId="083AD65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112</w:t>
            </w:r>
          </w:p>
        </w:tc>
        <w:tc>
          <w:tcPr>
            <w:tcW w:w="341" w:type="pct"/>
            <w:noWrap/>
            <w:vAlign w:val="bottom"/>
            <w:hideMark/>
          </w:tcPr>
          <w:p w14:paraId="4F52A60C" w14:textId="5018C65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30B8FF37" w14:textId="1148F6A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4423A730" w14:textId="0034F4C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26D1BDD9" w14:textId="0027643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576CE667" w14:textId="440611C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07CFDC95" w14:textId="71F6F17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4C4DE777" w14:textId="00015E3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</w:t>
            </w:r>
          </w:p>
        </w:tc>
        <w:tc>
          <w:tcPr>
            <w:tcW w:w="412" w:type="pct"/>
            <w:noWrap/>
            <w:vAlign w:val="bottom"/>
            <w:hideMark/>
          </w:tcPr>
          <w:p w14:paraId="63B5A7EE" w14:textId="2A89F64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9</w:t>
            </w:r>
          </w:p>
        </w:tc>
        <w:tc>
          <w:tcPr>
            <w:tcW w:w="401" w:type="pct"/>
            <w:noWrap/>
            <w:vAlign w:val="bottom"/>
            <w:hideMark/>
          </w:tcPr>
          <w:p w14:paraId="4AF83E49" w14:textId="5CCC98A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.9</w:t>
            </w:r>
          </w:p>
        </w:tc>
        <w:tc>
          <w:tcPr>
            <w:tcW w:w="385" w:type="pct"/>
            <w:noWrap/>
            <w:vAlign w:val="bottom"/>
            <w:hideMark/>
          </w:tcPr>
          <w:p w14:paraId="307A54C8" w14:textId="1441471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3</w:t>
            </w:r>
          </w:p>
        </w:tc>
      </w:tr>
      <w:tr w:rsidR="00D56061" w:rsidRPr="007C7FFB" w14:paraId="58445EFF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E0FF8A8" w14:textId="75C1457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</w:t>
            </w:r>
          </w:p>
        </w:tc>
        <w:tc>
          <w:tcPr>
            <w:tcW w:w="342" w:type="pct"/>
            <w:noWrap/>
            <w:vAlign w:val="bottom"/>
            <w:hideMark/>
          </w:tcPr>
          <w:p w14:paraId="25C3295D" w14:textId="04CD5EA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2132</w:t>
            </w:r>
          </w:p>
        </w:tc>
        <w:tc>
          <w:tcPr>
            <w:tcW w:w="341" w:type="pct"/>
            <w:noWrap/>
            <w:vAlign w:val="bottom"/>
            <w:hideMark/>
          </w:tcPr>
          <w:p w14:paraId="4B169094" w14:textId="6DE676D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3BB555A8" w14:textId="1B61EDB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36A3EA58" w14:textId="35E620C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4962036A" w14:textId="3A6860D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5029E45B" w14:textId="7B1A5DC5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722A51A5" w14:textId="03612A2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5C8B17EF" w14:textId="5E53946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</w:t>
            </w:r>
          </w:p>
        </w:tc>
        <w:tc>
          <w:tcPr>
            <w:tcW w:w="412" w:type="pct"/>
            <w:noWrap/>
            <w:vAlign w:val="bottom"/>
            <w:hideMark/>
          </w:tcPr>
          <w:p w14:paraId="5F22025D" w14:textId="765EC65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1</w:t>
            </w:r>
          </w:p>
        </w:tc>
        <w:tc>
          <w:tcPr>
            <w:tcW w:w="401" w:type="pct"/>
            <w:noWrap/>
            <w:vAlign w:val="bottom"/>
            <w:hideMark/>
          </w:tcPr>
          <w:p w14:paraId="36C1A21F" w14:textId="77A4E2D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.5</w:t>
            </w:r>
          </w:p>
        </w:tc>
        <w:tc>
          <w:tcPr>
            <w:tcW w:w="385" w:type="pct"/>
            <w:noWrap/>
            <w:vAlign w:val="bottom"/>
            <w:hideMark/>
          </w:tcPr>
          <w:p w14:paraId="3D754E29" w14:textId="22C83E7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3</w:t>
            </w:r>
          </w:p>
        </w:tc>
      </w:tr>
      <w:tr w:rsidR="00D56061" w:rsidRPr="007C7FFB" w14:paraId="3770FA10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1FD5040" w14:textId="101330B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</w:t>
            </w:r>
          </w:p>
        </w:tc>
        <w:tc>
          <w:tcPr>
            <w:tcW w:w="342" w:type="pct"/>
            <w:noWrap/>
            <w:vAlign w:val="bottom"/>
            <w:hideMark/>
          </w:tcPr>
          <w:p w14:paraId="7DFC8B80" w14:textId="2BE7912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232</w:t>
            </w:r>
          </w:p>
        </w:tc>
        <w:tc>
          <w:tcPr>
            <w:tcW w:w="341" w:type="pct"/>
            <w:noWrap/>
            <w:vAlign w:val="bottom"/>
            <w:hideMark/>
          </w:tcPr>
          <w:p w14:paraId="5C80AF0D" w14:textId="5EF7B01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4FC861CF" w14:textId="34CED80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555D251B" w14:textId="30B2F44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71654DA7" w14:textId="7CD1D50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5660FF7F" w14:textId="3A2CFEA1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6236807A" w14:textId="5BCCD96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5FEBC440" w14:textId="6709566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1</w:t>
            </w:r>
          </w:p>
        </w:tc>
        <w:tc>
          <w:tcPr>
            <w:tcW w:w="412" w:type="pct"/>
            <w:noWrap/>
            <w:vAlign w:val="bottom"/>
            <w:hideMark/>
          </w:tcPr>
          <w:p w14:paraId="72D4B5B8" w14:textId="0451B1A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1</w:t>
            </w:r>
          </w:p>
        </w:tc>
        <w:tc>
          <w:tcPr>
            <w:tcW w:w="401" w:type="pct"/>
            <w:noWrap/>
            <w:vAlign w:val="bottom"/>
            <w:hideMark/>
          </w:tcPr>
          <w:p w14:paraId="654C5851" w14:textId="5E4EF3B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1</w:t>
            </w:r>
          </w:p>
        </w:tc>
        <w:tc>
          <w:tcPr>
            <w:tcW w:w="385" w:type="pct"/>
            <w:noWrap/>
            <w:vAlign w:val="bottom"/>
            <w:hideMark/>
          </w:tcPr>
          <w:p w14:paraId="3CE4FAA9" w14:textId="1D083DD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5</w:t>
            </w:r>
          </w:p>
        </w:tc>
      </w:tr>
      <w:tr w:rsidR="00D56061" w:rsidRPr="007C7FFB" w14:paraId="639530FB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4361B65" w14:textId="666FF60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</w:t>
            </w:r>
          </w:p>
        </w:tc>
        <w:tc>
          <w:tcPr>
            <w:tcW w:w="342" w:type="pct"/>
            <w:noWrap/>
            <w:vAlign w:val="bottom"/>
            <w:hideMark/>
          </w:tcPr>
          <w:p w14:paraId="2AC5B487" w14:textId="48CE1D3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112</w:t>
            </w:r>
          </w:p>
        </w:tc>
        <w:tc>
          <w:tcPr>
            <w:tcW w:w="341" w:type="pct"/>
            <w:noWrap/>
            <w:vAlign w:val="bottom"/>
            <w:hideMark/>
          </w:tcPr>
          <w:p w14:paraId="7DAB79C7" w14:textId="27A6A59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366BC639" w14:textId="1FDB2C3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5FA04728" w14:textId="5EA588C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22D6AA31" w14:textId="44AF47C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204BD96B" w14:textId="1A7DC38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18E09984" w14:textId="1AD32F6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7B6E26E7" w14:textId="3EEA899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70</w:t>
            </w:r>
          </w:p>
        </w:tc>
        <w:tc>
          <w:tcPr>
            <w:tcW w:w="412" w:type="pct"/>
            <w:noWrap/>
            <w:vAlign w:val="bottom"/>
            <w:hideMark/>
          </w:tcPr>
          <w:p w14:paraId="4BD776D6" w14:textId="553F075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2</w:t>
            </w:r>
          </w:p>
        </w:tc>
        <w:tc>
          <w:tcPr>
            <w:tcW w:w="401" w:type="pct"/>
            <w:noWrap/>
            <w:vAlign w:val="bottom"/>
            <w:hideMark/>
          </w:tcPr>
          <w:p w14:paraId="23F6C098" w14:textId="7EC7301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2</w:t>
            </w:r>
          </w:p>
        </w:tc>
        <w:tc>
          <w:tcPr>
            <w:tcW w:w="385" w:type="pct"/>
            <w:noWrap/>
            <w:vAlign w:val="bottom"/>
            <w:hideMark/>
          </w:tcPr>
          <w:p w14:paraId="4C473A52" w14:textId="365E3A3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3</w:t>
            </w:r>
          </w:p>
        </w:tc>
      </w:tr>
      <w:tr w:rsidR="00D56061" w:rsidRPr="007C7FFB" w14:paraId="4020D6F3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D84FB2D" w14:textId="0C90EA4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</w:t>
            </w:r>
          </w:p>
        </w:tc>
        <w:tc>
          <w:tcPr>
            <w:tcW w:w="342" w:type="pct"/>
            <w:noWrap/>
            <w:vAlign w:val="bottom"/>
            <w:hideMark/>
          </w:tcPr>
          <w:p w14:paraId="21A4E011" w14:textId="6587D92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222</w:t>
            </w:r>
          </w:p>
        </w:tc>
        <w:tc>
          <w:tcPr>
            <w:tcW w:w="341" w:type="pct"/>
            <w:noWrap/>
            <w:vAlign w:val="bottom"/>
            <w:hideMark/>
          </w:tcPr>
          <w:p w14:paraId="4D34A33F" w14:textId="48B101C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77679521" w14:textId="57AD28F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5BD10CBF" w14:textId="069F294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7DE2DBAB" w14:textId="0DA796A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031218A0" w14:textId="03085F8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68475C02" w14:textId="4A1B0D4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14A1A72D" w14:textId="20B412F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1</w:t>
            </w:r>
          </w:p>
        </w:tc>
        <w:tc>
          <w:tcPr>
            <w:tcW w:w="412" w:type="pct"/>
            <w:noWrap/>
            <w:vAlign w:val="bottom"/>
            <w:hideMark/>
          </w:tcPr>
          <w:p w14:paraId="189729CA" w14:textId="686DB1C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3</w:t>
            </w:r>
          </w:p>
        </w:tc>
        <w:tc>
          <w:tcPr>
            <w:tcW w:w="401" w:type="pct"/>
            <w:noWrap/>
            <w:vAlign w:val="bottom"/>
            <w:hideMark/>
          </w:tcPr>
          <w:p w14:paraId="7A2AE5F3" w14:textId="5113ADA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2</w:t>
            </w:r>
          </w:p>
        </w:tc>
        <w:tc>
          <w:tcPr>
            <w:tcW w:w="385" w:type="pct"/>
            <w:noWrap/>
            <w:vAlign w:val="bottom"/>
            <w:hideMark/>
          </w:tcPr>
          <w:p w14:paraId="5AC484A0" w14:textId="5B092DF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5</w:t>
            </w:r>
          </w:p>
        </w:tc>
      </w:tr>
      <w:tr w:rsidR="00D56061" w:rsidRPr="007C7FFB" w14:paraId="7519A38C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6E30689" w14:textId="5009AA5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</w:t>
            </w:r>
          </w:p>
        </w:tc>
        <w:tc>
          <w:tcPr>
            <w:tcW w:w="342" w:type="pct"/>
            <w:noWrap/>
            <w:vAlign w:val="bottom"/>
            <w:hideMark/>
          </w:tcPr>
          <w:p w14:paraId="0E7EA2F2" w14:textId="40A869F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231</w:t>
            </w:r>
          </w:p>
        </w:tc>
        <w:tc>
          <w:tcPr>
            <w:tcW w:w="341" w:type="pct"/>
            <w:noWrap/>
            <w:vAlign w:val="bottom"/>
            <w:hideMark/>
          </w:tcPr>
          <w:p w14:paraId="2B3DC3FB" w14:textId="3B19893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7B943225" w14:textId="1E821A5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7F54BDF5" w14:textId="586C93F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71085E68" w14:textId="583370F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691AA61A" w14:textId="6B314306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3E632A0F" w14:textId="361D9D4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7D514987" w14:textId="1AF82E1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28</w:t>
            </w:r>
          </w:p>
        </w:tc>
        <w:tc>
          <w:tcPr>
            <w:tcW w:w="412" w:type="pct"/>
            <w:noWrap/>
            <w:vAlign w:val="bottom"/>
            <w:hideMark/>
          </w:tcPr>
          <w:p w14:paraId="327EB635" w14:textId="052AF5D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3</w:t>
            </w:r>
          </w:p>
        </w:tc>
        <w:tc>
          <w:tcPr>
            <w:tcW w:w="401" w:type="pct"/>
            <w:noWrap/>
            <w:vAlign w:val="bottom"/>
            <w:hideMark/>
          </w:tcPr>
          <w:p w14:paraId="4220D3F7" w14:textId="3AE2A8E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3</w:t>
            </w:r>
          </w:p>
        </w:tc>
        <w:tc>
          <w:tcPr>
            <w:tcW w:w="385" w:type="pct"/>
            <w:noWrap/>
            <w:vAlign w:val="bottom"/>
            <w:hideMark/>
          </w:tcPr>
          <w:p w14:paraId="007073DD" w14:textId="69B81BB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4</w:t>
            </w:r>
          </w:p>
        </w:tc>
      </w:tr>
      <w:tr w:rsidR="00D56061" w:rsidRPr="007C7FFB" w14:paraId="7C78CCC3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3A42FE3" w14:textId="183E65C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</w:t>
            </w:r>
          </w:p>
        </w:tc>
        <w:tc>
          <w:tcPr>
            <w:tcW w:w="342" w:type="pct"/>
            <w:noWrap/>
            <w:vAlign w:val="bottom"/>
            <w:hideMark/>
          </w:tcPr>
          <w:p w14:paraId="7CCE10C5" w14:textId="477FC6C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132</w:t>
            </w:r>
          </w:p>
        </w:tc>
        <w:tc>
          <w:tcPr>
            <w:tcW w:w="341" w:type="pct"/>
            <w:noWrap/>
            <w:vAlign w:val="bottom"/>
            <w:hideMark/>
          </w:tcPr>
          <w:p w14:paraId="086658C5" w14:textId="1A09C29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59683324" w14:textId="3D27877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0D7EC10D" w14:textId="0AF552E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52C0C273" w14:textId="643828D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47F08E7E" w14:textId="5BE52388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72975402" w14:textId="2268FBE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327EC192" w14:textId="60476B7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3</w:t>
            </w:r>
          </w:p>
        </w:tc>
        <w:tc>
          <w:tcPr>
            <w:tcW w:w="412" w:type="pct"/>
            <w:noWrap/>
            <w:vAlign w:val="bottom"/>
            <w:hideMark/>
          </w:tcPr>
          <w:p w14:paraId="43D4C6CB" w14:textId="1081E2C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8</w:t>
            </w:r>
          </w:p>
        </w:tc>
        <w:tc>
          <w:tcPr>
            <w:tcW w:w="401" w:type="pct"/>
            <w:noWrap/>
            <w:vAlign w:val="bottom"/>
            <w:hideMark/>
          </w:tcPr>
          <w:p w14:paraId="54DB41E5" w14:textId="2633B10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5</w:t>
            </w:r>
          </w:p>
        </w:tc>
        <w:tc>
          <w:tcPr>
            <w:tcW w:w="385" w:type="pct"/>
            <w:noWrap/>
            <w:vAlign w:val="bottom"/>
            <w:hideMark/>
          </w:tcPr>
          <w:p w14:paraId="7A7BDA76" w14:textId="1A856B3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5</w:t>
            </w:r>
          </w:p>
        </w:tc>
      </w:tr>
      <w:tr w:rsidR="00D56061" w:rsidRPr="007C7FFB" w14:paraId="7D8B3E0D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1544442" w14:textId="2545823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7</w:t>
            </w:r>
          </w:p>
        </w:tc>
        <w:tc>
          <w:tcPr>
            <w:tcW w:w="342" w:type="pct"/>
            <w:noWrap/>
            <w:vAlign w:val="bottom"/>
            <w:hideMark/>
          </w:tcPr>
          <w:p w14:paraId="58CB75B6" w14:textId="196FE55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131</w:t>
            </w:r>
          </w:p>
        </w:tc>
        <w:tc>
          <w:tcPr>
            <w:tcW w:w="341" w:type="pct"/>
            <w:noWrap/>
            <w:vAlign w:val="bottom"/>
            <w:hideMark/>
          </w:tcPr>
          <w:p w14:paraId="106FA9E0" w14:textId="4823D55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26D4B94A" w14:textId="3B057CA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49D5073A" w14:textId="5E67403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C831085" w14:textId="19BF3DB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1B1D66A1" w14:textId="0090F6E5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51F6FDB0" w14:textId="4EB4733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B6F228E" w14:textId="7254148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43</w:t>
            </w:r>
          </w:p>
        </w:tc>
        <w:tc>
          <w:tcPr>
            <w:tcW w:w="412" w:type="pct"/>
            <w:noWrap/>
            <w:vAlign w:val="bottom"/>
            <w:hideMark/>
          </w:tcPr>
          <w:p w14:paraId="418D5E5A" w14:textId="0A30398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9</w:t>
            </w:r>
          </w:p>
        </w:tc>
        <w:tc>
          <w:tcPr>
            <w:tcW w:w="401" w:type="pct"/>
            <w:noWrap/>
            <w:vAlign w:val="bottom"/>
            <w:hideMark/>
          </w:tcPr>
          <w:p w14:paraId="67698872" w14:textId="5A9904D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8</w:t>
            </w:r>
          </w:p>
        </w:tc>
        <w:tc>
          <w:tcPr>
            <w:tcW w:w="385" w:type="pct"/>
            <w:noWrap/>
            <w:vAlign w:val="bottom"/>
            <w:hideMark/>
          </w:tcPr>
          <w:p w14:paraId="56A470E1" w14:textId="51C6E77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1</w:t>
            </w:r>
          </w:p>
        </w:tc>
      </w:tr>
      <w:tr w:rsidR="00D56061" w:rsidRPr="007C7FFB" w14:paraId="7EC218B3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1D88284" w14:textId="48A8F50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</w:t>
            </w:r>
          </w:p>
        </w:tc>
        <w:tc>
          <w:tcPr>
            <w:tcW w:w="342" w:type="pct"/>
            <w:noWrap/>
            <w:vAlign w:val="bottom"/>
            <w:hideMark/>
          </w:tcPr>
          <w:p w14:paraId="4A13DD4A" w14:textId="0256F5C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221</w:t>
            </w:r>
          </w:p>
        </w:tc>
        <w:tc>
          <w:tcPr>
            <w:tcW w:w="341" w:type="pct"/>
            <w:noWrap/>
            <w:vAlign w:val="bottom"/>
            <w:hideMark/>
          </w:tcPr>
          <w:p w14:paraId="771D49D4" w14:textId="0E48349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39A64413" w14:textId="24AD6AC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3A8E62B2" w14:textId="5044458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36D1FAF" w14:textId="21A84B8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0C6527F6" w14:textId="202EABE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1FBAC25D" w14:textId="3B7287F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5ABF33E3" w14:textId="682EF0B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5</w:t>
            </w:r>
          </w:p>
        </w:tc>
        <w:tc>
          <w:tcPr>
            <w:tcW w:w="412" w:type="pct"/>
            <w:noWrap/>
            <w:vAlign w:val="bottom"/>
            <w:hideMark/>
          </w:tcPr>
          <w:p w14:paraId="74367DF4" w14:textId="6709332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</w:t>
            </w:r>
          </w:p>
        </w:tc>
        <w:tc>
          <w:tcPr>
            <w:tcW w:w="401" w:type="pct"/>
            <w:noWrap/>
            <w:vAlign w:val="bottom"/>
            <w:hideMark/>
          </w:tcPr>
          <w:p w14:paraId="698AE875" w14:textId="135277C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9</w:t>
            </w:r>
          </w:p>
        </w:tc>
        <w:tc>
          <w:tcPr>
            <w:tcW w:w="385" w:type="pct"/>
            <w:noWrap/>
            <w:vAlign w:val="bottom"/>
            <w:hideMark/>
          </w:tcPr>
          <w:p w14:paraId="1104C339" w14:textId="1B9409A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5</w:t>
            </w:r>
          </w:p>
        </w:tc>
      </w:tr>
      <w:tr w:rsidR="00D56061" w:rsidRPr="007C7FFB" w14:paraId="71816534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73A97AA" w14:textId="61D4B85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</w:t>
            </w:r>
          </w:p>
        </w:tc>
        <w:tc>
          <w:tcPr>
            <w:tcW w:w="342" w:type="pct"/>
            <w:noWrap/>
            <w:vAlign w:val="bottom"/>
            <w:hideMark/>
          </w:tcPr>
          <w:p w14:paraId="1DD952B7" w14:textId="19D029E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131</w:t>
            </w:r>
          </w:p>
        </w:tc>
        <w:tc>
          <w:tcPr>
            <w:tcW w:w="341" w:type="pct"/>
            <w:noWrap/>
            <w:vAlign w:val="bottom"/>
            <w:hideMark/>
          </w:tcPr>
          <w:p w14:paraId="3546F6FF" w14:textId="6398588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7E7E572B" w14:textId="5C73EB7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4FE31836" w14:textId="78549D1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5624B8BE" w14:textId="6EE584D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59D024CB" w14:textId="545C648A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21205C6F" w14:textId="695603F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7186DC3F" w14:textId="326BA2B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</w:t>
            </w:r>
          </w:p>
        </w:tc>
        <w:tc>
          <w:tcPr>
            <w:tcW w:w="412" w:type="pct"/>
            <w:noWrap/>
            <w:vAlign w:val="bottom"/>
            <w:hideMark/>
          </w:tcPr>
          <w:p w14:paraId="5DBC597E" w14:textId="523CC59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2</w:t>
            </w:r>
          </w:p>
        </w:tc>
        <w:tc>
          <w:tcPr>
            <w:tcW w:w="401" w:type="pct"/>
            <w:noWrap/>
            <w:vAlign w:val="bottom"/>
            <w:hideMark/>
          </w:tcPr>
          <w:p w14:paraId="1DC21350" w14:textId="182B54A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.9</w:t>
            </w:r>
          </w:p>
        </w:tc>
        <w:tc>
          <w:tcPr>
            <w:tcW w:w="385" w:type="pct"/>
            <w:noWrap/>
            <w:vAlign w:val="bottom"/>
            <w:hideMark/>
          </w:tcPr>
          <w:p w14:paraId="396BA40D" w14:textId="3289045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9</w:t>
            </w:r>
          </w:p>
        </w:tc>
      </w:tr>
      <w:tr w:rsidR="00D56061" w:rsidRPr="007C7FFB" w14:paraId="165ED993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C147DF8" w14:textId="1F23C68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0</w:t>
            </w:r>
          </w:p>
        </w:tc>
        <w:tc>
          <w:tcPr>
            <w:tcW w:w="342" w:type="pct"/>
            <w:noWrap/>
            <w:vAlign w:val="bottom"/>
            <w:hideMark/>
          </w:tcPr>
          <w:p w14:paraId="09315329" w14:textId="074CBC0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131</w:t>
            </w:r>
          </w:p>
        </w:tc>
        <w:tc>
          <w:tcPr>
            <w:tcW w:w="341" w:type="pct"/>
            <w:noWrap/>
            <w:vAlign w:val="bottom"/>
            <w:hideMark/>
          </w:tcPr>
          <w:p w14:paraId="44500AFC" w14:textId="148E4C9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4DC23D23" w14:textId="46D6686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2FB04E85" w14:textId="0513D89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19C0FFE3" w14:textId="1883B56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1C256A74" w14:textId="7789E88F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6271A673" w14:textId="3C3FA03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3D0B8077" w14:textId="224FB99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9</w:t>
            </w:r>
          </w:p>
        </w:tc>
        <w:tc>
          <w:tcPr>
            <w:tcW w:w="412" w:type="pct"/>
            <w:noWrap/>
            <w:vAlign w:val="bottom"/>
            <w:hideMark/>
          </w:tcPr>
          <w:p w14:paraId="7D4C2447" w14:textId="0CFB20D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4</w:t>
            </w:r>
          </w:p>
        </w:tc>
        <w:tc>
          <w:tcPr>
            <w:tcW w:w="401" w:type="pct"/>
            <w:noWrap/>
            <w:vAlign w:val="bottom"/>
            <w:hideMark/>
          </w:tcPr>
          <w:p w14:paraId="6D18A9D5" w14:textId="392F21B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1</w:t>
            </w:r>
          </w:p>
        </w:tc>
        <w:tc>
          <w:tcPr>
            <w:tcW w:w="385" w:type="pct"/>
            <w:noWrap/>
            <w:vAlign w:val="bottom"/>
            <w:hideMark/>
          </w:tcPr>
          <w:p w14:paraId="66383BE6" w14:textId="6F74F80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9</w:t>
            </w:r>
          </w:p>
        </w:tc>
      </w:tr>
      <w:tr w:rsidR="00D56061" w:rsidRPr="007C7FFB" w14:paraId="2960A0DD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FCD88E9" w14:textId="5B98764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</w:t>
            </w:r>
          </w:p>
        </w:tc>
        <w:tc>
          <w:tcPr>
            <w:tcW w:w="342" w:type="pct"/>
            <w:noWrap/>
            <w:vAlign w:val="bottom"/>
            <w:hideMark/>
          </w:tcPr>
          <w:p w14:paraId="1B0A2871" w14:textId="23003F4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212</w:t>
            </w:r>
          </w:p>
        </w:tc>
        <w:tc>
          <w:tcPr>
            <w:tcW w:w="341" w:type="pct"/>
            <w:noWrap/>
            <w:vAlign w:val="bottom"/>
            <w:hideMark/>
          </w:tcPr>
          <w:p w14:paraId="6FBE29B3" w14:textId="3E236E9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6D52B023" w14:textId="305EB8E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183C0F26" w14:textId="4C70237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531DF5F4" w14:textId="1F8A986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F71609E" w14:textId="2370A75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7B94521B" w14:textId="63F8317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041EC54E" w14:textId="3153461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78</w:t>
            </w:r>
          </w:p>
        </w:tc>
        <w:tc>
          <w:tcPr>
            <w:tcW w:w="412" w:type="pct"/>
            <w:noWrap/>
            <w:vAlign w:val="bottom"/>
            <w:hideMark/>
          </w:tcPr>
          <w:p w14:paraId="2B83FF9A" w14:textId="357B122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4</w:t>
            </w:r>
          </w:p>
        </w:tc>
        <w:tc>
          <w:tcPr>
            <w:tcW w:w="401" w:type="pct"/>
            <w:noWrap/>
            <w:vAlign w:val="bottom"/>
            <w:hideMark/>
          </w:tcPr>
          <w:p w14:paraId="01F18E9E" w14:textId="5483D5D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4</w:t>
            </w:r>
          </w:p>
        </w:tc>
        <w:tc>
          <w:tcPr>
            <w:tcW w:w="385" w:type="pct"/>
            <w:noWrap/>
            <w:vAlign w:val="bottom"/>
            <w:hideMark/>
          </w:tcPr>
          <w:p w14:paraId="2AF8E472" w14:textId="4133752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5</w:t>
            </w:r>
          </w:p>
        </w:tc>
      </w:tr>
      <w:tr w:rsidR="00D56061" w:rsidRPr="007C7FFB" w14:paraId="6FAB0DA4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B0818A5" w14:textId="0B73D66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</w:t>
            </w:r>
          </w:p>
        </w:tc>
        <w:tc>
          <w:tcPr>
            <w:tcW w:w="342" w:type="pct"/>
            <w:noWrap/>
            <w:vAlign w:val="bottom"/>
            <w:hideMark/>
          </w:tcPr>
          <w:p w14:paraId="00A67465" w14:textId="3554A38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231</w:t>
            </w:r>
          </w:p>
        </w:tc>
        <w:tc>
          <w:tcPr>
            <w:tcW w:w="341" w:type="pct"/>
            <w:noWrap/>
            <w:vAlign w:val="bottom"/>
            <w:hideMark/>
          </w:tcPr>
          <w:p w14:paraId="0CCC0350" w14:textId="4B12033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09A7C585" w14:textId="31DF9E3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045139CD" w14:textId="580E24A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3B232B54" w14:textId="709570F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4F41FA09" w14:textId="00ABA6DF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31221C90" w14:textId="2CA2B87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4AE8C5E" w14:textId="23FBBDB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51</w:t>
            </w:r>
          </w:p>
        </w:tc>
        <w:tc>
          <w:tcPr>
            <w:tcW w:w="412" w:type="pct"/>
            <w:noWrap/>
            <w:vAlign w:val="bottom"/>
            <w:hideMark/>
          </w:tcPr>
          <w:p w14:paraId="374BB3A3" w14:textId="730F0AD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5</w:t>
            </w:r>
          </w:p>
        </w:tc>
        <w:tc>
          <w:tcPr>
            <w:tcW w:w="401" w:type="pct"/>
            <w:noWrap/>
            <w:vAlign w:val="bottom"/>
            <w:hideMark/>
          </w:tcPr>
          <w:p w14:paraId="6E37449C" w14:textId="36F8F60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4</w:t>
            </w:r>
          </w:p>
        </w:tc>
        <w:tc>
          <w:tcPr>
            <w:tcW w:w="385" w:type="pct"/>
            <w:noWrap/>
            <w:vAlign w:val="bottom"/>
            <w:hideMark/>
          </w:tcPr>
          <w:p w14:paraId="5950110D" w14:textId="7B4D0FD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7</w:t>
            </w:r>
          </w:p>
        </w:tc>
      </w:tr>
      <w:tr w:rsidR="00D56061" w:rsidRPr="007C7FFB" w14:paraId="38CC25DB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10373854" w14:textId="2A6635A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3</w:t>
            </w:r>
          </w:p>
        </w:tc>
        <w:tc>
          <w:tcPr>
            <w:tcW w:w="342" w:type="pct"/>
            <w:noWrap/>
            <w:vAlign w:val="bottom"/>
            <w:hideMark/>
          </w:tcPr>
          <w:p w14:paraId="3178A9C9" w14:textId="6E41D71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2211</w:t>
            </w:r>
          </w:p>
        </w:tc>
        <w:tc>
          <w:tcPr>
            <w:tcW w:w="341" w:type="pct"/>
            <w:noWrap/>
            <w:vAlign w:val="bottom"/>
            <w:hideMark/>
          </w:tcPr>
          <w:p w14:paraId="7D16517E" w14:textId="1492094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5C4147EE" w14:textId="2018F50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4F716AB9" w14:textId="791F06F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4D181F50" w14:textId="0A20B3B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1760D51" w14:textId="264E8F0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18E99A52" w14:textId="6978818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54D1F09D" w14:textId="778F074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7</w:t>
            </w:r>
          </w:p>
        </w:tc>
        <w:tc>
          <w:tcPr>
            <w:tcW w:w="412" w:type="pct"/>
            <w:noWrap/>
            <w:vAlign w:val="bottom"/>
            <w:hideMark/>
          </w:tcPr>
          <w:p w14:paraId="1508930D" w14:textId="00DAC3C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8</w:t>
            </w:r>
          </w:p>
        </w:tc>
        <w:tc>
          <w:tcPr>
            <w:tcW w:w="401" w:type="pct"/>
            <w:noWrap/>
            <w:vAlign w:val="bottom"/>
            <w:hideMark/>
          </w:tcPr>
          <w:p w14:paraId="04FE0F4D" w14:textId="000459C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</w:t>
            </w:r>
          </w:p>
        </w:tc>
        <w:tc>
          <w:tcPr>
            <w:tcW w:w="385" w:type="pct"/>
            <w:noWrap/>
            <w:vAlign w:val="bottom"/>
            <w:hideMark/>
          </w:tcPr>
          <w:p w14:paraId="219DAB95" w14:textId="5E89C73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</w:t>
            </w:r>
          </w:p>
        </w:tc>
      </w:tr>
      <w:tr w:rsidR="00D56061" w:rsidRPr="007C7FFB" w14:paraId="30B3547A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AD51B47" w14:textId="6CF90C0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lastRenderedPageBreak/>
              <w:t>24</w:t>
            </w:r>
          </w:p>
        </w:tc>
        <w:tc>
          <w:tcPr>
            <w:tcW w:w="342" w:type="pct"/>
            <w:noWrap/>
            <w:vAlign w:val="bottom"/>
            <w:hideMark/>
          </w:tcPr>
          <w:p w14:paraId="2C8428AB" w14:textId="61AC902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232</w:t>
            </w:r>
          </w:p>
        </w:tc>
        <w:tc>
          <w:tcPr>
            <w:tcW w:w="341" w:type="pct"/>
            <w:noWrap/>
            <w:vAlign w:val="bottom"/>
            <w:hideMark/>
          </w:tcPr>
          <w:p w14:paraId="6518F299" w14:textId="5AD82CE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091FC68E" w14:textId="791ACD5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2310E970" w14:textId="0E6A223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5AD83BD6" w14:textId="1BEB0B4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47C6BE4" w14:textId="542D624C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2443D9EE" w14:textId="5763841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5A0C399B" w14:textId="06D744B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2</w:t>
            </w:r>
          </w:p>
        </w:tc>
        <w:tc>
          <w:tcPr>
            <w:tcW w:w="412" w:type="pct"/>
            <w:noWrap/>
            <w:vAlign w:val="bottom"/>
            <w:hideMark/>
          </w:tcPr>
          <w:p w14:paraId="220AC75A" w14:textId="6D17319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8</w:t>
            </w:r>
          </w:p>
        </w:tc>
        <w:tc>
          <w:tcPr>
            <w:tcW w:w="401" w:type="pct"/>
            <w:noWrap/>
            <w:vAlign w:val="bottom"/>
            <w:hideMark/>
          </w:tcPr>
          <w:p w14:paraId="128E8B95" w14:textId="7B4D9DE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6</w:t>
            </w:r>
          </w:p>
        </w:tc>
        <w:tc>
          <w:tcPr>
            <w:tcW w:w="385" w:type="pct"/>
            <w:noWrap/>
            <w:vAlign w:val="bottom"/>
            <w:hideMark/>
          </w:tcPr>
          <w:p w14:paraId="018D9C57" w14:textId="366142C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4</w:t>
            </w:r>
          </w:p>
        </w:tc>
      </w:tr>
      <w:tr w:rsidR="00D56061" w:rsidRPr="007C7FFB" w14:paraId="02C2690D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ABC9FDD" w14:textId="278E885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5</w:t>
            </w:r>
          </w:p>
        </w:tc>
        <w:tc>
          <w:tcPr>
            <w:tcW w:w="342" w:type="pct"/>
            <w:noWrap/>
            <w:vAlign w:val="bottom"/>
            <w:hideMark/>
          </w:tcPr>
          <w:p w14:paraId="614DDAEE" w14:textId="3367A65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211</w:t>
            </w:r>
          </w:p>
        </w:tc>
        <w:tc>
          <w:tcPr>
            <w:tcW w:w="341" w:type="pct"/>
            <w:noWrap/>
            <w:vAlign w:val="bottom"/>
            <w:hideMark/>
          </w:tcPr>
          <w:p w14:paraId="02D4C55D" w14:textId="246F62C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37A43FA7" w14:textId="6B2F53A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332AAC5C" w14:textId="0CA00F9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72302DE" w14:textId="27777B1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6531B006" w14:textId="641FF87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3E3ACAEB" w14:textId="2C8CCA9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7087730F" w14:textId="09C324C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51</w:t>
            </w:r>
          </w:p>
        </w:tc>
        <w:tc>
          <w:tcPr>
            <w:tcW w:w="412" w:type="pct"/>
            <w:noWrap/>
            <w:vAlign w:val="bottom"/>
            <w:hideMark/>
          </w:tcPr>
          <w:p w14:paraId="1755F08D" w14:textId="61A4668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</w:t>
            </w:r>
          </w:p>
        </w:tc>
        <w:tc>
          <w:tcPr>
            <w:tcW w:w="401" w:type="pct"/>
            <w:noWrap/>
            <w:vAlign w:val="bottom"/>
            <w:hideMark/>
          </w:tcPr>
          <w:p w14:paraId="56FA0C7D" w14:textId="20CCED5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7</w:t>
            </w:r>
          </w:p>
        </w:tc>
        <w:tc>
          <w:tcPr>
            <w:tcW w:w="385" w:type="pct"/>
            <w:noWrap/>
            <w:vAlign w:val="bottom"/>
            <w:hideMark/>
          </w:tcPr>
          <w:p w14:paraId="51BE0B40" w14:textId="55BE7C4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4</w:t>
            </w:r>
          </w:p>
        </w:tc>
      </w:tr>
      <w:tr w:rsidR="00D56061" w:rsidRPr="007C7FFB" w14:paraId="2B3F1E05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744C02E" w14:textId="58060DE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6</w:t>
            </w:r>
          </w:p>
        </w:tc>
        <w:tc>
          <w:tcPr>
            <w:tcW w:w="342" w:type="pct"/>
            <w:noWrap/>
            <w:vAlign w:val="bottom"/>
            <w:hideMark/>
          </w:tcPr>
          <w:p w14:paraId="238DA837" w14:textId="6E1B273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211</w:t>
            </w:r>
          </w:p>
        </w:tc>
        <w:tc>
          <w:tcPr>
            <w:tcW w:w="341" w:type="pct"/>
            <w:noWrap/>
            <w:vAlign w:val="bottom"/>
            <w:hideMark/>
          </w:tcPr>
          <w:p w14:paraId="0C7B07FF" w14:textId="07F7DBA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66EE7616" w14:textId="55CF847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65350986" w14:textId="1EFD17B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3EBB4A39" w14:textId="2114192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21B3FCE" w14:textId="4057D06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5A6B862B" w14:textId="1DEF62E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6A0712A2" w14:textId="425136D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41</w:t>
            </w:r>
          </w:p>
        </w:tc>
        <w:tc>
          <w:tcPr>
            <w:tcW w:w="412" w:type="pct"/>
            <w:noWrap/>
            <w:vAlign w:val="bottom"/>
            <w:hideMark/>
          </w:tcPr>
          <w:p w14:paraId="2C62CA16" w14:textId="1EE2938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</w:t>
            </w:r>
          </w:p>
        </w:tc>
        <w:tc>
          <w:tcPr>
            <w:tcW w:w="401" w:type="pct"/>
            <w:noWrap/>
            <w:vAlign w:val="bottom"/>
            <w:hideMark/>
          </w:tcPr>
          <w:p w14:paraId="64EF83C8" w14:textId="2135F66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9</w:t>
            </w:r>
          </w:p>
        </w:tc>
        <w:tc>
          <w:tcPr>
            <w:tcW w:w="385" w:type="pct"/>
            <w:noWrap/>
            <w:vAlign w:val="bottom"/>
            <w:hideMark/>
          </w:tcPr>
          <w:p w14:paraId="539F8F09" w14:textId="0AA81F0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4</w:t>
            </w:r>
          </w:p>
        </w:tc>
      </w:tr>
      <w:tr w:rsidR="00D56061" w:rsidRPr="007C7FFB" w14:paraId="2D2AE475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2F6F5FD0" w14:textId="0C96E56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7</w:t>
            </w:r>
          </w:p>
        </w:tc>
        <w:tc>
          <w:tcPr>
            <w:tcW w:w="342" w:type="pct"/>
            <w:noWrap/>
            <w:vAlign w:val="bottom"/>
            <w:hideMark/>
          </w:tcPr>
          <w:p w14:paraId="5EBB78AA" w14:textId="61588ED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132</w:t>
            </w:r>
          </w:p>
        </w:tc>
        <w:tc>
          <w:tcPr>
            <w:tcW w:w="341" w:type="pct"/>
            <w:noWrap/>
            <w:vAlign w:val="bottom"/>
            <w:hideMark/>
          </w:tcPr>
          <w:p w14:paraId="5911043F" w14:textId="573AF50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7CDCD3B4" w14:textId="378F741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3EB29308" w14:textId="7BCB32D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63BF7072" w14:textId="5CF2F9A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4249BDC0" w14:textId="6C20DAAB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22013DA7" w14:textId="2343CCE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24A6ED69" w14:textId="21277BA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4</w:t>
            </w:r>
          </w:p>
        </w:tc>
        <w:tc>
          <w:tcPr>
            <w:tcW w:w="412" w:type="pct"/>
            <w:noWrap/>
            <w:vAlign w:val="bottom"/>
            <w:hideMark/>
          </w:tcPr>
          <w:p w14:paraId="32EEA266" w14:textId="7E6644D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1</w:t>
            </w:r>
          </w:p>
        </w:tc>
        <w:tc>
          <w:tcPr>
            <w:tcW w:w="401" w:type="pct"/>
            <w:noWrap/>
            <w:vAlign w:val="bottom"/>
            <w:hideMark/>
          </w:tcPr>
          <w:p w14:paraId="07D8E0F3" w14:textId="2DBC9FB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7</w:t>
            </w:r>
          </w:p>
        </w:tc>
        <w:tc>
          <w:tcPr>
            <w:tcW w:w="385" w:type="pct"/>
            <w:noWrap/>
            <w:vAlign w:val="bottom"/>
            <w:hideMark/>
          </w:tcPr>
          <w:p w14:paraId="263A7F1B" w14:textId="263F98F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8</w:t>
            </w:r>
          </w:p>
        </w:tc>
      </w:tr>
      <w:tr w:rsidR="00D56061" w:rsidRPr="007C7FFB" w14:paraId="2ADA2E9D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18B3870" w14:textId="4BDFF26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8</w:t>
            </w:r>
          </w:p>
        </w:tc>
        <w:tc>
          <w:tcPr>
            <w:tcW w:w="342" w:type="pct"/>
            <w:noWrap/>
            <w:vAlign w:val="bottom"/>
            <w:hideMark/>
          </w:tcPr>
          <w:p w14:paraId="35011C05" w14:textId="1C36CDB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2232</w:t>
            </w:r>
          </w:p>
        </w:tc>
        <w:tc>
          <w:tcPr>
            <w:tcW w:w="341" w:type="pct"/>
            <w:noWrap/>
            <w:vAlign w:val="bottom"/>
            <w:hideMark/>
          </w:tcPr>
          <w:p w14:paraId="069CC4E9" w14:textId="0935712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473AD0FF" w14:textId="0BF8617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3670A2E0" w14:textId="1ACF95F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1A2535DB" w14:textId="63FE1D2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208FDB2B" w14:textId="4371CE5A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49D7B479" w14:textId="3F9FE40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7333541B" w14:textId="784FA4B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</w:t>
            </w:r>
          </w:p>
        </w:tc>
        <w:tc>
          <w:tcPr>
            <w:tcW w:w="412" w:type="pct"/>
            <w:noWrap/>
            <w:vAlign w:val="bottom"/>
            <w:hideMark/>
          </w:tcPr>
          <w:p w14:paraId="132E7AF6" w14:textId="7D33B9F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1</w:t>
            </w:r>
          </w:p>
        </w:tc>
        <w:tc>
          <w:tcPr>
            <w:tcW w:w="401" w:type="pct"/>
            <w:noWrap/>
            <w:vAlign w:val="bottom"/>
            <w:hideMark/>
          </w:tcPr>
          <w:p w14:paraId="792FD940" w14:textId="47D7469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3</w:t>
            </w:r>
          </w:p>
        </w:tc>
        <w:tc>
          <w:tcPr>
            <w:tcW w:w="385" w:type="pct"/>
            <w:noWrap/>
            <w:vAlign w:val="bottom"/>
            <w:hideMark/>
          </w:tcPr>
          <w:p w14:paraId="3BAE5AB2" w14:textId="4504351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4</w:t>
            </w:r>
          </w:p>
        </w:tc>
      </w:tr>
      <w:tr w:rsidR="00D56061" w:rsidRPr="007C7FFB" w14:paraId="47589F21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F3B0F9C" w14:textId="39CF0B9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9</w:t>
            </w:r>
          </w:p>
        </w:tc>
        <w:tc>
          <w:tcPr>
            <w:tcW w:w="342" w:type="pct"/>
            <w:noWrap/>
            <w:vAlign w:val="bottom"/>
            <w:hideMark/>
          </w:tcPr>
          <w:p w14:paraId="67D28D97" w14:textId="31EBEFC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132</w:t>
            </w:r>
          </w:p>
        </w:tc>
        <w:tc>
          <w:tcPr>
            <w:tcW w:w="341" w:type="pct"/>
            <w:noWrap/>
            <w:vAlign w:val="bottom"/>
            <w:hideMark/>
          </w:tcPr>
          <w:p w14:paraId="138EC35C" w14:textId="78DED3D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66E94A4E" w14:textId="7D4D363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1ED480C8" w14:textId="3F97ACC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595D4874" w14:textId="20B899D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AB17523" w14:textId="000632AF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34E7A83E" w14:textId="7F819DF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362E14E9" w14:textId="309335A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</w:t>
            </w:r>
          </w:p>
        </w:tc>
        <w:tc>
          <w:tcPr>
            <w:tcW w:w="412" w:type="pct"/>
            <w:noWrap/>
            <w:vAlign w:val="bottom"/>
            <w:hideMark/>
          </w:tcPr>
          <w:p w14:paraId="20E505F0" w14:textId="5339E19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3</w:t>
            </w:r>
          </w:p>
        </w:tc>
        <w:tc>
          <w:tcPr>
            <w:tcW w:w="401" w:type="pct"/>
            <w:noWrap/>
            <w:vAlign w:val="bottom"/>
            <w:hideMark/>
          </w:tcPr>
          <w:p w14:paraId="0D21931F" w14:textId="2DFD561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2</w:t>
            </w:r>
          </w:p>
        </w:tc>
        <w:tc>
          <w:tcPr>
            <w:tcW w:w="385" w:type="pct"/>
            <w:noWrap/>
            <w:vAlign w:val="bottom"/>
            <w:hideMark/>
          </w:tcPr>
          <w:p w14:paraId="5C15B1F3" w14:textId="3CAE170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.2</w:t>
            </w:r>
          </w:p>
        </w:tc>
      </w:tr>
      <w:tr w:rsidR="00D56061" w:rsidRPr="007C7FFB" w14:paraId="259747D1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2DDD8563" w14:textId="4410D56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0</w:t>
            </w:r>
          </w:p>
        </w:tc>
        <w:tc>
          <w:tcPr>
            <w:tcW w:w="342" w:type="pct"/>
            <w:noWrap/>
            <w:vAlign w:val="bottom"/>
            <w:hideMark/>
          </w:tcPr>
          <w:p w14:paraId="2652FCFC" w14:textId="6B81332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2212</w:t>
            </w:r>
          </w:p>
        </w:tc>
        <w:tc>
          <w:tcPr>
            <w:tcW w:w="341" w:type="pct"/>
            <w:noWrap/>
            <w:vAlign w:val="bottom"/>
            <w:hideMark/>
          </w:tcPr>
          <w:p w14:paraId="58C0171A" w14:textId="7AAD01B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5C432C31" w14:textId="1B6F3D0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18033549" w14:textId="36A1A19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4E1FF10F" w14:textId="68FAFC5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A6FA77D" w14:textId="31C7DC9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6879347C" w14:textId="273BE52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0CDF5D3B" w14:textId="437F648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5</w:t>
            </w:r>
          </w:p>
        </w:tc>
        <w:tc>
          <w:tcPr>
            <w:tcW w:w="412" w:type="pct"/>
            <w:noWrap/>
            <w:vAlign w:val="bottom"/>
            <w:hideMark/>
          </w:tcPr>
          <w:p w14:paraId="70084E49" w14:textId="0896E5A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6</w:t>
            </w:r>
          </w:p>
        </w:tc>
        <w:tc>
          <w:tcPr>
            <w:tcW w:w="401" w:type="pct"/>
            <w:noWrap/>
            <w:vAlign w:val="bottom"/>
            <w:hideMark/>
          </w:tcPr>
          <w:p w14:paraId="09B04D05" w14:textId="2E61B46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8</w:t>
            </w:r>
          </w:p>
        </w:tc>
        <w:tc>
          <w:tcPr>
            <w:tcW w:w="385" w:type="pct"/>
            <w:noWrap/>
            <w:vAlign w:val="bottom"/>
            <w:hideMark/>
          </w:tcPr>
          <w:p w14:paraId="4B876E17" w14:textId="7E8B9D2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8</w:t>
            </w:r>
          </w:p>
        </w:tc>
      </w:tr>
      <w:tr w:rsidR="00D56061" w:rsidRPr="007C7FFB" w14:paraId="08000BC6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7AAE023" w14:textId="2C2ED6F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1</w:t>
            </w:r>
          </w:p>
        </w:tc>
        <w:tc>
          <w:tcPr>
            <w:tcW w:w="342" w:type="pct"/>
            <w:noWrap/>
            <w:vAlign w:val="bottom"/>
            <w:hideMark/>
          </w:tcPr>
          <w:p w14:paraId="316575EF" w14:textId="7F2097E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2231</w:t>
            </w:r>
          </w:p>
        </w:tc>
        <w:tc>
          <w:tcPr>
            <w:tcW w:w="341" w:type="pct"/>
            <w:noWrap/>
            <w:vAlign w:val="bottom"/>
            <w:hideMark/>
          </w:tcPr>
          <w:p w14:paraId="1C6A15C9" w14:textId="70C1779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2CD29032" w14:textId="04BCC2D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24F28F47" w14:textId="4C0B62E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086F6AB7" w14:textId="28CD8BF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55DB2BE" w14:textId="08D30AD7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669EE8B4" w14:textId="248D593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79523EBE" w14:textId="2BFD86B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0</w:t>
            </w:r>
          </w:p>
        </w:tc>
        <w:tc>
          <w:tcPr>
            <w:tcW w:w="412" w:type="pct"/>
            <w:noWrap/>
            <w:vAlign w:val="bottom"/>
            <w:hideMark/>
          </w:tcPr>
          <w:p w14:paraId="633DFACE" w14:textId="06AF66C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7</w:t>
            </w:r>
          </w:p>
        </w:tc>
        <w:tc>
          <w:tcPr>
            <w:tcW w:w="401" w:type="pct"/>
            <w:noWrap/>
            <w:vAlign w:val="bottom"/>
            <w:hideMark/>
          </w:tcPr>
          <w:p w14:paraId="5BCB8D5F" w14:textId="31E4200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.8</w:t>
            </w:r>
          </w:p>
        </w:tc>
        <w:tc>
          <w:tcPr>
            <w:tcW w:w="385" w:type="pct"/>
            <w:noWrap/>
            <w:vAlign w:val="bottom"/>
            <w:hideMark/>
          </w:tcPr>
          <w:p w14:paraId="2AFB5BDE" w14:textId="4E9FE0B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</w:t>
            </w:r>
          </w:p>
        </w:tc>
      </w:tr>
      <w:tr w:rsidR="00D56061" w:rsidRPr="007C7FFB" w14:paraId="55EB24E1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4D06048" w14:textId="5A77E1C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2</w:t>
            </w:r>
          </w:p>
        </w:tc>
        <w:tc>
          <w:tcPr>
            <w:tcW w:w="342" w:type="pct"/>
            <w:noWrap/>
            <w:vAlign w:val="bottom"/>
            <w:hideMark/>
          </w:tcPr>
          <w:p w14:paraId="490A6A38" w14:textId="1AA6B97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112</w:t>
            </w:r>
          </w:p>
        </w:tc>
        <w:tc>
          <w:tcPr>
            <w:tcW w:w="341" w:type="pct"/>
            <w:noWrap/>
            <w:vAlign w:val="bottom"/>
            <w:hideMark/>
          </w:tcPr>
          <w:p w14:paraId="2F99CBCC" w14:textId="7944633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3A2C28B4" w14:textId="08497F8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4B2241D4" w14:textId="615870A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7C4443F2" w14:textId="742B179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1EF8443" w14:textId="7E4115C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3CB1E72A" w14:textId="40156A6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0FFE1485" w14:textId="63D1494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7</w:t>
            </w:r>
          </w:p>
        </w:tc>
        <w:tc>
          <w:tcPr>
            <w:tcW w:w="412" w:type="pct"/>
            <w:noWrap/>
            <w:vAlign w:val="bottom"/>
            <w:hideMark/>
          </w:tcPr>
          <w:p w14:paraId="2165F920" w14:textId="22486A1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8</w:t>
            </w:r>
          </w:p>
        </w:tc>
        <w:tc>
          <w:tcPr>
            <w:tcW w:w="401" w:type="pct"/>
            <w:noWrap/>
            <w:vAlign w:val="bottom"/>
            <w:hideMark/>
          </w:tcPr>
          <w:p w14:paraId="60130D0D" w14:textId="6450D76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3</w:t>
            </w:r>
          </w:p>
        </w:tc>
        <w:tc>
          <w:tcPr>
            <w:tcW w:w="385" w:type="pct"/>
            <w:noWrap/>
            <w:vAlign w:val="bottom"/>
            <w:hideMark/>
          </w:tcPr>
          <w:p w14:paraId="55E8900D" w14:textId="2DC4563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6</w:t>
            </w:r>
          </w:p>
        </w:tc>
      </w:tr>
      <w:tr w:rsidR="00D56061" w:rsidRPr="007C7FFB" w14:paraId="54DCF7DD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8F2A3A1" w14:textId="7E1EAFF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3</w:t>
            </w:r>
          </w:p>
        </w:tc>
        <w:tc>
          <w:tcPr>
            <w:tcW w:w="342" w:type="pct"/>
            <w:noWrap/>
            <w:vAlign w:val="bottom"/>
            <w:hideMark/>
          </w:tcPr>
          <w:p w14:paraId="4F7C33CD" w14:textId="2D7E96D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212</w:t>
            </w:r>
          </w:p>
        </w:tc>
        <w:tc>
          <w:tcPr>
            <w:tcW w:w="341" w:type="pct"/>
            <w:noWrap/>
            <w:vAlign w:val="bottom"/>
            <w:hideMark/>
          </w:tcPr>
          <w:p w14:paraId="6ADC10EB" w14:textId="58E0C39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1781F239" w14:textId="08CC548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6F362914" w14:textId="3317593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BD2E333" w14:textId="7AE9C91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462C39D" w14:textId="5E9D254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4BF73EB1" w14:textId="6F21435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672CF247" w14:textId="125CB7C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54</w:t>
            </w:r>
          </w:p>
        </w:tc>
        <w:tc>
          <w:tcPr>
            <w:tcW w:w="412" w:type="pct"/>
            <w:noWrap/>
            <w:vAlign w:val="bottom"/>
            <w:hideMark/>
          </w:tcPr>
          <w:p w14:paraId="42576FCD" w14:textId="1471379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8</w:t>
            </w:r>
          </w:p>
        </w:tc>
        <w:tc>
          <w:tcPr>
            <w:tcW w:w="401" w:type="pct"/>
            <w:noWrap/>
            <w:vAlign w:val="bottom"/>
            <w:hideMark/>
          </w:tcPr>
          <w:p w14:paraId="2F68D56E" w14:textId="55D1213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7</w:t>
            </w:r>
          </w:p>
        </w:tc>
        <w:tc>
          <w:tcPr>
            <w:tcW w:w="385" w:type="pct"/>
            <w:noWrap/>
            <w:vAlign w:val="bottom"/>
            <w:hideMark/>
          </w:tcPr>
          <w:p w14:paraId="63D09B26" w14:textId="5C24F82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1</w:t>
            </w:r>
          </w:p>
        </w:tc>
      </w:tr>
      <w:tr w:rsidR="00D56061" w:rsidRPr="007C7FFB" w14:paraId="438945BC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C1DCB2D" w14:textId="423FDE0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4</w:t>
            </w:r>
          </w:p>
        </w:tc>
        <w:tc>
          <w:tcPr>
            <w:tcW w:w="342" w:type="pct"/>
            <w:noWrap/>
            <w:vAlign w:val="bottom"/>
            <w:hideMark/>
          </w:tcPr>
          <w:p w14:paraId="5E085AC8" w14:textId="5D88374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221</w:t>
            </w:r>
          </w:p>
        </w:tc>
        <w:tc>
          <w:tcPr>
            <w:tcW w:w="341" w:type="pct"/>
            <w:noWrap/>
            <w:vAlign w:val="bottom"/>
            <w:hideMark/>
          </w:tcPr>
          <w:p w14:paraId="018F97E8" w14:textId="760F2FF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7CC34C4F" w14:textId="453505A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6B537945" w14:textId="3DF2EC7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7C603A22" w14:textId="43159B1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12A3241D" w14:textId="4A3ED49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17AD2675" w14:textId="6B54044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68A919A3" w14:textId="23C824C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09</w:t>
            </w:r>
          </w:p>
        </w:tc>
        <w:tc>
          <w:tcPr>
            <w:tcW w:w="412" w:type="pct"/>
            <w:noWrap/>
            <w:vAlign w:val="bottom"/>
            <w:hideMark/>
          </w:tcPr>
          <w:p w14:paraId="3A4978D4" w14:textId="6CD6E9C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1</w:t>
            </w:r>
          </w:p>
        </w:tc>
        <w:tc>
          <w:tcPr>
            <w:tcW w:w="401" w:type="pct"/>
            <w:noWrap/>
            <w:vAlign w:val="bottom"/>
            <w:hideMark/>
          </w:tcPr>
          <w:p w14:paraId="2FAD2519" w14:textId="3F1F791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9</w:t>
            </w:r>
          </w:p>
        </w:tc>
        <w:tc>
          <w:tcPr>
            <w:tcW w:w="385" w:type="pct"/>
            <w:noWrap/>
            <w:vAlign w:val="bottom"/>
            <w:hideMark/>
          </w:tcPr>
          <w:p w14:paraId="2074FFE2" w14:textId="0A6249A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4</w:t>
            </w:r>
          </w:p>
        </w:tc>
      </w:tr>
      <w:tr w:rsidR="00D56061" w:rsidRPr="007C7FFB" w14:paraId="14D22CBC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44525D3" w14:textId="428F7C4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5</w:t>
            </w:r>
          </w:p>
        </w:tc>
        <w:tc>
          <w:tcPr>
            <w:tcW w:w="342" w:type="pct"/>
            <w:noWrap/>
            <w:vAlign w:val="bottom"/>
            <w:hideMark/>
          </w:tcPr>
          <w:p w14:paraId="6BC8D209" w14:textId="3708075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121</w:t>
            </w:r>
          </w:p>
        </w:tc>
        <w:tc>
          <w:tcPr>
            <w:tcW w:w="341" w:type="pct"/>
            <w:noWrap/>
            <w:vAlign w:val="bottom"/>
            <w:hideMark/>
          </w:tcPr>
          <w:p w14:paraId="122EA0ED" w14:textId="43FE4B8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21E06F1A" w14:textId="0EBE250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3A130B77" w14:textId="2BE60E5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7ABB7F7" w14:textId="22056C0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1BD2923" w14:textId="760EA32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30E01C93" w14:textId="6113ADF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20B50CB8" w14:textId="40AAECE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6</w:t>
            </w:r>
          </w:p>
        </w:tc>
        <w:tc>
          <w:tcPr>
            <w:tcW w:w="412" w:type="pct"/>
            <w:noWrap/>
            <w:vAlign w:val="bottom"/>
            <w:hideMark/>
          </w:tcPr>
          <w:p w14:paraId="5CB5B619" w14:textId="37051B1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1</w:t>
            </w:r>
          </w:p>
        </w:tc>
        <w:tc>
          <w:tcPr>
            <w:tcW w:w="401" w:type="pct"/>
            <w:noWrap/>
            <w:vAlign w:val="bottom"/>
            <w:hideMark/>
          </w:tcPr>
          <w:p w14:paraId="4217D352" w14:textId="5C0463B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7</w:t>
            </w:r>
          </w:p>
        </w:tc>
        <w:tc>
          <w:tcPr>
            <w:tcW w:w="385" w:type="pct"/>
            <w:noWrap/>
            <w:vAlign w:val="bottom"/>
            <w:hideMark/>
          </w:tcPr>
          <w:p w14:paraId="2712BC65" w14:textId="3A70D63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9</w:t>
            </w:r>
          </w:p>
        </w:tc>
      </w:tr>
      <w:tr w:rsidR="00D56061" w:rsidRPr="007C7FFB" w14:paraId="5CFFB0A8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E0AEB0E" w14:textId="0062555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6</w:t>
            </w:r>
          </w:p>
        </w:tc>
        <w:tc>
          <w:tcPr>
            <w:tcW w:w="342" w:type="pct"/>
            <w:noWrap/>
            <w:vAlign w:val="bottom"/>
            <w:hideMark/>
          </w:tcPr>
          <w:p w14:paraId="63E87238" w14:textId="76F707A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222</w:t>
            </w:r>
          </w:p>
        </w:tc>
        <w:tc>
          <w:tcPr>
            <w:tcW w:w="341" w:type="pct"/>
            <w:noWrap/>
            <w:vAlign w:val="bottom"/>
            <w:hideMark/>
          </w:tcPr>
          <w:p w14:paraId="6772AB07" w14:textId="3711C91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35181FD5" w14:textId="4438DB4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798A049E" w14:textId="7382433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3EE02439" w14:textId="5917A53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7DA7E3E" w14:textId="02A1B84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5429DAB4" w14:textId="40125E7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64B7FE7C" w14:textId="69CBA78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94</w:t>
            </w:r>
          </w:p>
        </w:tc>
        <w:tc>
          <w:tcPr>
            <w:tcW w:w="412" w:type="pct"/>
            <w:noWrap/>
            <w:vAlign w:val="bottom"/>
            <w:hideMark/>
          </w:tcPr>
          <w:p w14:paraId="01AAC5C0" w14:textId="00F81DB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1</w:t>
            </w:r>
          </w:p>
        </w:tc>
        <w:tc>
          <w:tcPr>
            <w:tcW w:w="401" w:type="pct"/>
            <w:noWrap/>
            <w:vAlign w:val="bottom"/>
            <w:hideMark/>
          </w:tcPr>
          <w:p w14:paraId="0F70FD0B" w14:textId="2CF3B1B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9</w:t>
            </w:r>
          </w:p>
        </w:tc>
        <w:tc>
          <w:tcPr>
            <w:tcW w:w="385" w:type="pct"/>
            <w:noWrap/>
            <w:vAlign w:val="bottom"/>
            <w:hideMark/>
          </w:tcPr>
          <w:p w14:paraId="7CA83B81" w14:textId="30988DB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7</w:t>
            </w:r>
          </w:p>
        </w:tc>
      </w:tr>
      <w:tr w:rsidR="00D56061" w:rsidRPr="007C7FFB" w14:paraId="7929AB4A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8291358" w14:textId="0228D63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7</w:t>
            </w:r>
          </w:p>
        </w:tc>
        <w:tc>
          <w:tcPr>
            <w:tcW w:w="342" w:type="pct"/>
            <w:noWrap/>
            <w:vAlign w:val="bottom"/>
            <w:hideMark/>
          </w:tcPr>
          <w:p w14:paraId="3AD7E98A" w14:textId="7325745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122</w:t>
            </w:r>
          </w:p>
        </w:tc>
        <w:tc>
          <w:tcPr>
            <w:tcW w:w="341" w:type="pct"/>
            <w:noWrap/>
            <w:vAlign w:val="bottom"/>
            <w:hideMark/>
          </w:tcPr>
          <w:p w14:paraId="0827336B" w14:textId="165DC82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62EC5301" w14:textId="18ECDF3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1F3943FA" w14:textId="0AF45C5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72F195E6" w14:textId="417ABD6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39108EB8" w14:textId="234AFEB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4B3FED8D" w14:textId="0EF22D7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6E8929B7" w14:textId="3D6B3D2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6</w:t>
            </w:r>
          </w:p>
        </w:tc>
        <w:tc>
          <w:tcPr>
            <w:tcW w:w="412" w:type="pct"/>
            <w:noWrap/>
            <w:vAlign w:val="bottom"/>
            <w:hideMark/>
          </w:tcPr>
          <w:p w14:paraId="1F12361D" w14:textId="4E35936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3</w:t>
            </w:r>
          </w:p>
        </w:tc>
        <w:tc>
          <w:tcPr>
            <w:tcW w:w="401" w:type="pct"/>
            <w:noWrap/>
            <w:vAlign w:val="bottom"/>
            <w:hideMark/>
          </w:tcPr>
          <w:p w14:paraId="18B2A7EA" w14:textId="4A715E2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7</w:t>
            </w:r>
          </w:p>
        </w:tc>
        <w:tc>
          <w:tcPr>
            <w:tcW w:w="385" w:type="pct"/>
            <w:noWrap/>
            <w:vAlign w:val="bottom"/>
            <w:hideMark/>
          </w:tcPr>
          <w:p w14:paraId="18E08A63" w14:textId="778868A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.2</w:t>
            </w:r>
          </w:p>
        </w:tc>
      </w:tr>
      <w:tr w:rsidR="00D56061" w:rsidRPr="007C7FFB" w14:paraId="7EBD91FF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E9D1FFB" w14:textId="3A10827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8</w:t>
            </w:r>
          </w:p>
        </w:tc>
        <w:tc>
          <w:tcPr>
            <w:tcW w:w="342" w:type="pct"/>
            <w:noWrap/>
            <w:vAlign w:val="bottom"/>
            <w:hideMark/>
          </w:tcPr>
          <w:p w14:paraId="7CE0C1D0" w14:textId="760338A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132</w:t>
            </w:r>
          </w:p>
        </w:tc>
        <w:tc>
          <w:tcPr>
            <w:tcW w:w="341" w:type="pct"/>
            <w:noWrap/>
            <w:vAlign w:val="bottom"/>
            <w:hideMark/>
          </w:tcPr>
          <w:p w14:paraId="55783C67" w14:textId="6D7F45A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00B20E5E" w14:textId="0966F93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49DDE28C" w14:textId="636144B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6048E9C1" w14:textId="6E9257B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83C6EB2" w14:textId="2353947A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716F9DD8" w14:textId="50D87E3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620758FC" w14:textId="5BFCF22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0</w:t>
            </w:r>
          </w:p>
        </w:tc>
        <w:tc>
          <w:tcPr>
            <w:tcW w:w="412" w:type="pct"/>
            <w:noWrap/>
            <w:vAlign w:val="bottom"/>
            <w:hideMark/>
          </w:tcPr>
          <w:p w14:paraId="4EED9C94" w14:textId="32530B7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4</w:t>
            </w:r>
          </w:p>
        </w:tc>
        <w:tc>
          <w:tcPr>
            <w:tcW w:w="401" w:type="pct"/>
            <w:noWrap/>
            <w:vAlign w:val="bottom"/>
            <w:hideMark/>
          </w:tcPr>
          <w:p w14:paraId="0C9CBC3A" w14:textId="0BA12D4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2</w:t>
            </w:r>
          </w:p>
        </w:tc>
        <w:tc>
          <w:tcPr>
            <w:tcW w:w="385" w:type="pct"/>
            <w:noWrap/>
            <w:vAlign w:val="bottom"/>
            <w:hideMark/>
          </w:tcPr>
          <w:p w14:paraId="73EDA41B" w14:textId="236B063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.4</w:t>
            </w:r>
          </w:p>
        </w:tc>
      </w:tr>
      <w:tr w:rsidR="00D56061" w:rsidRPr="007C7FFB" w14:paraId="4492F3AD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996DCF2" w14:textId="738F764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9</w:t>
            </w:r>
          </w:p>
        </w:tc>
        <w:tc>
          <w:tcPr>
            <w:tcW w:w="342" w:type="pct"/>
            <w:noWrap/>
            <w:vAlign w:val="bottom"/>
            <w:hideMark/>
          </w:tcPr>
          <w:p w14:paraId="3BA70CC0" w14:textId="531C8F4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111</w:t>
            </w:r>
          </w:p>
        </w:tc>
        <w:tc>
          <w:tcPr>
            <w:tcW w:w="341" w:type="pct"/>
            <w:noWrap/>
            <w:vAlign w:val="bottom"/>
            <w:hideMark/>
          </w:tcPr>
          <w:p w14:paraId="12A0FD9D" w14:textId="68F54CE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452E3E09" w14:textId="3446CD0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1A0EBC7C" w14:textId="61BE04E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42619306" w14:textId="7F6CDF6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34522CF0" w14:textId="1ED4538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4F92D245" w14:textId="4709868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4E998E29" w14:textId="17D23F3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40</w:t>
            </w:r>
          </w:p>
        </w:tc>
        <w:tc>
          <w:tcPr>
            <w:tcW w:w="412" w:type="pct"/>
            <w:noWrap/>
            <w:vAlign w:val="bottom"/>
            <w:hideMark/>
          </w:tcPr>
          <w:p w14:paraId="73EFA6B7" w14:textId="04DE0D8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5</w:t>
            </w:r>
          </w:p>
        </w:tc>
        <w:tc>
          <w:tcPr>
            <w:tcW w:w="401" w:type="pct"/>
            <w:noWrap/>
            <w:vAlign w:val="bottom"/>
            <w:hideMark/>
          </w:tcPr>
          <w:p w14:paraId="4BDBA2EE" w14:textId="5C4E8A5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1</w:t>
            </w:r>
          </w:p>
        </w:tc>
        <w:tc>
          <w:tcPr>
            <w:tcW w:w="385" w:type="pct"/>
            <w:noWrap/>
            <w:vAlign w:val="bottom"/>
            <w:hideMark/>
          </w:tcPr>
          <w:p w14:paraId="44066664" w14:textId="5C89850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</w:t>
            </w:r>
          </w:p>
        </w:tc>
      </w:tr>
      <w:tr w:rsidR="00D56061" w:rsidRPr="007C7FFB" w14:paraId="5808CF04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49B1C86" w14:textId="72C850E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0</w:t>
            </w:r>
          </w:p>
        </w:tc>
        <w:tc>
          <w:tcPr>
            <w:tcW w:w="342" w:type="pct"/>
            <w:noWrap/>
            <w:vAlign w:val="bottom"/>
            <w:hideMark/>
          </w:tcPr>
          <w:p w14:paraId="5DA21100" w14:textId="6669E8E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2222</w:t>
            </w:r>
          </w:p>
        </w:tc>
        <w:tc>
          <w:tcPr>
            <w:tcW w:w="341" w:type="pct"/>
            <w:noWrap/>
            <w:vAlign w:val="bottom"/>
            <w:hideMark/>
          </w:tcPr>
          <w:p w14:paraId="2D73226A" w14:textId="1F5788F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34FC0830" w14:textId="1A5473F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43D2DE72" w14:textId="59C7222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0BACA06C" w14:textId="093855D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7892FD03" w14:textId="763273E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3A015B9E" w14:textId="71AC656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61249C3B" w14:textId="760043E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</w:t>
            </w:r>
          </w:p>
        </w:tc>
        <w:tc>
          <w:tcPr>
            <w:tcW w:w="412" w:type="pct"/>
            <w:noWrap/>
            <w:vAlign w:val="bottom"/>
            <w:hideMark/>
          </w:tcPr>
          <w:p w14:paraId="548A697C" w14:textId="4A17058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2</w:t>
            </w:r>
          </w:p>
        </w:tc>
        <w:tc>
          <w:tcPr>
            <w:tcW w:w="401" w:type="pct"/>
            <w:noWrap/>
            <w:vAlign w:val="bottom"/>
            <w:hideMark/>
          </w:tcPr>
          <w:p w14:paraId="5CFDA305" w14:textId="3F65D78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.9</w:t>
            </w:r>
          </w:p>
        </w:tc>
        <w:tc>
          <w:tcPr>
            <w:tcW w:w="385" w:type="pct"/>
            <w:noWrap/>
            <w:vAlign w:val="bottom"/>
            <w:hideMark/>
          </w:tcPr>
          <w:p w14:paraId="0963E304" w14:textId="48B1D17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2</w:t>
            </w:r>
          </w:p>
        </w:tc>
      </w:tr>
      <w:tr w:rsidR="00D56061" w:rsidRPr="007C7FFB" w14:paraId="5B061DB8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4FABFFE" w14:textId="69312CA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1</w:t>
            </w:r>
          </w:p>
        </w:tc>
        <w:tc>
          <w:tcPr>
            <w:tcW w:w="342" w:type="pct"/>
            <w:noWrap/>
            <w:vAlign w:val="bottom"/>
            <w:hideMark/>
          </w:tcPr>
          <w:p w14:paraId="02A45090" w14:textId="3A7D334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122</w:t>
            </w:r>
          </w:p>
        </w:tc>
        <w:tc>
          <w:tcPr>
            <w:tcW w:w="341" w:type="pct"/>
            <w:noWrap/>
            <w:vAlign w:val="bottom"/>
            <w:hideMark/>
          </w:tcPr>
          <w:p w14:paraId="74B35D41" w14:textId="5130919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200D889E" w14:textId="7ADB967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423EE57F" w14:textId="21D4A70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1F719A6" w14:textId="17FB41A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7F9FA6FB" w14:textId="638EF92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2AD5D570" w14:textId="30BA55B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6869E39B" w14:textId="1C49B70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9</w:t>
            </w:r>
          </w:p>
        </w:tc>
        <w:tc>
          <w:tcPr>
            <w:tcW w:w="412" w:type="pct"/>
            <w:noWrap/>
            <w:vAlign w:val="bottom"/>
            <w:hideMark/>
          </w:tcPr>
          <w:p w14:paraId="414D9ACF" w14:textId="0C5E16C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3</w:t>
            </w:r>
          </w:p>
        </w:tc>
        <w:tc>
          <w:tcPr>
            <w:tcW w:w="401" w:type="pct"/>
            <w:noWrap/>
            <w:vAlign w:val="bottom"/>
            <w:hideMark/>
          </w:tcPr>
          <w:p w14:paraId="5938C772" w14:textId="02E2165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6</w:t>
            </w:r>
          </w:p>
        </w:tc>
        <w:tc>
          <w:tcPr>
            <w:tcW w:w="385" w:type="pct"/>
            <w:noWrap/>
            <w:vAlign w:val="bottom"/>
            <w:hideMark/>
          </w:tcPr>
          <w:p w14:paraId="72484EDB" w14:textId="69C0D5F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.6</w:t>
            </w:r>
          </w:p>
        </w:tc>
      </w:tr>
      <w:tr w:rsidR="00D56061" w:rsidRPr="007C7FFB" w14:paraId="0B9F4551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14AF06EB" w14:textId="4343659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2</w:t>
            </w:r>
          </w:p>
        </w:tc>
        <w:tc>
          <w:tcPr>
            <w:tcW w:w="342" w:type="pct"/>
            <w:noWrap/>
            <w:vAlign w:val="bottom"/>
            <w:hideMark/>
          </w:tcPr>
          <w:p w14:paraId="19A92E81" w14:textId="2E956D4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232</w:t>
            </w:r>
          </w:p>
        </w:tc>
        <w:tc>
          <w:tcPr>
            <w:tcW w:w="341" w:type="pct"/>
            <w:noWrap/>
            <w:vAlign w:val="bottom"/>
            <w:hideMark/>
          </w:tcPr>
          <w:p w14:paraId="0A69C922" w14:textId="2F9E139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1755CEA8" w14:textId="7E33E7E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51E5CA70" w14:textId="2837D06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7794087F" w14:textId="286BC4D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0516D9DD" w14:textId="5873E08F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58B0B226" w14:textId="66D6A97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0DAF44DC" w14:textId="6D497F2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</w:t>
            </w:r>
          </w:p>
        </w:tc>
        <w:tc>
          <w:tcPr>
            <w:tcW w:w="412" w:type="pct"/>
            <w:noWrap/>
            <w:vAlign w:val="bottom"/>
            <w:hideMark/>
          </w:tcPr>
          <w:p w14:paraId="17F1525D" w14:textId="055D51D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</w:t>
            </w:r>
          </w:p>
        </w:tc>
        <w:tc>
          <w:tcPr>
            <w:tcW w:w="401" w:type="pct"/>
            <w:noWrap/>
            <w:vAlign w:val="bottom"/>
            <w:hideMark/>
          </w:tcPr>
          <w:p w14:paraId="1FF1743B" w14:textId="4CF2E98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.6</w:t>
            </w:r>
          </w:p>
        </w:tc>
        <w:tc>
          <w:tcPr>
            <w:tcW w:w="385" w:type="pct"/>
            <w:noWrap/>
            <w:vAlign w:val="bottom"/>
            <w:hideMark/>
          </w:tcPr>
          <w:p w14:paraId="0D04C8FD" w14:textId="0FFBA3F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</w:t>
            </w:r>
          </w:p>
        </w:tc>
      </w:tr>
      <w:tr w:rsidR="00D56061" w:rsidRPr="007C7FFB" w14:paraId="28705B7D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832D8C3" w14:textId="772001C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3</w:t>
            </w:r>
          </w:p>
        </w:tc>
        <w:tc>
          <w:tcPr>
            <w:tcW w:w="342" w:type="pct"/>
            <w:noWrap/>
            <w:vAlign w:val="bottom"/>
            <w:hideMark/>
          </w:tcPr>
          <w:p w14:paraId="51B2B4B6" w14:textId="4BF49D5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1111</w:t>
            </w:r>
          </w:p>
        </w:tc>
        <w:tc>
          <w:tcPr>
            <w:tcW w:w="341" w:type="pct"/>
            <w:noWrap/>
            <w:vAlign w:val="bottom"/>
            <w:hideMark/>
          </w:tcPr>
          <w:p w14:paraId="4FCB9E55" w14:textId="0230843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5185F227" w14:textId="35E8F09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1AA7A2C1" w14:textId="4085A84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2C1B7EC3" w14:textId="0901322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35DABE9B" w14:textId="22BDCAF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23CF09E4" w14:textId="1F67774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58BB318A" w14:textId="5C48F10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8</w:t>
            </w:r>
          </w:p>
        </w:tc>
        <w:tc>
          <w:tcPr>
            <w:tcW w:w="412" w:type="pct"/>
            <w:noWrap/>
            <w:vAlign w:val="bottom"/>
            <w:hideMark/>
          </w:tcPr>
          <w:p w14:paraId="20686070" w14:textId="2454D98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</w:t>
            </w:r>
          </w:p>
        </w:tc>
        <w:tc>
          <w:tcPr>
            <w:tcW w:w="401" w:type="pct"/>
            <w:noWrap/>
            <w:vAlign w:val="bottom"/>
            <w:hideMark/>
          </w:tcPr>
          <w:p w14:paraId="5F487257" w14:textId="5D46B7D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1</w:t>
            </w:r>
          </w:p>
        </w:tc>
        <w:tc>
          <w:tcPr>
            <w:tcW w:w="385" w:type="pct"/>
            <w:noWrap/>
            <w:vAlign w:val="bottom"/>
            <w:hideMark/>
          </w:tcPr>
          <w:p w14:paraId="795762A5" w14:textId="518738F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3</w:t>
            </w:r>
          </w:p>
        </w:tc>
      </w:tr>
      <w:tr w:rsidR="00D56061" w:rsidRPr="007C7FFB" w14:paraId="5104C0D9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9729483" w14:textId="7614838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4</w:t>
            </w:r>
          </w:p>
        </w:tc>
        <w:tc>
          <w:tcPr>
            <w:tcW w:w="342" w:type="pct"/>
            <w:noWrap/>
            <w:vAlign w:val="bottom"/>
            <w:hideMark/>
          </w:tcPr>
          <w:p w14:paraId="3BB85815" w14:textId="6E06F60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112</w:t>
            </w:r>
          </w:p>
        </w:tc>
        <w:tc>
          <w:tcPr>
            <w:tcW w:w="341" w:type="pct"/>
            <w:noWrap/>
            <w:vAlign w:val="bottom"/>
            <w:hideMark/>
          </w:tcPr>
          <w:p w14:paraId="2A17E616" w14:textId="32418F1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71E2A644" w14:textId="733B554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1F117B76" w14:textId="08BEBC7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7CBA21F9" w14:textId="72D9F47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0BB651EF" w14:textId="0C21AED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6C71F6B1" w14:textId="624871B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6B11DF55" w14:textId="6652D1A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32</w:t>
            </w:r>
          </w:p>
        </w:tc>
        <w:tc>
          <w:tcPr>
            <w:tcW w:w="412" w:type="pct"/>
            <w:noWrap/>
            <w:vAlign w:val="bottom"/>
            <w:hideMark/>
          </w:tcPr>
          <w:p w14:paraId="27B1A39C" w14:textId="7ACA52B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.1</w:t>
            </w:r>
          </w:p>
        </w:tc>
        <w:tc>
          <w:tcPr>
            <w:tcW w:w="401" w:type="pct"/>
            <w:noWrap/>
            <w:vAlign w:val="bottom"/>
            <w:hideMark/>
          </w:tcPr>
          <w:p w14:paraId="64DE6885" w14:textId="6D17B6C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5</w:t>
            </w:r>
          </w:p>
        </w:tc>
        <w:tc>
          <w:tcPr>
            <w:tcW w:w="385" w:type="pct"/>
            <w:noWrap/>
            <w:vAlign w:val="bottom"/>
            <w:hideMark/>
          </w:tcPr>
          <w:p w14:paraId="435C8FC8" w14:textId="388DD9F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</w:t>
            </w:r>
          </w:p>
        </w:tc>
      </w:tr>
      <w:tr w:rsidR="00D56061" w:rsidRPr="007C7FFB" w14:paraId="6B43C4B5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E6732D4" w14:textId="738F95E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5</w:t>
            </w:r>
          </w:p>
        </w:tc>
        <w:tc>
          <w:tcPr>
            <w:tcW w:w="342" w:type="pct"/>
            <w:noWrap/>
            <w:vAlign w:val="bottom"/>
            <w:hideMark/>
          </w:tcPr>
          <w:p w14:paraId="1815BB5F" w14:textId="66B0D9A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121</w:t>
            </w:r>
          </w:p>
        </w:tc>
        <w:tc>
          <w:tcPr>
            <w:tcW w:w="341" w:type="pct"/>
            <w:noWrap/>
            <w:vAlign w:val="bottom"/>
            <w:hideMark/>
          </w:tcPr>
          <w:p w14:paraId="14C1E283" w14:textId="2D3544C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6D1B7B80" w14:textId="6E62E33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525DDB61" w14:textId="508C13D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75B5F812" w14:textId="206059C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0FAB097" w14:textId="3E92DF4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0C5579FC" w14:textId="644E890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463565F4" w14:textId="2457492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</w:t>
            </w:r>
          </w:p>
        </w:tc>
        <w:tc>
          <w:tcPr>
            <w:tcW w:w="412" w:type="pct"/>
            <w:noWrap/>
            <w:vAlign w:val="bottom"/>
            <w:hideMark/>
          </w:tcPr>
          <w:p w14:paraId="09951E55" w14:textId="4F9BEDA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.1</w:t>
            </w:r>
          </w:p>
        </w:tc>
        <w:tc>
          <w:tcPr>
            <w:tcW w:w="401" w:type="pct"/>
            <w:noWrap/>
            <w:vAlign w:val="bottom"/>
            <w:hideMark/>
          </w:tcPr>
          <w:p w14:paraId="38B94A71" w14:textId="7EA19F7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1</w:t>
            </w:r>
          </w:p>
        </w:tc>
        <w:tc>
          <w:tcPr>
            <w:tcW w:w="385" w:type="pct"/>
            <w:noWrap/>
            <w:vAlign w:val="bottom"/>
            <w:hideMark/>
          </w:tcPr>
          <w:p w14:paraId="3769A74B" w14:textId="70A9766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7</w:t>
            </w:r>
          </w:p>
        </w:tc>
      </w:tr>
      <w:tr w:rsidR="00D56061" w:rsidRPr="007C7FFB" w14:paraId="280A84BF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21DE3324" w14:textId="431F782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6</w:t>
            </w:r>
          </w:p>
        </w:tc>
        <w:tc>
          <w:tcPr>
            <w:tcW w:w="342" w:type="pct"/>
            <w:noWrap/>
            <w:vAlign w:val="bottom"/>
            <w:hideMark/>
          </w:tcPr>
          <w:p w14:paraId="645CA865" w14:textId="12B5614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212</w:t>
            </w:r>
          </w:p>
        </w:tc>
        <w:tc>
          <w:tcPr>
            <w:tcW w:w="341" w:type="pct"/>
            <w:noWrap/>
            <w:vAlign w:val="bottom"/>
            <w:hideMark/>
          </w:tcPr>
          <w:p w14:paraId="51B50CFF" w14:textId="47A5F69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29C07877" w14:textId="784485F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57DA414D" w14:textId="3386FF5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6B07F92B" w14:textId="3B30E00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2BEECA6D" w14:textId="317B87B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02D88F58" w14:textId="2274099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48FFCAFB" w14:textId="7F0DCED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94</w:t>
            </w:r>
          </w:p>
        </w:tc>
        <w:tc>
          <w:tcPr>
            <w:tcW w:w="412" w:type="pct"/>
            <w:noWrap/>
            <w:vAlign w:val="bottom"/>
            <w:hideMark/>
          </w:tcPr>
          <w:p w14:paraId="181AD8E1" w14:textId="553E846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.6</w:t>
            </w:r>
          </w:p>
        </w:tc>
        <w:tc>
          <w:tcPr>
            <w:tcW w:w="401" w:type="pct"/>
            <w:noWrap/>
            <w:vAlign w:val="bottom"/>
            <w:hideMark/>
          </w:tcPr>
          <w:p w14:paraId="58FEE41D" w14:textId="2DE13BB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1</w:t>
            </w:r>
          </w:p>
        </w:tc>
        <w:tc>
          <w:tcPr>
            <w:tcW w:w="385" w:type="pct"/>
            <w:noWrap/>
            <w:vAlign w:val="bottom"/>
            <w:hideMark/>
          </w:tcPr>
          <w:p w14:paraId="4582051A" w14:textId="3A3F09D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3</w:t>
            </w:r>
          </w:p>
        </w:tc>
      </w:tr>
      <w:tr w:rsidR="00D56061" w:rsidRPr="007C7FFB" w14:paraId="020F62B8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693661C" w14:textId="0148689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7</w:t>
            </w:r>
          </w:p>
        </w:tc>
        <w:tc>
          <w:tcPr>
            <w:tcW w:w="342" w:type="pct"/>
            <w:noWrap/>
            <w:vAlign w:val="bottom"/>
            <w:hideMark/>
          </w:tcPr>
          <w:p w14:paraId="4FC10807" w14:textId="3858612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231</w:t>
            </w:r>
          </w:p>
        </w:tc>
        <w:tc>
          <w:tcPr>
            <w:tcW w:w="341" w:type="pct"/>
            <w:noWrap/>
            <w:vAlign w:val="bottom"/>
            <w:hideMark/>
          </w:tcPr>
          <w:p w14:paraId="3B5DD5CD" w14:textId="3C29DA6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19DFEA79" w14:textId="631D791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3E32E4FF" w14:textId="5B058B1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4187D797" w14:textId="41D6808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1366843D" w14:textId="707AA640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5EEBDD78" w14:textId="0FCB628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199C1F1C" w14:textId="18F35E7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1</w:t>
            </w:r>
          </w:p>
        </w:tc>
        <w:tc>
          <w:tcPr>
            <w:tcW w:w="412" w:type="pct"/>
            <w:noWrap/>
            <w:vAlign w:val="bottom"/>
            <w:hideMark/>
          </w:tcPr>
          <w:p w14:paraId="156238D6" w14:textId="0132AAA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</w:t>
            </w:r>
          </w:p>
        </w:tc>
        <w:tc>
          <w:tcPr>
            <w:tcW w:w="401" w:type="pct"/>
            <w:noWrap/>
            <w:vAlign w:val="bottom"/>
            <w:hideMark/>
          </w:tcPr>
          <w:p w14:paraId="742B1E0A" w14:textId="2A3D000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5</w:t>
            </w:r>
          </w:p>
        </w:tc>
        <w:tc>
          <w:tcPr>
            <w:tcW w:w="385" w:type="pct"/>
            <w:noWrap/>
            <w:vAlign w:val="bottom"/>
            <w:hideMark/>
          </w:tcPr>
          <w:p w14:paraId="352C5D98" w14:textId="063FB96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.9</w:t>
            </w:r>
          </w:p>
        </w:tc>
      </w:tr>
      <w:tr w:rsidR="00D56061" w:rsidRPr="007C7FFB" w14:paraId="6F14ABAC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234ADFCC" w14:textId="0FE6457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8</w:t>
            </w:r>
          </w:p>
        </w:tc>
        <w:tc>
          <w:tcPr>
            <w:tcW w:w="342" w:type="pct"/>
            <w:noWrap/>
            <w:vAlign w:val="bottom"/>
            <w:hideMark/>
          </w:tcPr>
          <w:p w14:paraId="0A785C5F" w14:textId="1806F50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211</w:t>
            </w:r>
          </w:p>
        </w:tc>
        <w:tc>
          <w:tcPr>
            <w:tcW w:w="341" w:type="pct"/>
            <w:noWrap/>
            <w:vAlign w:val="bottom"/>
            <w:hideMark/>
          </w:tcPr>
          <w:p w14:paraId="467C6906" w14:textId="1FD0198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2DD5F415" w14:textId="1B836B2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0401887F" w14:textId="3C3B559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49DE32D3" w14:textId="1BBA1DB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6C509574" w14:textId="5729225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6A8263F2" w14:textId="4D6D6A7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27412ED4" w14:textId="1A2B571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10</w:t>
            </w:r>
          </w:p>
        </w:tc>
        <w:tc>
          <w:tcPr>
            <w:tcW w:w="412" w:type="pct"/>
            <w:noWrap/>
            <w:vAlign w:val="bottom"/>
            <w:hideMark/>
          </w:tcPr>
          <w:p w14:paraId="0AAE54C9" w14:textId="4044EAB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</w:t>
            </w:r>
          </w:p>
        </w:tc>
        <w:tc>
          <w:tcPr>
            <w:tcW w:w="401" w:type="pct"/>
            <w:noWrap/>
            <w:vAlign w:val="bottom"/>
            <w:hideMark/>
          </w:tcPr>
          <w:p w14:paraId="5CF7475C" w14:textId="6634BBD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4</w:t>
            </w:r>
          </w:p>
        </w:tc>
        <w:tc>
          <w:tcPr>
            <w:tcW w:w="385" w:type="pct"/>
            <w:noWrap/>
            <w:vAlign w:val="bottom"/>
            <w:hideMark/>
          </w:tcPr>
          <w:p w14:paraId="157971EF" w14:textId="380B458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7</w:t>
            </w:r>
          </w:p>
        </w:tc>
      </w:tr>
      <w:tr w:rsidR="00D56061" w:rsidRPr="007C7FFB" w14:paraId="727F4908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70ADB20" w14:textId="372CEB1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9</w:t>
            </w:r>
          </w:p>
        </w:tc>
        <w:tc>
          <w:tcPr>
            <w:tcW w:w="342" w:type="pct"/>
            <w:noWrap/>
            <w:vAlign w:val="bottom"/>
            <w:hideMark/>
          </w:tcPr>
          <w:p w14:paraId="468514FE" w14:textId="27A4A18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2221</w:t>
            </w:r>
          </w:p>
        </w:tc>
        <w:tc>
          <w:tcPr>
            <w:tcW w:w="341" w:type="pct"/>
            <w:noWrap/>
            <w:vAlign w:val="bottom"/>
            <w:hideMark/>
          </w:tcPr>
          <w:p w14:paraId="7A834137" w14:textId="2F99D41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1869DF3B" w14:textId="7C1FB6F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30A5A4D7" w14:textId="1150DCB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5DB18DBE" w14:textId="7229EB9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7F97905B" w14:textId="51627AB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7489E732" w14:textId="253D274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697757FB" w14:textId="4AAAF55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</w:t>
            </w:r>
          </w:p>
        </w:tc>
        <w:tc>
          <w:tcPr>
            <w:tcW w:w="412" w:type="pct"/>
            <w:noWrap/>
            <w:vAlign w:val="bottom"/>
            <w:hideMark/>
          </w:tcPr>
          <w:p w14:paraId="22772AE7" w14:textId="1981DE3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</w:t>
            </w:r>
          </w:p>
        </w:tc>
        <w:tc>
          <w:tcPr>
            <w:tcW w:w="401" w:type="pct"/>
            <w:noWrap/>
            <w:vAlign w:val="bottom"/>
            <w:hideMark/>
          </w:tcPr>
          <w:p w14:paraId="50B596EA" w14:textId="767F8FB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.2</w:t>
            </w:r>
          </w:p>
        </w:tc>
        <w:tc>
          <w:tcPr>
            <w:tcW w:w="385" w:type="pct"/>
            <w:noWrap/>
            <w:vAlign w:val="bottom"/>
            <w:hideMark/>
          </w:tcPr>
          <w:p w14:paraId="616B7549" w14:textId="5777978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3</w:t>
            </w:r>
          </w:p>
        </w:tc>
      </w:tr>
      <w:tr w:rsidR="00D56061" w:rsidRPr="007C7FFB" w14:paraId="6CF860EF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1821BE1B" w14:textId="0EFBF0F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0</w:t>
            </w:r>
          </w:p>
        </w:tc>
        <w:tc>
          <w:tcPr>
            <w:tcW w:w="342" w:type="pct"/>
            <w:noWrap/>
            <w:vAlign w:val="bottom"/>
            <w:hideMark/>
          </w:tcPr>
          <w:p w14:paraId="6186D192" w14:textId="21AF41D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131</w:t>
            </w:r>
          </w:p>
        </w:tc>
        <w:tc>
          <w:tcPr>
            <w:tcW w:w="341" w:type="pct"/>
            <w:noWrap/>
            <w:vAlign w:val="bottom"/>
            <w:hideMark/>
          </w:tcPr>
          <w:p w14:paraId="0C22BDFC" w14:textId="5F903D7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2BDF2E43" w14:textId="0134B26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2BFE7F48" w14:textId="61392A9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5D65B6CF" w14:textId="4DD4216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2223123F" w14:textId="2C48D4BF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367FB5B5" w14:textId="0BC077C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5C6AAAC8" w14:textId="669A9CF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69</w:t>
            </w:r>
          </w:p>
        </w:tc>
        <w:tc>
          <w:tcPr>
            <w:tcW w:w="412" w:type="pct"/>
            <w:noWrap/>
            <w:vAlign w:val="bottom"/>
            <w:hideMark/>
          </w:tcPr>
          <w:p w14:paraId="0326A62F" w14:textId="196B607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.5</w:t>
            </w:r>
          </w:p>
        </w:tc>
        <w:tc>
          <w:tcPr>
            <w:tcW w:w="401" w:type="pct"/>
            <w:noWrap/>
            <w:vAlign w:val="bottom"/>
            <w:hideMark/>
          </w:tcPr>
          <w:p w14:paraId="7CC1FF49" w14:textId="74BB759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</w:t>
            </w:r>
          </w:p>
        </w:tc>
        <w:tc>
          <w:tcPr>
            <w:tcW w:w="385" w:type="pct"/>
            <w:noWrap/>
            <w:vAlign w:val="bottom"/>
            <w:hideMark/>
          </w:tcPr>
          <w:p w14:paraId="396B85CA" w14:textId="187C2AF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.3</w:t>
            </w:r>
          </w:p>
        </w:tc>
      </w:tr>
      <w:tr w:rsidR="00D56061" w:rsidRPr="007C7FFB" w14:paraId="6EA96EA3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FABA6C4" w14:textId="750CA83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lastRenderedPageBreak/>
              <w:t>51</w:t>
            </w:r>
          </w:p>
        </w:tc>
        <w:tc>
          <w:tcPr>
            <w:tcW w:w="342" w:type="pct"/>
            <w:noWrap/>
            <w:vAlign w:val="bottom"/>
            <w:hideMark/>
          </w:tcPr>
          <w:p w14:paraId="47295D15" w14:textId="049FBE0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222</w:t>
            </w:r>
          </w:p>
        </w:tc>
        <w:tc>
          <w:tcPr>
            <w:tcW w:w="341" w:type="pct"/>
            <w:noWrap/>
            <w:vAlign w:val="bottom"/>
            <w:hideMark/>
          </w:tcPr>
          <w:p w14:paraId="18E4CB18" w14:textId="4573793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1C5010BE" w14:textId="346F547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469F0544" w14:textId="7A2ED3E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5D99DD0A" w14:textId="156C105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72C1B294" w14:textId="4B041FA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0BECD1D4" w14:textId="0E43BAC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173A6173" w14:textId="66B1156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</w:t>
            </w:r>
          </w:p>
        </w:tc>
        <w:tc>
          <w:tcPr>
            <w:tcW w:w="412" w:type="pct"/>
            <w:noWrap/>
            <w:vAlign w:val="bottom"/>
            <w:hideMark/>
          </w:tcPr>
          <w:p w14:paraId="35B92B6E" w14:textId="588BA1A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3</w:t>
            </w:r>
          </w:p>
        </w:tc>
        <w:tc>
          <w:tcPr>
            <w:tcW w:w="401" w:type="pct"/>
            <w:noWrap/>
            <w:vAlign w:val="bottom"/>
            <w:hideMark/>
          </w:tcPr>
          <w:p w14:paraId="1BC3ECB6" w14:textId="77ABDFB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5</w:t>
            </w:r>
          </w:p>
        </w:tc>
        <w:tc>
          <w:tcPr>
            <w:tcW w:w="385" w:type="pct"/>
            <w:noWrap/>
            <w:vAlign w:val="bottom"/>
            <w:hideMark/>
          </w:tcPr>
          <w:p w14:paraId="465CBC1D" w14:textId="5636CDE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.7</w:t>
            </w:r>
          </w:p>
        </w:tc>
      </w:tr>
      <w:tr w:rsidR="00D56061" w:rsidRPr="007C7FFB" w14:paraId="739966AC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50655B4" w14:textId="46577FA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2</w:t>
            </w:r>
          </w:p>
        </w:tc>
        <w:tc>
          <w:tcPr>
            <w:tcW w:w="342" w:type="pct"/>
            <w:noWrap/>
            <w:vAlign w:val="bottom"/>
            <w:hideMark/>
          </w:tcPr>
          <w:p w14:paraId="0F12C936" w14:textId="4ADDDBB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221</w:t>
            </w:r>
          </w:p>
        </w:tc>
        <w:tc>
          <w:tcPr>
            <w:tcW w:w="341" w:type="pct"/>
            <w:noWrap/>
            <w:vAlign w:val="bottom"/>
            <w:hideMark/>
          </w:tcPr>
          <w:p w14:paraId="5EBDE8F8" w14:textId="7B3261D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369F4F75" w14:textId="7BE18AC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18B7FB6C" w14:textId="240ACC1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65350F63" w14:textId="2C2886F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F9C28CC" w14:textId="60A26E7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64D60029" w14:textId="67BB3B5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0D10DE0" w14:textId="6D6E41D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91</w:t>
            </w:r>
          </w:p>
        </w:tc>
        <w:tc>
          <w:tcPr>
            <w:tcW w:w="412" w:type="pct"/>
            <w:noWrap/>
            <w:vAlign w:val="bottom"/>
            <w:hideMark/>
          </w:tcPr>
          <w:p w14:paraId="6F0DE9D8" w14:textId="2E6DA2C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5</w:t>
            </w:r>
          </w:p>
        </w:tc>
        <w:tc>
          <w:tcPr>
            <w:tcW w:w="401" w:type="pct"/>
            <w:noWrap/>
            <w:vAlign w:val="bottom"/>
            <w:hideMark/>
          </w:tcPr>
          <w:p w14:paraId="03D0E867" w14:textId="2B8D8F3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.7</w:t>
            </w:r>
          </w:p>
        </w:tc>
        <w:tc>
          <w:tcPr>
            <w:tcW w:w="385" w:type="pct"/>
            <w:noWrap/>
            <w:vAlign w:val="bottom"/>
            <w:hideMark/>
          </w:tcPr>
          <w:p w14:paraId="007069D9" w14:textId="01556B9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7</w:t>
            </w:r>
          </w:p>
        </w:tc>
      </w:tr>
      <w:tr w:rsidR="00D56061" w:rsidRPr="007C7FFB" w14:paraId="3BF31BD4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F04C134" w14:textId="4E7BC8A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3</w:t>
            </w:r>
          </w:p>
        </w:tc>
        <w:tc>
          <w:tcPr>
            <w:tcW w:w="342" w:type="pct"/>
            <w:noWrap/>
            <w:vAlign w:val="bottom"/>
            <w:hideMark/>
          </w:tcPr>
          <w:p w14:paraId="5474E2D9" w14:textId="36BD032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122</w:t>
            </w:r>
          </w:p>
        </w:tc>
        <w:tc>
          <w:tcPr>
            <w:tcW w:w="341" w:type="pct"/>
            <w:noWrap/>
            <w:vAlign w:val="bottom"/>
            <w:hideMark/>
          </w:tcPr>
          <w:p w14:paraId="232F7B72" w14:textId="5D572C2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6F9F8B5E" w14:textId="2502553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56B295E0" w14:textId="3A3EE76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1C2C8E9D" w14:textId="4DBFD67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7467E783" w14:textId="3F29CFF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51297B8F" w14:textId="54034BF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3F75F73D" w14:textId="61A9389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</w:t>
            </w:r>
          </w:p>
        </w:tc>
        <w:tc>
          <w:tcPr>
            <w:tcW w:w="412" w:type="pct"/>
            <w:noWrap/>
            <w:vAlign w:val="bottom"/>
            <w:hideMark/>
          </w:tcPr>
          <w:p w14:paraId="2B9AB448" w14:textId="2172704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8</w:t>
            </w:r>
          </w:p>
        </w:tc>
        <w:tc>
          <w:tcPr>
            <w:tcW w:w="401" w:type="pct"/>
            <w:noWrap/>
            <w:vAlign w:val="bottom"/>
            <w:hideMark/>
          </w:tcPr>
          <w:p w14:paraId="6902EED1" w14:textId="4490AEC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6</w:t>
            </w:r>
          </w:p>
        </w:tc>
        <w:tc>
          <w:tcPr>
            <w:tcW w:w="385" w:type="pct"/>
            <w:noWrap/>
            <w:vAlign w:val="bottom"/>
            <w:hideMark/>
          </w:tcPr>
          <w:p w14:paraId="3090BEC3" w14:textId="5B9E586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7.8</w:t>
            </w:r>
          </w:p>
        </w:tc>
      </w:tr>
      <w:tr w:rsidR="00D56061" w:rsidRPr="007C7FFB" w14:paraId="6F4FDA33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87F5773" w14:textId="15C607B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4</w:t>
            </w:r>
          </w:p>
        </w:tc>
        <w:tc>
          <w:tcPr>
            <w:tcW w:w="342" w:type="pct"/>
            <w:noWrap/>
            <w:vAlign w:val="bottom"/>
            <w:hideMark/>
          </w:tcPr>
          <w:p w14:paraId="484AC2E6" w14:textId="68B3760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211</w:t>
            </w:r>
          </w:p>
        </w:tc>
        <w:tc>
          <w:tcPr>
            <w:tcW w:w="341" w:type="pct"/>
            <w:noWrap/>
            <w:vAlign w:val="bottom"/>
            <w:hideMark/>
          </w:tcPr>
          <w:p w14:paraId="7723CF96" w14:textId="2BECF21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33DFAC1F" w14:textId="53F9397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26DAFA34" w14:textId="0737285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39BD67AB" w14:textId="743353B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23EEF9A" w14:textId="7F7B428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337AB0AD" w14:textId="10DFE22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4D8AC80" w14:textId="4B87B97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</w:t>
            </w:r>
          </w:p>
        </w:tc>
        <w:tc>
          <w:tcPr>
            <w:tcW w:w="412" w:type="pct"/>
            <w:noWrap/>
            <w:vAlign w:val="bottom"/>
            <w:hideMark/>
          </w:tcPr>
          <w:p w14:paraId="075E6134" w14:textId="29C239B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</w:t>
            </w:r>
          </w:p>
        </w:tc>
        <w:tc>
          <w:tcPr>
            <w:tcW w:w="401" w:type="pct"/>
            <w:noWrap/>
            <w:vAlign w:val="bottom"/>
            <w:hideMark/>
          </w:tcPr>
          <w:p w14:paraId="4AC3ABEE" w14:textId="4978C57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.9</w:t>
            </w:r>
          </w:p>
        </w:tc>
        <w:tc>
          <w:tcPr>
            <w:tcW w:w="385" w:type="pct"/>
            <w:noWrap/>
            <w:vAlign w:val="bottom"/>
            <w:hideMark/>
          </w:tcPr>
          <w:p w14:paraId="4FA7B176" w14:textId="3FAA962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7.4</w:t>
            </w:r>
          </w:p>
        </w:tc>
      </w:tr>
      <w:tr w:rsidR="00D56061" w:rsidRPr="007C7FFB" w14:paraId="0EEF6741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572CAAA" w14:textId="63DEFE7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5</w:t>
            </w:r>
          </w:p>
        </w:tc>
        <w:tc>
          <w:tcPr>
            <w:tcW w:w="342" w:type="pct"/>
            <w:noWrap/>
            <w:vAlign w:val="bottom"/>
            <w:hideMark/>
          </w:tcPr>
          <w:p w14:paraId="7FD5CA93" w14:textId="395EF1D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112</w:t>
            </w:r>
          </w:p>
        </w:tc>
        <w:tc>
          <w:tcPr>
            <w:tcW w:w="341" w:type="pct"/>
            <w:noWrap/>
            <w:vAlign w:val="bottom"/>
            <w:hideMark/>
          </w:tcPr>
          <w:p w14:paraId="47C95C0B" w14:textId="0AF651C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12DCE88B" w14:textId="0A5C968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3FD1C81B" w14:textId="615405F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6DF682B5" w14:textId="23D34C9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25013DDC" w14:textId="1B8EED9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3BAEEE2C" w14:textId="0AA45CA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40F3F23D" w14:textId="0B46D8E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</w:t>
            </w:r>
          </w:p>
        </w:tc>
        <w:tc>
          <w:tcPr>
            <w:tcW w:w="412" w:type="pct"/>
            <w:noWrap/>
            <w:vAlign w:val="bottom"/>
            <w:hideMark/>
          </w:tcPr>
          <w:p w14:paraId="69A0E958" w14:textId="621F38E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.2</w:t>
            </w:r>
          </w:p>
        </w:tc>
        <w:tc>
          <w:tcPr>
            <w:tcW w:w="401" w:type="pct"/>
            <w:noWrap/>
            <w:vAlign w:val="bottom"/>
            <w:hideMark/>
          </w:tcPr>
          <w:p w14:paraId="5D24D758" w14:textId="0940404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</w:t>
            </w:r>
          </w:p>
        </w:tc>
        <w:tc>
          <w:tcPr>
            <w:tcW w:w="385" w:type="pct"/>
            <w:noWrap/>
            <w:vAlign w:val="bottom"/>
            <w:hideMark/>
          </w:tcPr>
          <w:p w14:paraId="696626E7" w14:textId="7366784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.1</w:t>
            </w:r>
          </w:p>
        </w:tc>
      </w:tr>
      <w:tr w:rsidR="00D56061" w:rsidRPr="007C7FFB" w14:paraId="1A6AED5A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1158DB58" w14:textId="4F5B06E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6</w:t>
            </w:r>
          </w:p>
        </w:tc>
        <w:tc>
          <w:tcPr>
            <w:tcW w:w="342" w:type="pct"/>
            <w:noWrap/>
            <w:vAlign w:val="bottom"/>
            <w:hideMark/>
          </w:tcPr>
          <w:p w14:paraId="18E37153" w14:textId="65F1437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231</w:t>
            </w:r>
          </w:p>
        </w:tc>
        <w:tc>
          <w:tcPr>
            <w:tcW w:w="341" w:type="pct"/>
            <w:noWrap/>
            <w:vAlign w:val="bottom"/>
            <w:hideMark/>
          </w:tcPr>
          <w:p w14:paraId="687F3306" w14:textId="1BB70C1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72D55E05" w14:textId="519298A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7E84D4C8" w14:textId="5035C90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48E3FD4F" w14:textId="03E0686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6D7994E4" w14:textId="011661A8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6C51DCD2" w14:textId="116E6A6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1B915702" w14:textId="71EFAB9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83</w:t>
            </w:r>
          </w:p>
        </w:tc>
        <w:tc>
          <w:tcPr>
            <w:tcW w:w="412" w:type="pct"/>
            <w:noWrap/>
            <w:vAlign w:val="bottom"/>
            <w:hideMark/>
          </w:tcPr>
          <w:p w14:paraId="31C39ECD" w14:textId="3F04B22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.9</w:t>
            </w:r>
          </w:p>
        </w:tc>
        <w:tc>
          <w:tcPr>
            <w:tcW w:w="401" w:type="pct"/>
            <w:noWrap/>
            <w:vAlign w:val="bottom"/>
            <w:hideMark/>
          </w:tcPr>
          <w:p w14:paraId="38AFE55B" w14:textId="7F594E7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1</w:t>
            </w:r>
          </w:p>
        </w:tc>
        <w:tc>
          <w:tcPr>
            <w:tcW w:w="385" w:type="pct"/>
            <w:noWrap/>
            <w:vAlign w:val="bottom"/>
            <w:hideMark/>
          </w:tcPr>
          <w:p w14:paraId="4EFEA774" w14:textId="07A857C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.9</w:t>
            </w:r>
          </w:p>
        </w:tc>
      </w:tr>
      <w:tr w:rsidR="00D56061" w:rsidRPr="007C7FFB" w14:paraId="32BEDFDF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132051DE" w14:textId="2DD96D5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7</w:t>
            </w:r>
          </w:p>
        </w:tc>
        <w:tc>
          <w:tcPr>
            <w:tcW w:w="342" w:type="pct"/>
            <w:noWrap/>
            <w:vAlign w:val="bottom"/>
            <w:hideMark/>
          </w:tcPr>
          <w:p w14:paraId="59F15FA7" w14:textId="1D149BE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121</w:t>
            </w:r>
          </w:p>
        </w:tc>
        <w:tc>
          <w:tcPr>
            <w:tcW w:w="341" w:type="pct"/>
            <w:noWrap/>
            <w:vAlign w:val="bottom"/>
            <w:hideMark/>
          </w:tcPr>
          <w:p w14:paraId="1BEF77BD" w14:textId="2EDE57A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4CD160FB" w14:textId="0BBDBE3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1782566D" w14:textId="267C450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7E3A53E2" w14:textId="127618B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1EB0FF76" w14:textId="5BD3903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07451D2D" w14:textId="3F66395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17CE985" w14:textId="090F20F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46</w:t>
            </w:r>
          </w:p>
        </w:tc>
        <w:tc>
          <w:tcPr>
            <w:tcW w:w="412" w:type="pct"/>
            <w:noWrap/>
            <w:vAlign w:val="bottom"/>
            <w:hideMark/>
          </w:tcPr>
          <w:p w14:paraId="30174033" w14:textId="29101C5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.9</w:t>
            </w:r>
          </w:p>
        </w:tc>
        <w:tc>
          <w:tcPr>
            <w:tcW w:w="401" w:type="pct"/>
            <w:noWrap/>
            <w:vAlign w:val="bottom"/>
            <w:hideMark/>
          </w:tcPr>
          <w:p w14:paraId="0706B6CE" w14:textId="46BEF65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1</w:t>
            </w:r>
          </w:p>
        </w:tc>
        <w:tc>
          <w:tcPr>
            <w:tcW w:w="385" w:type="pct"/>
            <w:noWrap/>
            <w:vAlign w:val="bottom"/>
            <w:hideMark/>
          </w:tcPr>
          <w:p w14:paraId="279FA663" w14:textId="064785F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.9</w:t>
            </w:r>
          </w:p>
        </w:tc>
      </w:tr>
      <w:tr w:rsidR="00D56061" w:rsidRPr="007C7FFB" w14:paraId="6CEEE076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F9F3D2C" w14:textId="5E48D07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8</w:t>
            </w:r>
          </w:p>
        </w:tc>
        <w:tc>
          <w:tcPr>
            <w:tcW w:w="342" w:type="pct"/>
            <w:noWrap/>
            <w:vAlign w:val="bottom"/>
            <w:hideMark/>
          </w:tcPr>
          <w:p w14:paraId="7AFAAA4B" w14:textId="6C29881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132</w:t>
            </w:r>
          </w:p>
        </w:tc>
        <w:tc>
          <w:tcPr>
            <w:tcW w:w="341" w:type="pct"/>
            <w:noWrap/>
            <w:vAlign w:val="bottom"/>
            <w:hideMark/>
          </w:tcPr>
          <w:p w14:paraId="7D63F794" w14:textId="145E43D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7F1DDE2D" w14:textId="1BA4044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37E15677" w14:textId="38E7C3A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5ABEDF48" w14:textId="4AEC98E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788B501" w14:textId="52AD1B55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0294DE21" w14:textId="1133F78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241A47A5" w14:textId="25A9C55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8</w:t>
            </w:r>
          </w:p>
        </w:tc>
        <w:tc>
          <w:tcPr>
            <w:tcW w:w="412" w:type="pct"/>
            <w:noWrap/>
            <w:vAlign w:val="bottom"/>
            <w:hideMark/>
          </w:tcPr>
          <w:p w14:paraId="1F3B4C81" w14:textId="27AD5EE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</w:t>
            </w:r>
          </w:p>
        </w:tc>
        <w:tc>
          <w:tcPr>
            <w:tcW w:w="401" w:type="pct"/>
            <w:noWrap/>
            <w:vAlign w:val="bottom"/>
            <w:hideMark/>
          </w:tcPr>
          <w:p w14:paraId="40F2A6E3" w14:textId="3B0D4E2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.7</w:t>
            </w:r>
          </w:p>
        </w:tc>
        <w:tc>
          <w:tcPr>
            <w:tcW w:w="385" w:type="pct"/>
            <w:noWrap/>
            <w:vAlign w:val="bottom"/>
            <w:hideMark/>
          </w:tcPr>
          <w:p w14:paraId="37F92AE2" w14:textId="3B3ABF9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7.6</w:t>
            </w:r>
          </w:p>
        </w:tc>
      </w:tr>
      <w:tr w:rsidR="00D56061" w:rsidRPr="007C7FFB" w14:paraId="17DB34FF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23261032" w14:textId="075BB86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9</w:t>
            </w:r>
          </w:p>
        </w:tc>
        <w:tc>
          <w:tcPr>
            <w:tcW w:w="342" w:type="pct"/>
            <w:noWrap/>
            <w:vAlign w:val="bottom"/>
            <w:hideMark/>
          </w:tcPr>
          <w:p w14:paraId="0648156D" w14:textId="6896A61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221</w:t>
            </w:r>
          </w:p>
        </w:tc>
        <w:tc>
          <w:tcPr>
            <w:tcW w:w="341" w:type="pct"/>
            <w:noWrap/>
            <w:vAlign w:val="bottom"/>
            <w:hideMark/>
          </w:tcPr>
          <w:p w14:paraId="166AA01C" w14:textId="38A0C13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138D1DC7" w14:textId="0FB2F21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27BC1956" w14:textId="51060ED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7624BB00" w14:textId="251E628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7A26E921" w14:textId="6AEA953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41CA9A30" w14:textId="513011A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1489FF61" w14:textId="0D345E3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0</w:t>
            </w:r>
          </w:p>
        </w:tc>
        <w:tc>
          <w:tcPr>
            <w:tcW w:w="412" w:type="pct"/>
            <w:noWrap/>
            <w:vAlign w:val="bottom"/>
            <w:hideMark/>
          </w:tcPr>
          <w:p w14:paraId="0D16DAD9" w14:textId="5B3FB3D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1</w:t>
            </w:r>
          </w:p>
        </w:tc>
        <w:tc>
          <w:tcPr>
            <w:tcW w:w="401" w:type="pct"/>
            <w:noWrap/>
            <w:vAlign w:val="bottom"/>
            <w:hideMark/>
          </w:tcPr>
          <w:p w14:paraId="40D6698F" w14:textId="6632173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.1</w:t>
            </w:r>
          </w:p>
        </w:tc>
        <w:tc>
          <w:tcPr>
            <w:tcW w:w="385" w:type="pct"/>
            <w:noWrap/>
            <w:vAlign w:val="bottom"/>
            <w:hideMark/>
          </w:tcPr>
          <w:p w14:paraId="7C9C6BA9" w14:textId="7121FB6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.6</w:t>
            </w:r>
          </w:p>
        </w:tc>
      </w:tr>
      <w:tr w:rsidR="00D56061" w:rsidRPr="007C7FFB" w14:paraId="23670911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F8CE531" w14:textId="5A82FBD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0</w:t>
            </w:r>
          </w:p>
        </w:tc>
        <w:tc>
          <w:tcPr>
            <w:tcW w:w="342" w:type="pct"/>
            <w:noWrap/>
            <w:vAlign w:val="bottom"/>
            <w:hideMark/>
          </w:tcPr>
          <w:p w14:paraId="6B41585F" w14:textId="4EDBC2F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131</w:t>
            </w:r>
          </w:p>
        </w:tc>
        <w:tc>
          <w:tcPr>
            <w:tcW w:w="341" w:type="pct"/>
            <w:noWrap/>
            <w:vAlign w:val="bottom"/>
            <w:hideMark/>
          </w:tcPr>
          <w:p w14:paraId="44E830F8" w14:textId="3A4340F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1AAB68B2" w14:textId="7BE3C86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3CDC3CE5" w14:textId="65E902E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6818FAED" w14:textId="24B77CB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215F38DB" w14:textId="55FE79A6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5D14EC78" w14:textId="5E7772C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6C0994E" w14:textId="3ABEC8F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</w:t>
            </w:r>
          </w:p>
        </w:tc>
        <w:tc>
          <w:tcPr>
            <w:tcW w:w="412" w:type="pct"/>
            <w:noWrap/>
            <w:vAlign w:val="bottom"/>
            <w:hideMark/>
          </w:tcPr>
          <w:p w14:paraId="25C5F36B" w14:textId="32706AE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2</w:t>
            </w:r>
          </w:p>
        </w:tc>
        <w:tc>
          <w:tcPr>
            <w:tcW w:w="401" w:type="pct"/>
            <w:noWrap/>
            <w:vAlign w:val="bottom"/>
            <w:hideMark/>
          </w:tcPr>
          <w:p w14:paraId="36181E8C" w14:textId="5B8B240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.8</w:t>
            </w:r>
          </w:p>
        </w:tc>
        <w:tc>
          <w:tcPr>
            <w:tcW w:w="385" w:type="pct"/>
            <w:noWrap/>
            <w:vAlign w:val="bottom"/>
            <w:hideMark/>
          </w:tcPr>
          <w:p w14:paraId="5658B00F" w14:textId="748F99B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.4</w:t>
            </w:r>
          </w:p>
        </w:tc>
      </w:tr>
      <w:tr w:rsidR="00D56061" w:rsidRPr="007C7FFB" w14:paraId="22353F40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2D38DF1" w14:textId="4762057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1</w:t>
            </w:r>
          </w:p>
        </w:tc>
        <w:tc>
          <w:tcPr>
            <w:tcW w:w="342" w:type="pct"/>
            <w:noWrap/>
            <w:vAlign w:val="bottom"/>
            <w:hideMark/>
          </w:tcPr>
          <w:p w14:paraId="48F93C4E" w14:textId="132A124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212</w:t>
            </w:r>
          </w:p>
        </w:tc>
        <w:tc>
          <w:tcPr>
            <w:tcW w:w="341" w:type="pct"/>
            <w:noWrap/>
            <w:vAlign w:val="bottom"/>
            <w:hideMark/>
          </w:tcPr>
          <w:p w14:paraId="1C8B4971" w14:textId="199F06A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268D2402" w14:textId="1FCC96E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0FAB1DCC" w14:textId="009DAD7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32A2D003" w14:textId="639C163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2B12BFB5" w14:textId="0D3F4F1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09515A93" w14:textId="59737A2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110C6863" w14:textId="2CC66AB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</w:t>
            </w:r>
          </w:p>
        </w:tc>
        <w:tc>
          <w:tcPr>
            <w:tcW w:w="412" w:type="pct"/>
            <w:noWrap/>
            <w:vAlign w:val="bottom"/>
            <w:hideMark/>
          </w:tcPr>
          <w:p w14:paraId="240D4D2C" w14:textId="5875D0C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3</w:t>
            </w:r>
          </w:p>
        </w:tc>
        <w:tc>
          <w:tcPr>
            <w:tcW w:w="401" w:type="pct"/>
            <w:noWrap/>
            <w:vAlign w:val="bottom"/>
            <w:hideMark/>
          </w:tcPr>
          <w:p w14:paraId="2D565518" w14:textId="7297431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.2</w:t>
            </w:r>
          </w:p>
        </w:tc>
        <w:tc>
          <w:tcPr>
            <w:tcW w:w="385" w:type="pct"/>
            <w:noWrap/>
            <w:vAlign w:val="bottom"/>
            <w:hideMark/>
          </w:tcPr>
          <w:p w14:paraId="640B57D4" w14:textId="5ED5683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.9</w:t>
            </w:r>
          </w:p>
        </w:tc>
      </w:tr>
      <w:tr w:rsidR="00D56061" w:rsidRPr="007C7FFB" w14:paraId="7BEE5F24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FC84EEB" w14:textId="438CFB8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2</w:t>
            </w:r>
          </w:p>
        </w:tc>
        <w:tc>
          <w:tcPr>
            <w:tcW w:w="342" w:type="pct"/>
            <w:noWrap/>
            <w:vAlign w:val="bottom"/>
            <w:hideMark/>
          </w:tcPr>
          <w:p w14:paraId="728870F3" w14:textId="28E7954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232</w:t>
            </w:r>
          </w:p>
        </w:tc>
        <w:tc>
          <w:tcPr>
            <w:tcW w:w="341" w:type="pct"/>
            <w:noWrap/>
            <w:vAlign w:val="bottom"/>
            <w:hideMark/>
          </w:tcPr>
          <w:p w14:paraId="7762038C" w14:textId="213E54B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062F1A02" w14:textId="674D771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580573D9" w14:textId="4E5469A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643A43B7" w14:textId="6404BE3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2A44B54C" w14:textId="1E8DBE95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28EBFB14" w14:textId="271283A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000BF946" w14:textId="32CEBDE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6</w:t>
            </w:r>
          </w:p>
        </w:tc>
        <w:tc>
          <w:tcPr>
            <w:tcW w:w="412" w:type="pct"/>
            <w:noWrap/>
            <w:vAlign w:val="bottom"/>
            <w:hideMark/>
          </w:tcPr>
          <w:p w14:paraId="66669F16" w14:textId="2FCB551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6</w:t>
            </w:r>
          </w:p>
        </w:tc>
        <w:tc>
          <w:tcPr>
            <w:tcW w:w="401" w:type="pct"/>
            <w:noWrap/>
            <w:vAlign w:val="bottom"/>
            <w:hideMark/>
          </w:tcPr>
          <w:p w14:paraId="09F1F2BA" w14:textId="19648ED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5</w:t>
            </w:r>
          </w:p>
        </w:tc>
        <w:tc>
          <w:tcPr>
            <w:tcW w:w="385" w:type="pct"/>
            <w:noWrap/>
            <w:vAlign w:val="bottom"/>
            <w:hideMark/>
          </w:tcPr>
          <w:p w14:paraId="21F9819E" w14:textId="4A86791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.2</w:t>
            </w:r>
          </w:p>
        </w:tc>
      </w:tr>
      <w:tr w:rsidR="00D56061" w:rsidRPr="007C7FFB" w14:paraId="73F36B18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2C4D2A1" w14:textId="660DBF1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3</w:t>
            </w:r>
          </w:p>
        </w:tc>
        <w:tc>
          <w:tcPr>
            <w:tcW w:w="342" w:type="pct"/>
            <w:noWrap/>
            <w:vAlign w:val="bottom"/>
            <w:hideMark/>
          </w:tcPr>
          <w:p w14:paraId="53D1295A" w14:textId="1F1C509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1122</w:t>
            </w:r>
          </w:p>
        </w:tc>
        <w:tc>
          <w:tcPr>
            <w:tcW w:w="341" w:type="pct"/>
            <w:noWrap/>
            <w:vAlign w:val="bottom"/>
            <w:hideMark/>
          </w:tcPr>
          <w:p w14:paraId="1A2C4AC0" w14:textId="67C6CFC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303C6531" w14:textId="1F82596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1802E08B" w14:textId="17E9DBB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416D02DF" w14:textId="59F6CFC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0E13FEB4" w14:textId="330AD4B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301F0321" w14:textId="44E619D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30C7C442" w14:textId="5647241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</w:t>
            </w:r>
          </w:p>
        </w:tc>
        <w:tc>
          <w:tcPr>
            <w:tcW w:w="412" w:type="pct"/>
            <w:noWrap/>
            <w:vAlign w:val="bottom"/>
            <w:hideMark/>
          </w:tcPr>
          <w:p w14:paraId="7AC0E573" w14:textId="5E5FF64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.2</w:t>
            </w:r>
          </w:p>
        </w:tc>
        <w:tc>
          <w:tcPr>
            <w:tcW w:w="401" w:type="pct"/>
            <w:noWrap/>
            <w:vAlign w:val="bottom"/>
            <w:hideMark/>
          </w:tcPr>
          <w:p w14:paraId="552F65EF" w14:textId="496583C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3</w:t>
            </w:r>
          </w:p>
        </w:tc>
        <w:tc>
          <w:tcPr>
            <w:tcW w:w="385" w:type="pct"/>
            <w:noWrap/>
            <w:vAlign w:val="bottom"/>
            <w:hideMark/>
          </w:tcPr>
          <w:p w14:paraId="16667717" w14:textId="3BCB0FD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0</w:t>
            </w:r>
          </w:p>
        </w:tc>
      </w:tr>
      <w:tr w:rsidR="00D56061" w:rsidRPr="007C7FFB" w14:paraId="6AAAE7AE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C606B55" w14:textId="663CDBE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4</w:t>
            </w:r>
          </w:p>
        </w:tc>
        <w:tc>
          <w:tcPr>
            <w:tcW w:w="342" w:type="pct"/>
            <w:noWrap/>
            <w:vAlign w:val="bottom"/>
            <w:hideMark/>
          </w:tcPr>
          <w:p w14:paraId="7A028034" w14:textId="79224C7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122</w:t>
            </w:r>
          </w:p>
        </w:tc>
        <w:tc>
          <w:tcPr>
            <w:tcW w:w="341" w:type="pct"/>
            <w:noWrap/>
            <w:vAlign w:val="bottom"/>
            <w:hideMark/>
          </w:tcPr>
          <w:p w14:paraId="4CFD5369" w14:textId="04DC780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2D75BB30" w14:textId="791E447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189AE453" w14:textId="370E4BD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09360D5C" w14:textId="5255BB6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79AB47A7" w14:textId="4BB24ED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3AE8CB94" w14:textId="18B5C7E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0FD6B4A0" w14:textId="170A687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7</w:t>
            </w:r>
          </w:p>
        </w:tc>
        <w:tc>
          <w:tcPr>
            <w:tcW w:w="412" w:type="pct"/>
            <w:noWrap/>
            <w:vAlign w:val="bottom"/>
            <w:hideMark/>
          </w:tcPr>
          <w:p w14:paraId="3ADC1905" w14:textId="398E271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.5</w:t>
            </w:r>
          </w:p>
        </w:tc>
        <w:tc>
          <w:tcPr>
            <w:tcW w:w="401" w:type="pct"/>
            <w:noWrap/>
            <w:vAlign w:val="bottom"/>
            <w:hideMark/>
          </w:tcPr>
          <w:p w14:paraId="28B8A5D1" w14:textId="0FED443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.2</w:t>
            </w:r>
          </w:p>
        </w:tc>
        <w:tc>
          <w:tcPr>
            <w:tcW w:w="385" w:type="pct"/>
            <w:noWrap/>
            <w:vAlign w:val="bottom"/>
            <w:hideMark/>
          </w:tcPr>
          <w:p w14:paraId="4EBE03F7" w14:textId="65FE237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.2</w:t>
            </w:r>
          </w:p>
        </w:tc>
      </w:tr>
      <w:tr w:rsidR="00D56061" w:rsidRPr="007C7FFB" w14:paraId="0147EDA4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986ECF5" w14:textId="54EE6DF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5</w:t>
            </w:r>
          </w:p>
        </w:tc>
        <w:tc>
          <w:tcPr>
            <w:tcW w:w="342" w:type="pct"/>
            <w:noWrap/>
            <w:vAlign w:val="bottom"/>
            <w:hideMark/>
          </w:tcPr>
          <w:p w14:paraId="083D3851" w14:textId="4BC8A0A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111</w:t>
            </w:r>
          </w:p>
        </w:tc>
        <w:tc>
          <w:tcPr>
            <w:tcW w:w="341" w:type="pct"/>
            <w:noWrap/>
            <w:vAlign w:val="bottom"/>
            <w:hideMark/>
          </w:tcPr>
          <w:p w14:paraId="2FA62F94" w14:textId="08014B9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157C046E" w14:textId="60DF453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51C2A443" w14:textId="7469875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33246FF0" w14:textId="6BC4C86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17E71C9D" w14:textId="4602CFC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18415F05" w14:textId="59DD435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1EE70E32" w14:textId="3D37F10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</w:t>
            </w:r>
          </w:p>
        </w:tc>
        <w:tc>
          <w:tcPr>
            <w:tcW w:w="412" w:type="pct"/>
            <w:noWrap/>
            <w:vAlign w:val="bottom"/>
            <w:hideMark/>
          </w:tcPr>
          <w:p w14:paraId="211863AA" w14:textId="3788052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.9</w:t>
            </w:r>
          </w:p>
        </w:tc>
        <w:tc>
          <w:tcPr>
            <w:tcW w:w="401" w:type="pct"/>
            <w:noWrap/>
            <w:vAlign w:val="bottom"/>
            <w:hideMark/>
          </w:tcPr>
          <w:p w14:paraId="3FB43FE2" w14:textId="611DBA1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2</w:t>
            </w:r>
          </w:p>
        </w:tc>
        <w:tc>
          <w:tcPr>
            <w:tcW w:w="385" w:type="pct"/>
            <w:noWrap/>
            <w:vAlign w:val="bottom"/>
            <w:hideMark/>
          </w:tcPr>
          <w:p w14:paraId="010393C0" w14:textId="7F5F819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.1</w:t>
            </w:r>
          </w:p>
        </w:tc>
      </w:tr>
      <w:tr w:rsidR="00D56061" w:rsidRPr="007C7FFB" w14:paraId="57891630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F746B98" w14:textId="126272F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6</w:t>
            </w:r>
          </w:p>
        </w:tc>
        <w:tc>
          <w:tcPr>
            <w:tcW w:w="342" w:type="pct"/>
            <w:noWrap/>
            <w:vAlign w:val="bottom"/>
            <w:hideMark/>
          </w:tcPr>
          <w:p w14:paraId="70508257" w14:textId="7BCBB54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1222</w:t>
            </w:r>
          </w:p>
        </w:tc>
        <w:tc>
          <w:tcPr>
            <w:tcW w:w="341" w:type="pct"/>
            <w:noWrap/>
            <w:vAlign w:val="bottom"/>
            <w:hideMark/>
          </w:tcPr>
          <w:p w14:paraId="5BA52636" w14:textId="2EE56F9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69B7C0F4" w14:textId="415D95E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49723A97" w14:textId="2BAFC24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3E3E868D" w14:textId="6847FAC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7FBCA4F0" w14:textId="4655692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0310839A" w14:textId="635A3DD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2B955A87" w14:textId="30D8E29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1</w:t>
            </w:r>
          </w:p>
        </w:tc>
        <w:tc>
          <w:tcPr>
            <w:tcW w:w="412" w:type="pct"/>
            <w:noWrap/>
            <w:vAlign w:val="bottom"/>
            <w:hideMark/>
          </w:tcPr>
          <w:p w14:paraId="1BBEADA3" w14:textId="30F3E24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7.5</w:t>
            </w:r>
          </w:p>
        </w:tc>
        <w:tc>
          <w:tcPr>
            <w:tcW w:w="401" w:type="pct"/>
            <w:noWrap/>
            <w:vAlign w:val="bottom"/>
            <w:hideMark/>
          </w:tcPr>
          <w:p w14:paraId="7D18005B" w14:textId="3260091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1</w:t>
            </w:r>
          </w:p>
        </w:tc>
        <w:tc>
          <w:tcPr>
            <w:tcW w:w="385" w:type="pct"/>
            <w:noWrap/>
            <w:vAlign w:val="bottom"/>
            <w:hideMark/>
          </w:tcPr>
          <w:p w14:paraId="1CD2A177" w14:textId="5F1B609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0.4</w:t>
            </w:r>
          </w:p>
        </w:tc>
      </w:tr>
      <w:tr w:rsidR="00D56061" w:rsidRPr="007C7FFB" w14:paraId="6BCC3CD0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12525F9" w14:textId="21FFCD5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7</w:t>
            </w:r>
          </w:p>
        </w:tc>
        <w:tc>
          <w:tcPr>
            <w:tcW w:w="342" w:type="pct"/>
            <w:noWrap/>
            <w:vAlign w:val="bottom"/>
            <w:hideMark/>
          </w:tcPr>
          <w:p w14:paraId="492EA8EF" w14:textId="23C5301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121</w:t>
            </w:r>
          </w:p>
        </w:tc>
        <w:tc>
          <w:tcPr>
            <w:tcW w:w="341" w:type="pct"/>
            <w:noWrap/>
            <w:vAlign w:val="bottom"/>
            <w:hideMark/>
          </w:tcPr>
          <w:p w14:paraId="1E13ACBF" w14:textId="5EE7EFF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73D6DFA5" w14:textId="072541B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154EA8FE" w14:textId="61CAF64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05B5C90E" w14:textId="7E05809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29EEDB14" w14:textId="6B499AD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4B57628F" w14:textId="4C1585A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726CEF0C" w14:textId="5D25C3A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</w:t>
            </w:r>
          </w:p>
        </w:tc>
        <w:tc>
          <w:tcPr>
            <w:tcW w:w="412" w:type="pct"/>
            <w:noWrap/>
            <w:vAlign w:val="bottom"/>
            <w:hideMark/>
          </w:tcPr>
          <w:p w14:paraId="581B9D2A" w14:textId="0E73B2F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7.8</w:t>
            </w:r>
          </w:p>
        </w:tc>
        <w:tc>
          <w:tcPr>
            <w:tcW w:w="401" w:type="pct"/>
            <w:noWrap/>
            <w:vAlign w:val="bottom"/>
            <w:hideMark/>
          </w:tcPr>
          <w:p w14:paraId="36692D33" w14:textId="0AEBF94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1</w:t>
            </w:r>
          </w:p>
        </w:tc>
        <w:tc>
          <w:tcPr>
            <w:tcW w:w="385" w:type="pct"/>
            <w:noWrap/>
            <w:vAlign w:val="bottom"/>
            <w:hideMark/>
          </w:tcPr>
          <w:p w14:paraId="7BF7C84D" w14:textId="5607E9D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0.7</w:t>
            </w:r>
          </w:p>
        </w:tc>
      </w:tr>
      <w:tr w:rsidR="00D56061" w:rsidRPr="007C7FFB" w14:paraId="0A7CF67E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1545E7BC" w14:textId="4CE80CB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8</w:t>
            </w:r>
          </w:p>
        </w:tc>
        <w:tc>
          <w:tcPr>
            <w:tcW w:w="342" w:type="pct"/>
            <w:noWrap/>
            <w:vAlign w:val="bottom"/>
            <w:hideMark/>
          </w:tcPr>
          <w:p w14:paraId="35D7C7A0" w14:textId="3FACC58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131</w:t>
            </w:r>
          </w:p>
        </w:tc>
        <w:tc>
          <w:tcPr>
            <w:tcW w:w="341" w:type="pct"/>
            <w:noWrap/>
            <w:vAlign w:val="bottom"/>
            <w:hideMark/>
          </w:tcPr>
          <w:p w14:paraId="32122509" w14:textId="506E9C2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7D2390EC" w14:textId="1837FED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587BB8F3" w14:textId="02516D1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1D732F00" w14:textId="3BEF646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6DEDBFA" w14:textId="3ED51579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0EAA02E1" w14:textId="41CB2EC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2B3D2B49" w14:textId="31064A8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4</w:t>
            </w:r>
          </w:p>
        </w:tc>
        <w:tc>
          <w:tcPr>
            <w:tcW w:w="412" w:type="pct"/>
            <w:noWrap/>
            <w:vAlign w:val="bottom"/>
            <w:hideMark/>
          </w:tcPr>
          <w:p w14:paraId="64B2562D" w14:textId="0D20589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7.9</w:t>
            </w:r>
          </w:p>
        </w:tc>
        <w:tc>
          <w:tcPr>
            <w:tcW w:w="401" w:type="pct"/>
            <w:noWrap/>
            <w:vAlign w:val="bottom"/>
            <w:hideMark/>
          </w:tcPr>
          <w:p w14:paraId="28A0E134" w14:textId="6E08AC8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.7</w:t>
            </w:r>
          </w:p>
        </w:tc>
        <w:tc>
          <w:tcPr>
            <w:tcW w:w="385" w:type="pct"/>
            <w:noWrap/>
            <w:vAlign w:val="bottom"/>
            <w:hideMark/>
          </w:tcPr>
          <w:p w14:paraId="3EEC4E19" w14:textId="6DB9A64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.7</w:t>
            </w:r>
          </w:p>
        </w:tc>
      </w:tr>
      <w:tr w:rsidR="00D56061" w:rsidRPr="007C7FFB" w14:paraId="35293163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708F857" w14:textId="101CB8E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69</w:t>
            </w:r>
          </w:p>
        </w:tc>
        <w:tc>
          <w:tcPr>
            <w:tcW w:w="342" w:type="pct"/>
            <w:noWrap/>
            <w:vAlign w:val="bottom"/>
            <w:hideMark/>
          </w:tcPr>
          <w:p w14:paraId="2E2C2721" w14:textId="3FE8B4A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121</w:t>
            </w:r>
          </w:p>
        </w:tc>
        <w:tc>
          <w:tcPr>
            <w:tcW w:w="341" w:type="pct"/>
            <w:noWrap/>
            <w:vAlign w:val="bottom"/>
            <w:hideMark/>
          </w:tcPr>
          <w:p w14:paraId="6EE5EAD6" w14:textId="36F09FB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056F0962" w14:textId="62EEB59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0FC7AEF9" w14:textId="2280DF9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7A904D09" w14:textId="6C01009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0CE85685" w14:textId="6F2DA9E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484BF6B8" w14:textId="07FC95B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2544D8D9" w14:textId="655B0B4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</w:t>
            </w:r>
          </w:p>
        </w:tc>
        <w:tc>
          <w:tcPr>
            <w:tcW w:w="412" w:type="pct"/>
            <w:noWrap/>
            <w:vAlign w:val="bottom"/>
            <w:hideMark/>
          </w:tcPr>
          <w:p w14:paraId="5D3FB4CD" w14:textId="7CCE3CC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.1</w:t>
            </w:r>
          </w:p>
        </w:tc>
        <w:tc>
          <w:tcPr>
            <w:tcW w:w="401" w:type="pct"/>
            <w:noWrap/>
            <w:vAlign w:val="bottom"/>
            <w:hideMark/>
          </w:tcPr>
          <w:p w14:paraId="7008109C" w14:textId="64703D0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.8</w:t>
            </w:r>
          </w:p>
        </w:tc>
        <w:tc>
          <w:tcPr>
            <w:tcW w:w="385" w:type="pct"/>
            <w:noWrap/>
            <w:vAlign w:val="bottom"/>
            <w:hideMark/>
          </w:tcPr>
          <w:p w14:paraId="00721F58" w14:textId="1B9A032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3.3</w:t>
            </w:r>
          </w:p>
        </w:tc>
      </w:tr>
      <w:tr w:rsidR="00D56061" w:rsidRPr="007C7FFB" w14:paraId="3C697AA2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8586236" w14:textId="6FAD494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0</w:t>
            </w:r>
          </w:p>
        </w:tc>
        <w:tc>
          <w:tcPr>
            <w:tcW w:w="342" w:type="pct"/>
            <w:noWrap/>
            <w:vAlign w:val="bottom"/>
            <w:hideMark/>
          </w:tcPr>
          <w:p w14:paraId="41BC55EC" w14:textId="734B951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2121</w:t>
            </w:r>
          </w:p>
        </w:tc>
        <w:tc>
          <w:tcPr>
            <w:tcW w:w="341" w:type="pct"/>
            <w:noWrap/>
            <w:vAlign w:val="bottom"/>
            <w:hideMark/>
          </w:tcPr>
          <w:p w14:paraId="71390594" w14:textId="6F1611D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3397E1D2" w14:textId="631AF4F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64BF1439" w14:textId="5100B90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1177ADDE" w14:textId="1F79979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3755EB5A" w14:textId="750D028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76329D08" w14:textId="3C3D747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EBF24BC" w14:textId="57CBF4E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</w:t>
            </w:r>
          </w:p>
        </w:tc>
        <w:tc>
          <w:tcPr>
            <w:tcW w:w="412" w:type="pct"/>
            <w:noWrap/>
            <w:vAlign w:val="bottom"/>
            <w:hideMark/>
          </w:tcPr>
          <w:p w14:paraId="55F0F844" w14:textId="7C4BB3A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.3</w:t>
            </w:r>
          </w:p>
        </w:tc>
        <w:tc>
          <w:tcPr>
            <w:tcW w:w="401" w:type="pct"/>
            <w:noWrap/>
            <w:vAlign w:val="bottom"/>
            <w:hideMark/>
          </w:tcPr>
          <w:p w14:paraId="18713CD8" w14:textId="3F2F622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4.4</w:t>
            </w:r>
          </w:p>
        </w:tc>
        <w:tc>
          <w:tcPr>
            <w:tcW w:w="385" w:type="pct"/>
            <w:noWrap/>
            <w:vAlign w:val="bottom"/>
            <w:hideMark/>
          </w:tcPr>
          <w:p w14:paraId="4B37F2C6" w14:textId="02A5BEF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.7</w:t>
            </w:r>
          </w:p>
        </w:tc>
      </w:tr>
      <w:tr w:rsidR="00D56061" w:rsidRPr="007C7FFB" w14:paraId="43EC34A2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592777D" w14:textId="39E051D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1</w:t>
            </w:r>
          </w:p>
        </w:tc>
        <w:tc>
          <w:tcPr>
            <w:tcW w:w="342" w:type="pct"/>
            <w:noWrap/>
            <w:vAlign w:val="bottom"/>
            <w:hideMark/>
          </w:tcPr>
          <w:p w14:paraId="4EFEB9B2" w14:textId="08FF554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212</w:t>
            </w:r>
          </w:p>
        </w:tc>
        <w:tc>
          <w:tcPr>
            <w:tcW w:w="341" w:type="pct"/>
            <w:noWrap/>
            <w:vAlign w:val="bottom"/>
            <w:hideMark/>
          </w:tcPr>
          <w:p w14:paraId="1D26BFDA" w14:textId="6774383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729ACE08" w14:textId="5102EA5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37DEFFD1" w14:textId="1556B87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0108D8F6" w14:textId="7C3E0B2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4B77F549" w14:textId="3184A40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5409D9E5" w14:textId="38AD64A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18F90C79" w14:textId="63EA213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5</w:t>
            </w:r>
          </w:p>
        </w:tc>
        <w:tc>
          <w:tcPr>
            <w:tcW w:w="412" w:type="pct"/>
            <w:noWrap/>
            <w:vAlign w:val="bottom"/>
            <w:hideMark/>
          </w:tcPr>
          <w:p w14:paraId="25602F1D" w14:textId="3184CD2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.1</w:t>
            </w:r>
          </w:p>
        </w:tc>
        <w:tc>
          <w:tcPr>
            <w:tcW w:w="401" w:type="pct"/>
            <w:noWrap/>
            <w:vAlign w:val="bottom"/>
            <w:hideMark/>
          </w:tcPr>
          <w:p w14:paraId="75FC2501" w14:textId="2D39FC0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5</w:t>
            </w:r>
          </w:p>
        </w:tc>
        <w:tc>
          <w:tcPr>
            <w:tcW w:w="385" w:type="pct"/>
            <w:noWrap/>
            <w:vAlign w:val="bottom"/>
            <w:hideMark/>
          </w:tcPr>
          <w:p w14:paraId="65247D6A" w14:textId="6760162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3.2</w:t>
            </w:r>
          </w:p>
        </w:tc>
      </w:tr>
      <w:tr w:rsidR="00D56061" w:rsidRPr="007C7FFB" w14:paraId="796F68A9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7ABFE9F" w14:textId="303455A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2</w:t>
            </w:r>
          </w:p>
        </w:tc>
        <w:tc>
          <w:tcPr>
            <w:tcW w:w="342" w:type="pct"/>
            <w:noWrap/>
            <w:vAlign w:val="bottom"/>
            <w:hideMark/>
          </w:tcPr>
          <w:p w14:paraId="7C53F672" w14:textId="1CBE878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221</w:t>
            </w:r>
          </w:p>
        </w:tc>
        <w:tc>
          <w:tcPr>
            <w:tcW w:w="341" w:type="pct"/>
            <w:noWrap/>
            <w:vAlign w:val="bottom"/>
            <w:hideMark/>
          </w:tcPr>
          <w:p w14:paraId="3C2267B4" w14:textId="6E2CFEB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0EF13AA3" w14:textId="3458AE1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57633550" w14:textId="2F02664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14011D73" w14:textId="234F5F2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09D38106" w14:textId="61696A9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12097828" w14:textId="3D281C8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10535A1F" w14:textId="7F89D66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</w:t>
            </w:r>
          </w:p>
        </w:tc>
        <w:tc>
          <w:tcPr>
            <w:tcW w:w="412" w:type="pct"/>
            <w:noWrap/>
            <w:vAlign w:val="bottom"/>
            <w:hideMark/>
          </w:tcPr>
          <w:p w14:paraId="68B50497" w14:textId="4CB72B5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.6</w:t>
            </w:r>
          </w:p>
        </w:tc>
        <w:tc>
          <w:tcPr>
            <w:tcW w:w="401" w:type="pct"/>
            <w:noWrap/>
            <w:vAlign w:val="bottom"/>
            <w:hideMark/>
          </w:tcPr>
          <w:p w14:paraId="037E10F1" w14:textId="357C408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.7</w:t>
            </w:r>
          </w:p>
        </w:tc>
        <w:tc>
          <w:tcPr>
            <w:tcW w:w="385" w:type="pct"/>
            <w:noWrap/>
            <w:vAlign w:val="bottom"/>
            <w:hideMark/>
          </w:tcPr>
          <w:p w14:paraId="165C993D" w14:textId="674FEE9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4.2</w:t>
            </w:r>
          </w:p>
        </w:tc>
      </w:tr>
      <w:tr w:rsidR="00D56061" w:rsidRPr="007C7FFB" w14:paraId="5BB949A8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20F21BE" w14:textId="204866D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3</w:t>
            </w:r>
          </w:p>
        </w:tc>
        <w:tc>
          <w:tcPr>
            <w:tcW w:w="342" w:type="pct"/>
            <w:noWrap/>
            <w:vAlign w:val="bottom"/>
            <w:hideMark/>
          </w:tcPr>
          <w:p w14:paraId="598E43B9" w14:textId="70789D7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222</w:t>
            </w:r>
          </w:p>
        </w:tc>
        <w:tc>
          <w:tcPr>
            <w:tcW w:w="341" w:type="pct"/>
            <w:noWrap/>
            <w:vAlign w:val="bottom"/>
            <w:hideMark/>
          </w:tcPr>
          <w:p w14:paraId="41C8F7E8" w14:textId="7A0D39F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55DB681B" w14:textId="1CED610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5D35B211" w14:textId="53F9E76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6FFD2358" w14:textId="7227D4C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5D41D9C2" w14:textId="17481AD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424BCBCE" w14:textId="01B3FE1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70D67FFD" w14:textId="1BF156D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</w:t>
            </w:r>
          </w:p>
        </w:tc>
        <w:tc>
          <w:tcPr>
            <w:tcW w:w="412" w:type="pct"/>
            <w:noWrap/>
            <w:vAlign w:val="bottom"/>
            <w:hideMark/>
          </w:tcPr>
          <w:p w14:paraId="6FF90B29" w14:textId="7D3FC7C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.8</w:t>
            </w:r>
          </w:p>
        </w:tc>
        <w:tc>
          <w:tcPr>
            <w:tcW w:w="401" w:type="pct"/>
            <w:noWrap/>
            <w:vAlign w:val="bottom"/>
            <w:hideMark/>
          </w:tcPr>
          <w:p w14:paraId="402E26A5" w14:textId="3512E55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</w:t>
            </w:r>
          </w:p>
        </w:tc>
        <w:tc>
          <w:tcPr>
            <w:tcW w:w="385" w:type="pct"/>
            <w:noWrap/>
            <w:vAlign w:val="bottom"/>
            <w:hideMark/>
          </w:tcPr>
          <w:p w14:paraId="458D606F" w14:textId="5E5368B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4.5</w:t>
            </w:r>
          </w:p>
        </w:tc>
      </w:tr>
      <w:tr w:rsidR="00D56061" w:rsidRPr="007C7FFB" w14:paraId="68747E73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6E4B88DF" w14:textId="6121090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4</w:t>
            </w:r>
          </w:p>
        </w:tc>
        <w:tc>
          <w:tcPr>
            <w:tcW w:w="342" w:type="pct"/>
            <w:noWrap/>
            <w:vAlign w:val="bottom"/>
            <w:hideMark/>
          </w:tcPr>
          <w:p w14:paraId="62CEC0DB" w14:textId="6B88578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222</w:t>
            </w:r>
          </w:p>
        </w:tc>
        <w:tc>
          <w:tcPr>
            <w:tcW w:w="341" w:type="pct"/>
            <w:noWrap/>
            <w:vAlign w:val="bottom"/>
            <w:hideMark/>
          </w:tcPr>
          <w:p w14:paraId="30C9767D" w14:textId="3AD17D4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3BD36696" w14:textId="0567FB6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381365C7" w14:textId="05B529D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5B34629A" w14:textId="721E97B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03B78996" w14:textId="762316D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3325F897" w14:textId="2F22528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52BE7C11" w14:textId="792E14D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9</w:t>
            </w:r>
          </w:p>
        </w:tc>
        <w:tc>
          <w:tcPr>
            <w:tcW w:w="412" w:type="pct"/>
            <w:noWrap/>
            <w:vAlign w:val="bottom"/>
            <w:hideMark/>
          </w:tcPr>
          <w:p w14:paraId="70AA6F64" w14:textId="75D0F69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0.7</w:t>
            </w:r>
          </w:p>
        </w:tc>
        <w:tc>
          <w:tcPr>
            <w:tcW w:w="401" w:type="pct"/>
            <w:noWrap/>
            <w:vAlign w:val="bottom"/>
            <w:hideMark/>
          </w:tcPr>
          <w:p w14:paraId="558039A6" w14:textId="3F93A27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</w:t>
            </w:r>
          </w:p>
        </w:tc>
        <w:tc>
          <w:tcPr>
            <w:tcW w:w="385" w:type="pct"/>
            <w:noWrap/>
            <w:vAlign w:val="bottom"/>
            <w:hideMark/>
          </w:tcPr>
          <w:p w14:paraId="33308BEB" w14:textId="5CEF772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3.6</w:t>
            </w:r>
          </w:p>
        </w:tc>
      </w:tr>
      <w:tr w:rsidR="00D56061" w:rsidRPr="007C7FFB" w14:paraId="4F16EF7E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823F7F0" w14:textId="7434C23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5</w:t>
            </w:r>
          </w:p>
        </w:tc>
        <w:tc>
          <w:tcPr>
            <w:tcW w:w="342" w:type="pct"/>
            <w:noWrap/>
            <w:vAlign w:val="bottom"/>
            <w:hideMark/>
          </w:tcPr>
          <w:p w14:paraId="76EB9D2F" w14:textId="2D5482C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211</w:t>
            </w:r>
          </w:p>
        </w:tc>
        <w:tc>
          <w:tcPr>
            <w:tcW w:w="341" w:type="pct"/>
            <w:noWrap/>
            <w:vAlign w:val="bottom"/>
            <w:hideMark/>
          </w:tcPr>
          <w:p w14:paraId="47F9FC99" w14:textId="6EBB5EE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5C5C6268" w14:textId="609FEDE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5F380E0A" w14:textId="46D0745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047F82CF" w14:textId="66447CC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2AC9E544" w14:textId="251FAD1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1E6D1FAC" w14:textId="0D82BC1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5B64C547" w14:textId="64AA9E5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5</w:t>
            </w:r>
          </w:p>
        </w:tc>
        <w:tc>
          <w:tcPr>
            <w:tcW w:w="412" w:type="pct"/>
            <w:noWrap/>
            <w:vAlign w:val="bottom"/>
            <w:hideMark/>
          </w:tcPr>
          <w:p w14:paraId="43F10CAF" w14:textId="4259FFA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.1</w:t>
            </w:r>
          </w:p>
        </w:tc>
        <w:tc>
          <w:tcPr>
            <w:tcW w:w="401" w:type="pct"/>
            <w:noWrap/>
            <w:vAlign w:val="bottom"/>
            <w:hideMark/>
          </w:tcPr>
          <w:p w14:paraId="118071E4" w14:textId="081F78F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6.7</w:t>
            </w:r>
          </w:p>
        </w:tc>
        <w:tc>
          <w:tcPr>
            <w:tcW w:w="385" w:type="pct"/>
            <w:noWrap/>
            <w:vAlign w:val="bottom"/>
            <w:hideMark/>
          </w:tcPr>
          <w:p w14:paraId="079DE2EA" w14:textId="6E2BB5C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5.6</w:t>
            </w:r>
          </w:p>
        </w:tc>
      </w:tr>
      <w:tr w:rsidR="00D56061" w:rsidRPr="007C7FFB" w14:paraId="1E1F6812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DEE8F5D" w14:textId="2FECE0C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6</w:t>
            </w:r>
          </w:p>
        </w:tc>
        <w:tc>
          <w:tcPr>
            <w:tcW w:w="342" w:type="pct"/>
            <w:noWrap/>
            <w:vAlign w:val="bottom"/>
            <w:hideMark/>
          </w:tcPr>
          <w:p w14:paraId="03FEAD6B" w14:textId="0D9CA1C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232</w:t>
            </w:r>
          </w:p>
        </w:tc>
        <w:tc>
          <w:tcPr>
            <w:tcW w:w="341" w:type="pct"/>
            <w:noWrap/>
            <w:vAlign w:val="bottom"/>
            <w:hideMark/>
          </w:tcPr>
          <w:p w14:paraId="5C4F920C" w14:textId="675B749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73A2CEB1" w14:textId="00F55EE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47E05190" w14:textId="360A186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03A5E57F" w14:textId="0519A95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0E61E6FF" w14:textId="0FA59768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5CE77E68" w14:textId="6C50125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37E93758" w14:textId="4BED372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</w:t>
            </w:r>
          </w:p>
        </w:tc>
        <w:tc>
          <w:tcPr>
            <w:tcW w:w="412" w:type="pct"/>
            <w:noWrap/>
            <w:vAlign w:val="bottom"/>
            <w:hideMark/>
          </w:tcPr>
          <w:p w14:paraId="08FD0376" w14:textId="1DDA757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</w:t>
            </w:r>
          </w:p>
        </w:tc>
        <w:tc>
          <w:tcPr>
            <w:tcW w:w="401" w:type="pct"/>
            <w:noWrap/>
            <w:vAlign w:val="bottom"/>
            <w:hideMark/>
          </w:tcPr>
          <w:p w14:paraId="6D7A8D32" w14:textId="58F2A79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8.1</w:t>
            </w:r>
          </w:p>
        </w:tc>
        <w:tc>
          <w:tcPr>
            <w:tcW w:w="385" w:type="pct"/>
            <w:noWrap/>
            <w:vAlign w:val="bottom"/>
            <w:hideMark/>
          </w:tcPr>
          <w:p w14:paraId="1187B45F" w14:textId="6EEBEAC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7</w:t>
            </w:r>
          </w:p>
        </w:tc>
      </w:tr>
      <w:tr w:rsidR="00D56061" w:rsidRPr="007C7FFB" w14:paraId="27AC4692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5E83FEC" w14:textId="3299A70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7</w:t>
            </w:r>
          </w:p>
        </w:tc>
        <w:tc>
          <w:tcPr>
            <w:tcW w:w="342" w:type="pct"/>
            <w:noWrap/>
            <w:vAlign w:val="bottom"/>
            <w:hideMark/>
          </w:tcPr>
          <w:p w14:paraId="29E92238" w14:textId="6391B9D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231</w:t>
            </w:r>
          </w:p>
        </w:tc>
        <w:tc>
          <w:tcPr>
            <w:tcW w:w="341" w:type="pct"/>
            <w:noWrap/>
            <w:vAlign w:val="bottom"/>
            <w:hideMark/>
          </w:tcPr>
          <w:p w14:paraId="6FD27DE1" w14:textId="505DEA7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79342223" w14:textId="2128374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600E8D3A" w14:textId="360FBAF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294CD54B" w14:textId="51AEDAB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039F7551" w14:textId="5EAE1917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17645A74" w14:textId="60AEB6D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7FEEC630" w14:textId="77D2D85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36</w:t>
            </w:r>
          </w:p>
        </w:tc>
        <w:tc>
          <w:tcPr>
            <w:tcW w:w="412" w:type="pct"/>
            <w:noWrap/>
            <w:vAlign w:val="bottom"/>
            <w:hideMark/>
          </w:tcPr>
          <w:p w14:paraId="06362C88" w14:textId="2F74CA9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.2</w:t>
            </w:r>
          </w:p>
        </w:tc>
        <w:tc>
          <w:tcPr>
            <w:tcW w:w="401" w:type="pct"/>
            <w:noWrap/>
            <w:vAlign w:val="bottom"/>
            <w:hideMark/>
          </w:tcPr>
          <w:p w14:paraId="67571214" w14:textId="738FDE8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.9</w:t>
            </w:r>
          </w:p>
        </w:tc>
        <w:tc>
          <w:tcPr>
            <w:tcW w:w="385" w:type="pct"/>
            <w:noWrap/>
            <w:vAlign w:val="bottom"/>
            <w:hideMark/>
          </w:tcPr>
          <w:p w14:paraId="125D7DB5" w14:textId="16BE31F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4.7</w:t>
            </w:r>
          </w:p>
        </w:tc>
      </w:tr>
      <w:tr w:rsidR="00D56061" w:rsidRPr="007C7FFB" w14:paraId="0F94D736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171C2343" w14:textId="43316EB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lastRenderedPageBreak/>
              <w:t>78</w:t>
            </w:r>
          </w:p>
        </w:tc>
        <w:tc>
          <w:tcPr>
            <w:tcW w:w="342" w:type="pct"/>
            <w:noWrap/>
            <w:vAlign w:val="bottom"/>
            <w:hideMark/>
          </w:tcPr>
          <w:p w14:paraId="2D817B1C" w14:textId="5A68328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22131</w:t>
            </w:r>
          </w:p>
        </w:tc>
        <w:tc>
          <w:tcPr>
            <w:tcW w:w="341" w:type="pct"/>
            <w:noWrap/>
            <w:vAlign w:val="bottom"/>
            <w:hideMark/>
          </w:tcPr>
          <w:p w14:paraId="5B5CBCBC" w14:textId="07B2D93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0FC150CA" w14:textId="36CC05B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At least one</w:t>
            </w:r>
          </w:p>
        </w:tc>
        <w:tc>
          <w:tcPr>
            <w:tcW w:w="440" w:type="pct"/>
            <w:noWrap/>
            <w:vAlign w:val="bottom"/>
            <w:hideMark/>
          </w:tcPr>
          <w:p w14:paraId="06451CB8" w14:textId="57D0CA7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246B6F53" w14:textId="766A452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489A8AA2" w14:textId="58057CEB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6BC54DA1" w14:textId="439078E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0B3FFF18" w14:textId="2088D0B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</w:t>
            </w:r>
          </w:p>
        </w:tc>
        <w:tc>
          <w:tcPr>
            <w:tcW w:w="412" w:type="pct"/>
            <w:noWrap/>
            <w:vAlign w:val="bottom"/>
            <w:hideMark/>
          </w:tcPr>
          <w:p w14:paraId="3129FAE2" w14:textId="3CB5E83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.3</w:t>
            </w:r>
          </w:p>
        </w:tc>
        <w:tc>
          <w:tcPr>
            <w:tcW w:w="401" w:type="pct"/>
            <w:noWrap/>
            <w:vAlign w:val="bottom"/>
            <w:hideMark/>
          </w:tcPr>
          <w:p w14:paraId="328A8EAA" w14:textId="35A24EE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7.3</w:t>
            </w:r>
          </w:p>
        </w:tc>
        <w:tc>
          <w:tcPr>
            <w:tcW w:w="385" w:type="pct"/>
            <w:noWrap/>
            <w:vAlign w:val="bottom"/>
            <w:hideMark/>
          </w:tcPr>
          <w:p w14:paraId="088FCC14" w14:textId="31F916D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8.3</w:t>
            </w:r>
          </w:p>
        </w:tc>
      </w:tr>
      <w:tr w:rsidR="00D56061" w:rsidRPr="007C7FFB" w14:paraId="1F7F948B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C10F214" w14:textId="483FA0C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9</w:t>
            </w:r>
          </w:p>
        </w:tc>
        <w:tc>
          <w:tcPr>
            <w:tcW w:w="342" w:type="pct"/>
            <w:noWrap/>
            <w:vAlign w:val="bottom"/>
            <w:hideMark/>
          </w:tcPr>
          <w:p w14:paraId="1123E3B4" w14:textId="624EA49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221</w:t>
            </w:r>
          </w:p>
        </w:tc>
        <w:tc>
          <w:tcPr>
            <w:tcW w:w="341" w:type="pct"/>
            <w:noWrap/>
            <w:vAlign w:val="bottom"/>
            <w:hideMark/>
          </w:tcPr>
          <w:p w14:paraId="28E31C3A" w14:textId="661C3A7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2BBE9A83" w14:textId="7800A85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4A3A6B55" w14:textId="3E8B28A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3E346A41" w14:textId="2135A74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7BDD194D" w14:textId="5EDC5CE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6C208912" w14:textId="6C439AD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3737592C" w14:textId="6450305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86</w:t>
            </w:r>
          </w:p>
        </w:tc>
        <w:tc>
          <w:tcPr>
            <w:tcW w:w="412" w:type="pct"/>
            <w:noWrap/>
            <w:vAlign w:val="bottom"/>
            <w:hideMark/>
          </w:tcPr>
          <w:p w14:paraId="6164BA89" w14:textId="1C6491F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2.8</w:t>
            </w:r>
          </w:p>
        </w:tc>
        <w:tc>
          <w:tcPr>
            <w:tcW w:w="401" w:type="pct"/>
            <w:noWrap/>
            <w:vAlign w:val="bottom"/>
            <w:hideMark/>
          </w:tcPr>
          <w:p w14:paraId="7054F388" w14:textId="6D4F6F3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0.5</w:t>
            </w:r>
          </w:p>
        </w:tc>
        <w:tc>
          <w:tcPr>
            <w:tcW w:w="385" w:type="pct"/>
            <w:noWrap/>
            <w:vAlign w:val="bottom"/>
            <w:hideMark/>
          </w:tcPr>
          <w:p w14:paraId="060F997A" w14:textId="69BF743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5.4</w:t>
            </w:r>
          </w:p>
        </w:tc>
      </w:tr>
      <w:tr w:rsidR="00D56061" w:rsidRPr="007C7FFB" w14:paraId="48AFBE34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7C726D50" w14:textId="740999A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0</w:t>
            </w:r>
          </w:p>
        </w:tc>
        <w:tc>
          <w:tcPr>
            <w:tcW w:w="342" w:type="pct"/>
            <w:noWrap/>
            <w:vAlign w:val="bottom"/>
            <w:hideMark/>
          </w:tcPr>
          <w:p w14:paraId="4CD88794" w14:textId="5DA99CE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1232</w:t>
            </w:r>
          </w:p>
        </w:tc>
        <w:tc>
          <w:tcPr>
            <w:tcW w:w="341" w:type="pct"/>
            <w:noWrap/>
            <w:vAlign w:val="bottom"/>
            <w:hideMark/>
          </w:tcPr>
          <w:p w14:paraId="29D619CD" w14:textId="222C3C9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15A88991" w14:textId="1066E36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7DB24D13" w14:textId="7490EA4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387" w:type="pct"/>
            <w:noWrap/>
            <w:vAlign w:val="bottom"/>
            <w:hideMark/>
          </w:tcPr>
          <w:p w14:paraId="3C43C418" w14:textId="6CC9D24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0EC69FAB" w14:textId="65961CFC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74E81984" w14:textId="446DC7E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0727D837" w14:textId="3F1B6FA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3</w:t>
            </w:r>
          </w:p>
        </w:tc>
        <w:tc>
          <w:tcPr>
            <w:tcW w:w="412" w:type="pct"/>
            <w:noWrap/>
            <w:vAlign w:val="bottom"/>
            <w:hideMark/>
          </w:tcPr>
          <w:p w14:paraId="1E9E61D1" w14:textId="0B7339A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3.6</w:t>
            </w:r>
          </w:p>
        </w:tc>
        <w:tc>
          <w:tcPr>
            <w:tcW w:w="401" w:type="pct"/>
            <w:noWrap/>
            <w:vAlign w:val="bottom"/>
            <w:hideMark/>
          </w:tcPr>
          <w:p w14:paraId="3D1B4C5E" w14:textId="23DC138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0.4</w:t>
            </w:r>
          </w:p>
        </w:tc>
        <w:tc>
          <w:tcPr>
            <w:tcW w:w="385" w:type="pct"/>
            <w:noWrap/>
            <w:vAlign w:val="bottom"/>
            <w:hideMark/>
          </w:tcPr>
          <w:p w14:paraId="5B4D89E3" w14:textId="4D2877C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7</w:t>
            </w:r>
          </w:p>
        </w:tc>
      </w:tr>
      <w:tr w:rsidR="00D56061" w:rsidRPr="007C7FFB" w14:paraId="7C78A456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1920AA95" w14:textId="7A3F69E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1</w:t>
            </w:r>
          </w:p>
        </w:tc>
        <w:tc>
          <w:tcPr>
            <w:tcW w:w="342" w:type="pct"/>
            <w:noWrap/>
            <w:vAlign w:val="bottom"/>
            <w:hideMark/>
          </w:tcPr>
          <w:p w14:paraId="153CD9DE" w14:textId="1DC1A19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12231</w:t>
            </w:r>
          </w:p>
        </w:tc>
        <w:tc>
          <w:tcPr>
            <w:tcW w:w="341" w:type="pct"/>
            <w:noWrap/>
            <w:vAlign w:val="bottom"/>
            <w:hideMark/>
          </w:tcPr>
          <w:p w14:paraId="5A7ED4EA" w14:textId="24CD013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Male</w:t>
            </w:r>
          </w:p>
        </w:tc>
        <w:tc>
          <w:tcPr>
            <w:tcW w:w="838" w:type="pct"/>
            <w:noWrap/>
            <w:vAlign w:val="bottom"/>
            <w:hideMark/>
          </w:tcPr>
          <w:p w14:paraId="4EBB08D9" w14:textId="378CF15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784F3FA0" w14:textId="43EAACD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1348D251" w14:textId="6B48DBC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6BB92432" w14:textId="4AE2D2AD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38AE89E6" w14:textId="5B388391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1AED2096" w14:textId="2E2893D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9</w:t>
            </w:r>
          </w:p>
        </w:tc>
        <w:tc>
          <w:tcPr>
            <w:tcW w:w="412" w:type="pct"/>
            <w:noWrap/>
            <w:vAlign w:val="bottom"/>
            <w:hideMark/>
          </w:tcPr>
          <w:p w14:paraId="1607E0C7" w14:textId="0A8CCCA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3.9</w:t>
            </w:r>
          </w:p>
        </w:tc>
        <w:tc>
          <w:tcPr>
            <w:tcW w:w="401" w:type="pct"/>
            <w:noWrap/>
            <w:vAlign w:val="bottom"/>
            <w:hideMark/>
          </w:tcPr>
          <w:p w14:paraId="4746F44E" w14:textId="2FE4D9B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.7</w:t>
            </w:r>
          </w:p>
        </w:tc>
        <w:tc>
          <w:tcPr>
            <w:tcW w:w="385" w:type="pct"/>
            <w:noWrap/>
            <w:vAlign w:val="bottom"/>
            <w:hideMark/>
          </w:tcPr>
          <w:p w14:paraId="08172F27" w14:textId="16F1796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8.6</w:t>
            </w:r>
          </w:p>
        </w:tc>
      </w:tr>
      <w:tr w:rsidR="00D56061" w:rsidRPr="007C7FFB" w14:paraId="4B77E16F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3B4567C9" w14:textId="2429619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2</w:t>
            </w:r>
          </w:p>
        </w:tc>
        <w:tc>
          <w:tcPr>
            <w:tcW w:w="342" w:type="pct"/>
            <w:noWrap/>
            <w:vAlign w:val="bottom"/>
            <w:hideMark/>
          </w:tcPr>
          <w:p w14:paraId="70AB5D43" w14:textId="0B29FA6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211</w:t>
            </w:r>
          </w:p>
        </w:tc>
        <w:tc>
          <w:tcPr>
            <w:tcW w:w="341" w:type="pct"/>
            <w:noWrap/>
            <w:vAlign w:val="bottom"/>
            <w:hideMark/>
          </w:tcPr>
          <w:p w14:paraId="7925CBF9" w14:textId="3FDC607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3A0EFA61" w14:textId="6AF3A58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6BA83CDE" w14:textId="6A16C5B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3034047D" w14:textId="6FE4BCA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569D025B" w14:textId="3929C30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607039D1" w14:textId="6016C38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4C67022F" w14:textId="396F1BD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3</w:t>
            </w:r>
          </w:p>
        </w:tc>
        <w:tc>
          <w:tcPr>
            <w:tcW w:w="412" w:type="pct"/>
            <w:noWrap/>
            <w:vAlign w:val="bottom"/>
            <w:hideMark/>
          </w:tcPr>
          <w:p w14:paraId="26CB9733" w14:textId="43C48A7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4.3</w:t>
            </w:r>
          </w:p>
        </w:tc>
        <w:tc>
          <w:tcPr>
            <w:tcW w:w="401" w:type="pct"/>
            <w:noWrap/>
            <w:vAlign w:val="bottom"/>
            <w:hideMark/>
          </w:tcPr>
          <w:p w14:paraId="6B7435FF" w14:textId="48952EE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9.5</w:t>
            </w:r>
          </w:p>
        </w:tc>
        <w:tc>
          <w:tcPr>
            <w:tcW w:w="385" w:type="pct"/>
            <w:noWrap/>
            <w:vAlign w:val="bottom"/>
            <w:hideMark/>
          </w:tcPr>
          <w:p w14:paraId="644879DC" w14:textId="5CBB049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9.4</w:t>
            </w:r>
          </w:p>
        </w:tc>
      </w:tr>
      <w:tr w:rsidR="00D56061" w:rsidRPr="007C7FFB" w14:paraId="5E966337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51104A79" w14:textId="29136EF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3</w:t>
            </w:r>
          </w:p>
        </w:tc>
        <w:tc>
          <w:tcPr>
            <w:tcW w:w="342" w:type="pct"/>
            <w:noWrap/>
            <w:vAlign w:val="bottom"/>
            <w:hideMark/>
          </w:tcPr>
          <w:p w14:paraId="7905D40D" w14:textId="2AA00A8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132</w:t>
            </w:r>
          </w:p>
        </w:tc>
        <w:tc>
          <w:tcPr>
            <w:tcW w:w="341" w:type="pct"/>
            <w:noWrap/>
            <w:vAlign w:val="bottom"/>
            <w:hideMark/>
          </w:tcPr>
          <w:p w14:paraId="6FA4FD97" w14:textId="49617B0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27A18843" w14:textId="522478A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7AF5364C" w14:textId="1A266F1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2C30F826" w14:textId="71A4A33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</w:t>
            </w:r>
          </w:p>
        </w:tc>
        <w:tc>
          <w:tcPr>
            <w:tcW w:w="652" w:type="pct"/>
            <w:noWrap/>
            <w:vAlign w:val="bottom"/>
            <w:hideMark/>
          </w:tcPr>
          <w:p w14:paraId="6DAC8B11" w14:textId="7AB91C99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0F5FED09" w14:textId="2BE151D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6E152E6F" w14:textId="6CAB37F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</w:t>
            </w:r>
          </w:p>
        </w:tc>
        <w:tc>
          <w:tcPr>
            <w:tcW w:w="412" w:type="pct"/>
            <w:noWrap/>
            <w:vAlign w:val="bottom"/>
            <w:hideMark/>
          </w:tcPr>
          <w:p w14:paraId="3DA3530F" w14:textId="0DFE805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7.5</w:t>
            </w:r>
          </w:p>
        </w:tc>
        <w:tc>
          <w:tcPr>
            <w:tcW w:w="401" w:type="pct"/>
            <w:noWrap/>
            <w:vAlign w:val="bottom"/>
            <w:hideMark/>
          </w:tcPr>
          <w:p w14:paraId="3DB62E4E" w14:textId="0E107D1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.9</w:t>
            </w:r>
          </w:p>
        </w:tc>
        <w:tc>
          <w:tcPr>
            <w:tcW w:w="385" w:type="pct"/>
            <w:noWrap/>
            <w:vAlign w:val="bottom"/>
            <w:hideMark/>
          </w:tcPr>
          <w:p w14:paraId="111B4799" w14:textId="4191F68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4.4</w:t>
            </w:r>
          </w:p>
        </w:tc>
      </w:tr>
      <w:tr w:rsidR="00D56061" w:rsidRPr="007C7FFB" w14:paraId="02E0D3F9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4A691C62" w14:textId="1A906D7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4</w:t>
            </w:r>
          </w:p>
        </w:tc>
        <w:tc>
          <w:tcPr>
            <w:tcW w:w="342" w:type="pct"/>
            <w:noWrap/>
            <w:vAlign w:val="bottom"/>
            <w:hideMark/>
          </w:tcPr>
          <w:p w14:paraId="3D72A88E" w14:textId="501F427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222</w:t>
            </w:r>
          </w:p>
        </w:tc>
        <w:tc>
          <w:tcPr>
            <w:tcW w:w="341" w:type="pct"/>
            <w:noWrap/>
            <w:vAlign w:val="bottom"/>
            <w:hideMark/>
          </w:tcPr>
          <w:p w14:paraId="72B917F7" w14:textId="2EE0D11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41D94A67" w14:textId="7E86F1C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48082C02" w14:textId="7DBF8D1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7C8D135A" w14:textId="54C9D04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4B2C609A" w14:textId="30C6EB7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noWrap/>
            <w:vAlign w:val="bottom"/>
            <w:hideMark/>
          </w:tcPr>
          <w:p w14:paraId="0082C5FF" w14:textId="62C4C94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33F27724" w14:textId="53F5D49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7</w:t>
            </w:r>
          </w:p>
        </w:tc>
        <w:tc>
          <w:tcPr>
            <w:tcW w:w="412" w:type="pct"/>
            <w:noWrap/>
            <w:vAlign w:val="bottom"/>
            <w:hideMark/>
          </w:tcPr>
          <w:p w14:paraId="77D1800F" w14:textId="47EF091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1.3</w:t>
            </w:r>
          </w:p>
        </w:tc>
        <w:tc>
          <w:tcPr>
            <w:tcW w:w="401" w:type="pct"/>
            <w:noWrap/>
            <w:vAlign w:val="bottom"/>
            <w:hideMark/>
          </w:tcPr>
          <w:p w14:paraId="3B2ABEF1" w14:textId="7935B71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6.1</w:t>
            </w:r>
          </w:p>
        </w:tc>
        <w:tc>
          <w:tcPr>
            <w:tcW w:w="385" w:type="pct"/>
            <w:noWrap/>
            <w:vAlign w:val="bottom"/>
            <w:hideMark/>
          </w:tcPr>
          <w:p w14:paraId="71EBEC9A" w14:textId="665F5FA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7.4</w:t>
            </w:r>
          </w:p>
        </w:tc>
      </w:tr>
      <w:tr w:rsidR="00D56061" w:rsidRPr="007C7FFB" w14:paraId="3E2B777F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0630AD09" w14:textId="657D4CE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5</w:t>
            </w:r>
          </w:p>
        </w:tc>
        <w:tc>
          <w:tcPr>
            <w:tcW w:w="342" w:type="pct"/>
            <w:noWrap/>
            <w:vAlign w:val="bottom"/>
            <w:hideMark/>
          </w:tcPr>
          <w:p w14:paraId="146AE0E1" w14:textId="76AC8B1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212</w:t>
            </w:r>
          </w:p>
        </w:tc>
        <w:tc>
          <w:tcPr>
            <w:tcW w:w="341" w:type="pct"/>
            <w:noWrap/>
            <w:vAlign w:val="bottom"/>
            <w:hideMark/>
          </w:tcPr>
          <w:p w14:paraId="6341E175" w14:textId="468D573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71732C44" w14:textId="28D5DEE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6A761E4B" w14:textId="72F63B8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50750B2C" w14:textId="22DAA95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353A6E5A" w14:textId="50CD85E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FT</w:t>
            </w:r>
          </w:p>
        </w:tc>
        <w:tc>
          <w:tcPr>
            <w:tcW w:w="314" w:type="pct"/>
            <w:noWrap/>
            <w:vAlign w:val="bottom"/>
            <w:hideMark/>
          </w:tcPr>
          <w:p w14:paraId="1DA84498" w14:textId="1F111E3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noWrap/>
            <w:vAlign w:val="bottom"/>
            <w:hideMark/>
          </w:tcPr>
          <w:p w14:paraId="5B5C4326" w14:textId="1CDC422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10</w:t>
            </w:r>
          </w:p>
        </w:tc>
        <w:tc>
          <w:tcPr>
            <w:tcW w:w="412" w:type="pct"/>
            <w:noWrap/>
            <w:vAlign w:val="bottom"/>
            <w:hideMark/>
          </w:tcPr>
          <w:p w14:paraId="7D88F107" w14:textId="108782BC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2.1</w:t>
            </w:r>
          </w:p>
        </w:tc>
        <w:tc>
          <w:tcPr>
            <w:tcW w:w="401" w:type="pct"/>
            <w:noWrap/>
            <w:vAlign w:val="bottom"/>
            <w:hideMark/>
          </w:tcPr>
          <w:p w14:paraId="09938CC9" w14:textId="110329F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6.7</w:t>
            </w:r>
          </w:p>
        </w:tc>
        <w:tc>
          <w:tcPr>
            <w:tcW w:w="385" w:type="pct"/>
            <w:noWrap/>
            <w:vAlign w:val="bottom"/>
            <w:hideMark/>
          </w:tcPr>
          <w:p w14:paraId="7C8CBC94" w14:textId="5487CC2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7.6</w:t>
            </w:r>
          </w:p>
        </w:tc>
      </w:tr>
      <w:tr w:rsidR="00D56061" w:rsidRPr="007C7FFB" w14:paraId="6CAF56D0" w14:textId="77777777" w:rsidTr="00F86796">
        <w:trPr>
          <w:trHeight w:val="320"/>
        </w:trPr>
        <w:tc>
          <w:tcPr>
            <w:tcW w:w="258" w:type="pct"/>
            <w:noWrap/>
            <w:vAlign w:val="bottom"/>
            <w:hideMark/>
          </w:tcPr>
          <w:p w14:paraId="2494152F" w14:textId="736649E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6</w:t>
            </w:r>
          </w:p>
        </w:tc>
        <w:tc>
          <w:tcPr>
            <w:tcW w:w="342" w:type="pct"/>
            <w:noWrap/>
            <w:vAlign w:val="bottom"/>
            <w:hideMark/>
          </w:tcPr>
          <w:p w14:paraId="5FFD81F1" w14:textId="487B7E9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231</w:t>
            </w:r>
          </w:p>
        </w:tc>
        <w:tc>
          <w:tcPr>
            <w:tcW w:w="341" w:type="pct"/>
            <w:noWrap/>
            <w:vAlign w:val="bottom"/>
            <w:hideMark/>
          </w:tcPr>
          <w:p w14:paraId="1B6EDA89" w14:textId="3FCCB18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noWrap/>
            <w:vAlign w:val="bottom"/>
            <w:hideMark/>
          </w:tcPr>
          <w:p w14:paraId="06C28766" w14:textId="2127F3F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noWrap/>
            <w:vAlign w:val="bottom"/>
            <w:hideMark/>
          </w:tcPr>
          <w:p w14:paraId="6FD10E6C" w14:textId="2E69C79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noWrap/>
            <w:vAlign w:val="bottom"/>
            <w:hideMark/>
          </w:tcPr>
          <w:p w14:paraId="4223322E" w14:textId="28B25A9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noWrap/>
            <w:vAlign w:val="bottom"/>
            <w:hideMark/>
          </w:tcPr>
          <w:p w14:paraId="5B48ECBF" w14:textId="2A8B0D0C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noWrap/>
            <w:vAlign w:val="bottom"/>
            <w:hideMark/>
          </w:tcPr>
          <w:p w14:paraId="17AF33A8" w14:textId="10B24BF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noWrap/>
            <w:vAlign w:val="bottom"/>
            <w:hideMark/>
          </w:tcPr>
          <w:p w14:paraId="375D6675" w14:textId="28C29FE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54</w:t>
            </w:r>
          </w:p>
        </w:tc>
        <w:tc>
          <w:tcPr>
            <w:tcW w:w="412" w:type="pct"/>
            <w:noWrap/>
            <w:vAlign w:val="bottom"/>
            <w:hideMark/>
          </w:tcPr>
          <w:p w14:paraId="153079B6" w14:textId="3AF2A7D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6</w:t>
            </w:r>
          </w:p>
        </w:tc>
        <w:tc>
          <w:tcPr>
            <w:tcW w:w="401" w:type="pct"/>
            <w:noWrap/>
            <w:vAlign w:val="bottom"/>
            <w:hideMark/>
          </w:tcPr>
          <w:p w14:paraId="7FBA0179" w14:textId="1216EFF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0.6</w:t>
            </w:r>
          </w:p>
        </w:tc>
        <w:tc>
          <w:tcPr>
            <w:tcW w:w="385" w:type="pct"/>
            <w:noWrap/>
            <w:vAlign w:val="bottom"/>
            <w:hideMark/>
          </w:tcPr>
          <w:p w14:paraId="1DD76E4E" w14:textId="58516DE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1.6</w:t>
            </w:r>
          </w:p>
        </w:tc>
      </w:tr>
      <w:tr w:rsidR="00D56061" w:rsidRPr="007C7FFB" w14:paraId="6F2A6042" w14:textId="77777777" w:rsidTr="00F86796">
        <w:trPr>
          <w:trHeight w:val="320"/>
        </w:trPr>
        <w:tc>
          <w:tcPr>
            <w:tcW w:w="25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A25769" w14:textId="3C772F1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7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80015B5" w14:textId="6E36B81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232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64DB44B" w14:textId="2957782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E0A7EAE" w14:textId="47D9A84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3AAC675" w14:textId="70C42145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98C49E6" w14:textId="5A6CFFB6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5FBDCC2" w14:textId="33805BC1" w:rsidR="00D56061" w:rsidRPr="00D56061" w:rsidRDefault="00E22878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color w:val="000000"/>
              </w:rPr>
              <w:t xml:space="preserve">SE or </w:t>
            </w:r>
            <w:r w:rsidR="00D56061" w:rsidRPr="00D56061">
              <w:rPr>
                <w:color w:val="000000"/>
              </w:rPr>
              <w:t>Other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51075F" w14:textId="57309D6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High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1949BF4" w14:textId="11926B9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D2FD4AD" w14:textId="7D2036FE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7.3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EFEE68F" w14:textId="62DDBCE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1.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3DFE392" w14:textId="4304BBE2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4.2</w:t>
            </w:r>
          </w:p>
        </w:tc>
      </w:tr>
      <w:tr w:rsidR="00D56061" w:rsidRPr="007C7FFB" w14:paraId="26E49EC4" w14:textId="77777777" w:rsidTr="00F86796">
        <w:trPr>
          <w:trHeight w:val="320"/>
        </w:trPr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BBA682" w14:textId="0C6F7959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88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EF9DAD" w14:textId="26792C64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12221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809E28" w14:textId="13E15550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405A19" w14:textId="03A081DF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None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CD2468" w14:textId="6C73E69D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FA93E1" w14:textId="3058CEC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Ye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08005F" w14:textId="047A6017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Employed PT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0309FE" w14:textId="54355A4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Low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A301B4" w14:textId="02BFAFCA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25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854B94" w14:textId="15EEC3E3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8.4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B149E6" w14:textId="67373468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32.9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6CF44B" w14:textId="4A9108AB" w:rsidR="00D56061" w:rsidRPr="00D56061" w:rsidRDefault="00D56061" w:rsidP="00D56061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6061">
              <w:rPr>
                <w:color w:val="000000"/>
              </w:rPr>
              <w:t>44.6</w:t>
            </w:r>
          </w:p>
        </w:tc>
      </w:tr>
    </w:tbl>
    <w:p w14:paraId="346BB83E" w14:textId="77777777" w:rsidR="001B409D" w:rsidRDefault="001B409D" w:rsidP="001B409D"/>
    <w:p w14:paraId="04A0C36B" w14:textId="77777777" w:rsidR="001B409D" w:rsidRDefault="001B409D"/>
    <w:p w14:paraId="414E75D4" w14:textId="77777777" w:rsidR="001D5A0C" w:rsidRDefault="001D5A0C"/>
    <w:p w14:paraId="1955F4C6" w14:textId="77777777" w:rsidR="001D5A0C" w:rsidRDefault="001D5A0C"/>
    <w:p w14:paraId="43D8D512" w14:textId="77777777" w:rsidR="004C7CF3" w:rsidRDefault="004C7CF3"/>
    <w:p w14:paraId="58F1E342" w14:textId="77777777" w:rsidR="004C7CF3" w:rsidRDefault="004C7CF3"/>
    <w:p w14:paraId="0C74B604" w14:textId="77777777" w:rsidR="004C7CF3" w:rsidRDefault="004C7CF3">
      <w:pPr>
        <w:sectPr w:rsidR="004C7CF3" w:rsidSect="001B409D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477768A" w14:textId="77777777" w:rsidR="004C7CF3" w:rsidRDefault="004C7CF3" w:rsidP="004C7CF3"/>
    <w:p w14:paraId="260B8A17" w14:textId="3055B9CF" w:rsidR="004C7CF3" w:rsidRDefault="004C7CF3" w:rsidP="004C7CF3">
      <w:r w:rsidRPr="0036093E">
        <w:rPr>
          <w:b/>
          <w:bCs/>
        </w:rPr>
        <w:t>Table S</w:t>
      </w:r>
      <w:r>
        <w:rPr>
          <w:b/>
          <w:bCs/>
        </w:rPr>
        <w:t>3</w:t>
      </w:r>
      <w:r w:rsidRPr="0036093E">
        <w:rPr>
          <w:b/>
          <w:bCs/>
        </w:rPr>
        <w:t>:</w:t>
      </w:r>
      <w:r>
        <w:t xml:space="preserve"> </w:t>
      </w:r>
      <w:r w:rsidRPr="00F93A9B">
        <w:rPr>
          <w:rFonts w:cs="Arial"/>
          <w:color w:val="000000"/>
        </w:rPr>
        <w:t>Parameter Estimates for sibship MAIHDA.</w:t>
      </w:r>
    </w:p>
    <w:tbl>
      <w:tblPr>
        <w:tblStyle w:val="TableGrid"/>
        <w:tblpPr w:leftFromText="180" w:rightFromText="180" w:vertAnchor="page" w:horzAnchor="margin" w:tblpXSpec="center" w:tblpY="2128"/>
        <w:tblW w:w="6442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8"/>
        <w:gridCol w:w="2552"/>
        <w:gridCol w:w="1418"/>
        <w:gridCol w:w="993"/>
        <w:gridCol w:w="1209"/>
        <w:gridCol w:w="225"/>
        <w:gridCol w:w="1258"/>
      </w:tblGrid>
      <w:tr w:rsidR="004C7CF3" w:rsidRPr="00FB0C9C" w14:paraId="543508CC" w14:textId="77777777" w:rsidTr="00BD3ADD">
        <w:trPr>
          <w:trHeight w:val="416"/>
        </w:trPr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D54DF" w14:textId="77777777" w:rsidR="004C7CF3" w:rsidRPr="00FB0C9C" w:rsidRDefault="004C7CF3" w:rsidP="00BD3ADD"/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DB18D" w14:textId="77777777" w:rsidR="004C7CF3" w:rsidRPr="00FB0C9C" w:rsidRDefault="004C7CF3" w:rsidP="00BD3ADD"/>
        </w:tc>
        <w:tc>
          <w:tcPr>
            <w:tcW w:w="10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12D16" w14:textId="77777777" w:rsidR="004C7CF3" w:rsidRPr="002F54E1" w:rsidRDefault="004C7CF3" w:rsidP="00BD3ADD">
            <w:pPr>
              <w:jc w:val="center"/>
              <w:rPr>
                <w:b/>
                <w:bCs/>
              </w:rPr>
            </w:pPr>
            <w:r w:rsidRPr="002F54E1">
              <w:rPr>
                <w:b/>
                <w:bCs/>
              </w:rPr>
              <w:t>Model A (Null Model)</w:t>
            </w:r>
          </w:p>
        </w:tc>
        <w:tc>
          <w:tcPr>
            <w:tcW w:w="11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B8E0A" w14:textId="77777777" w:rsidR="004C7CF3" w:rsidRPr="002F54E1" w:rsidRDefault="004C7CF3" w:rsidP="00BD3ADD">
            <w:pPr>
              <w:jc w:val="center"/>
              <w:rPr>
                <w:b/>
                <w:bCs/>
              </w:rPr>
            </w:pPr>
            <w:r w:rsidRPr="002F54E1">
              <w:rPr>
                <w:b/>
                <w:bCs/>
              </w:rPr>
              <w:t>Model B (</w:t>
            </w:r>
            <w:r>
              <w:rPr>
                <w:b/>
                <w:bCs/>
              </w:rPr>
              <w:t>Main Effects</w:t>
            </w:r>
            <w:r w:rsidRPr="002F54E1">
              <w:rPr>
                <w:b/>
                <w:bCs/>
              </w:rPr>
              <w:t xml:space="preserve"> Model)</w:t>
            </w:r>
          </w:p>
        </w:tc>
      </w:tr>
      <w:tr w:rsidR="004C7CF3" w:rsidRPr="00FB0C9C" w14:paraId="684E1372" w14:textId="77777777" w:rsidTr="00BD3ADD">
        <w:tc>
          <w:tcPr>
            <w:tcW w:w="1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F5AEB" w14:textId="77777777" w:rsidR="004C7CF3" w:rsidRPr="00FB0C9C" w:rsidRDefault="004C7CF3" w:rsidP="00BD3ADD"/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FB6EC" w14:textId="77777777" w:rsidR="004C7CF3" w:rsidRPr="00FB0C9C" w:rsidRDefault="004C7CF3" w:rsidP="00BD3ADD"/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95580" w14:textId="77777777" w:rsidR="004C7CF3" w:rsidRDefault="004C7CF3" w:rsidP="00BD3ADD">
            <w:pPr>
              <w:jc w:val="center"/>
            </w:pPr>
            <w:r w:rsidRPr="00FB0C9C">
              <w:t xml:space="preserve">Odds </w:t>
            </w:r>
            <w:r>
              <w:t>R</w:t>
            </w:r>
            <w:r w:rsidRPr="00FB0C9C">
              <w:t>atio</w:t>
            </w:r>
          </w:p>
          <w:p w14:paraId="6FE1DA33" w14:textId="77777777" w:rsidR="004C7CF3" w:rsidRPr="00FB0C9C" w:rsidRDefault="004C7CF3" w:rsidP="00BD3ADD">
            <w:pPr>
              <w:jc w:val="center"/>
            </w:pPr>
            <w:r w:rsidRPr="00FB0C9C">
              <w:t>[95% CI]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CDA67" w14:textId="77777777" w:rsidR="004C7CF3" w:rsidRPr="00FB0C9C" w:rsidRDefault="004C7CF3" w:rsidP="00BD3ADD">
            <w:pPr>
              <w:jc w:val="center"/>
            </w:pPr>
            <w:r w:rsidRPr="00FB0C9C">
              <w:t>P-Value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36F45" w14:textId="77777777" w:rsidR="004C7CF3" w:rsidRDefault="004C7CF3" w:rsidP="00BD3ADD">
            <w:pPr>
              <w:jc w:val="center"/>
            </w:pPr>
            <w:r w:rsidRPr="00FB0C9C">
              <w:t xml:space="preserve">Odds </w:t>
            </w:r>
            <w:r>
              <w:t>R</w:t>
            </w:r>
            <w:r w:rsidRPr="00FB0C9C">
              <w:t>atio</w:t>
            </w:r>
          </w:p>
          <w:p w14:paraId="50607957" w14:textId="77777777" w:rsidR="004C7CF3" w:rsidRPr="00FB0C9C" w:rsidRDefault="004C7CF3" w:rsidP="00BD3ADD">
            <w:pPr>
              <w:jc w:val="center"/>
            </w:pPr>
            <w:r w:rsidRPr="00FB0C9C">
              <w:t>[95% CI]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BDF31" w14:textId="77777777" w:rsidR="004C7CF3" w:rsidRPr="00FB0C9C" w:rsidRDefault="004C7CF3" w:rsidP="00BD3ADD">
            <w:pPr>
              <w:jc w:val="center"/>
            </w:pPr>
            <w:r w:rsidRPr="00FB0C9C">
              <w:t>P-Value</w:t>
            </w:r>
          </w:p>
        </w:tc>
      </w:tr>
      <w:tr w:rsidR="004C7CF3" w:rsidRPr="00FB0C9C" w14:paraId="3C78DE13" w14:textId="77777777" w:rsidTr="00BD3ADD"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</w:tcPr>
          <w:p w14:paraId="164CE28B" w14:textId="77777777" w:rsidR="004C7CF3" w:rsidRPr="00FB0C9C" w:rsidRDefault="004C7CF3" w:rsidP="00BD3ADD">
            <w:pPr>
              <w:rPr>
                <w:b/>
                <w:bCs/>
              </w:rPr>
            </w:pPr>
            <w:r w:rsidRPr="00FB0C9C">
              <w:rPr>
                <w:b/>
                <w:bCs/>
              </w:rPr>
              <w:t>Fixed</w:t>
            </w:r>
            <w:r>
              <w:rPr>
                <w:b/>
                <w:bCs/>
              </w:rPr>
              <w:t>-</w:t>
            </w:r>
            <w:r w:rsidRPr="00FB0C9C">
              <w:rPr>
                <w:b/>
                <w:bCs/>
              </w:rPr>
              <w:t xml:space="preserve">Effects: Regression Coefficients </w:t>
            </w:r>
          </w:p>
        </w:tc>
        <w:tc>
          <w:tcPr>
            <w:tcW w:w="1098" w:type="pct"/>
            <w:tcBorders>
              <w:left w:val="nil"/>
              <w:bottom w:val="single" w:sz="4" w:space="0" w:color="auto"/>
              <w:right w:val="nil"/>
            </w:tcBorders>
          </w:tcPr>
          <w:p w14:paraId="1E9BB814" w14:textId="77777777" w:rsidR="004C7CF3" w:rsidRPr="00FB0C9C" w:rsidRDefault="004C7CF3" w:rsidP="00BD3ADD"/>
        </w:tc>
        <w:tc>
          <w:tcPr>
            <w:tcW w:w="610" w:type="pct"/>
            <w:tcBorders>
              <w:left w:val="nil"/>
              <w:right w:val="nil"/>
            </w:tcBorders>
          </w:tcPr>
          <w:p w14:paraId="56F198FA" w14:textId="77777777" w:rsidR="004C7CF3" w:rsidRPr="00FB0C9C" w:rsidRDefault="004C7CF3" w:rsidP="00BD3ADD"/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</w:tcPr>
          <w:p w14:paraId="0D869420" w14:textId="77777777" w:rsidR="004C7CF3" w:rsidRPr="00FB0C9C" w:rsidRDefault="004C7CF3" w:rsidP="00BD3ADD"/>
        </w:tc>
        <w:tc>
          <w:tcPr>
            <w:tcW w:w="61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D5947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left w:val="nil"/>
              <w:right w:val="nil"/>
            </w:tcBorders>
            <w:vAlign w:val="center"/>
          </w:tcPr>
          <w:p w14:paraId="7286E7D5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63E758C4" w14:textId="77777777" w:rsidTr="00BD3ADD">
        <w:tc>
          <w:tcPr>
            <w:tcW w:w="1707" w:type="pct"/>
            <w:tcBorders>
              <w:left w:val="nil"/>
              <w:right w:val="nil"/>
            </w:tcBorders>
          </w:tcPr>
          <w:p w14:paraId="03EC56F2" w14:textId="77777777" w:rsidR="004C7CF3" w:rsidRPr="00FB0C9C" w:rsidRDefault="004C7CF3" w:rsidP="00BD3ADD">
            <w:r w:rsidRPr="00FB0C9C">
              <w:t>Intercept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right w:val="nil"/>
            </w:tcBorders>
          </w:tcPr>
          <w:p w14:paraId="1CD045CD" w14:textId="77777777" w:rsidR="004C7CF3" w:rsidRPr="00FB0C9C" w:rsidRDefault="004C7CF3" w:rsidP="00BD3ADD"/>
        </w:tc>
        <w:tc>
          <w:tcPr>
            <w:tcW w:w="610" w:type="pct"/>
            <w:tcBorders>
              <w:left w:val="nil"/>
              <w:right w:val="nil"/>
            </w:tcBorders>
            <w:vAlign w:val="center"/>
          </w:tcPr>
          <w:p w14:paraId="7D1292AD" w14:textId="77777777" w:rsidR="004C7CF3" w:rsidRPr="00FB0C9C" w:rsidRDefault="004C7CF3" w:rsidP="00BD3ADD">
            <w:pPr>
              <w:jc w:val="center"/>
            </w:pPr>
            <w:r w:rsidRPr="00FB0C9C">
              <w:t>0.13</w:t>
            </w:r>
          </w:p>
          <w:p w14:paraId="4C91E272" w14:textId="77777777" w:rsidR="004C7CF3" w:rsidRPr="00FB0C9C" w:rsidRDefault="004C7CF3" w:rsidP="00BD3ADD">
            <w:pPr>
              <w:jc w:val="center"/>
            </w:pPr>
            <w:r w:rsidRPr="00FB0C9C">
              <w:t>[0.11-0.15]</w:t>
            </w:r>
          </w:p>
        </w:tc>
        <w:tc>
          <w:tcPr>
            <w:tcW w:w="427" w:type="pct"/>
            <w:tcBorders>
              <w:left w:val="nil"/>
              <w:right w:val="nil"/>
            </w:tcBorders>
            <w:vAlign w:val="center"/>
          </w:tcPr>
          <w:p w14:paraId="13A902F6" w14:textId="77777777" w:rsidR="004C7CF3" w:rsidRPr="00632FBA" w:rsidRDefault="004C7CF3" w:rsidP="00BD3ADD">
            <w:pPr>
              <w:jc w:val="center"/>
            </w:pPr>
            <w:r w:rsidRPr="00632FBA">
              <w:t>&lt;0.001</w:t>
            </w:r>
          </w:p>
        </w:tc>
        <w:tc>
          <w:tcPr>
            <w:tcW w:w="617" w:type="pct"/>
            <w:gridSpan w:val="2"/>
            <w:tcBorders>
              <w:left w:val="nil"/>
              <w:right w:val="nil"/>
            </w:tcBorders>
            <w:vAlign w:val="center"/>
          </w:tcPr>
          <w:p w14:paraId="55E35F26" w14:textId="77777777" w:rsidR="004C7CF3" w:rsidRPr="00FB0C9C" w:rsidRDefault="004C7CF3" w:rsidP="00BD3ADD">
            <w:pPr>
              <w:jc w:val="center"/>
            </w:pPr>
            <w:r w:rsidRPr="00FB0C9C">
              <w:t>0.0</w:t>
            </w:r>
            <w:r>
              <w:t>0</w:t>
            </w:r>
          </w:p>
          <w:p w14:paraId="0EC60F19" w14:textId="77777777" w:rsidR="004C7CF3" w:rsidRPr="00FB0C9C" w:rsidRDefault="004C7CF3" w:rsidP="00BD3ADD">
            <w:pPr>
              <w:jc w:val="center"/>
            </w:pPr>
            <w:r w:rsidRPr="00FB0C9C">
              <w:t>[0.0</w:t>
            </w:r>
            <w:r>
              <w:t>0</w:t>
            </w:r>
            <w:r w:rsidRPr="00FB0C9C">
              <w:t>-0.0</w:t>
            </w:r>
            <w:r>
              <w:t>0</w:t>
            </w:r>
            <w:r w:rsidRPr="00FB0C9C">
              <w:t>]</w:t>
            </w:r>
          </w:p>
        </w:tc>
        <w:tc>
          <w:tcPr>
            <w:tcW w:w="541" w:type="pct"/>
            <w:tcBorders>
              <w:left w:val="nil"/>
              <w:right w:val="nil"/>
            </w:tcBorders>
            <w:vAlign w:val="center"/>
          </w:tcPr>
          <w:p w14:paraId="5F3DE0D6" w14:textId="77777777" w:rsidR="004C7CF3" w:rsidRPr="00FB0C9C" w:rsidRDefault="004C7CF3" w:rsidP="00BD3ADD">
            <w:pPr>
              <w:jc w:val="center"/>
            </w:pPr>
            <w:r w:rsidRPr="00FB0C9C">
              <w:t>&lt;0.001</w:t>
            </w:r>
          </w:p>
        </w:tc>
      </w:tr>
      <w:tr w:rsidR="004C7CF3" w:rsidRPr="00FB0C9C" w14:paraId="2E835519" w14:textId="77777777" w:rsidTr="00BD3ADD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</w:tcPr>
          <w:p w14:paraId="3D454E0A" w14:textId="77777777" w:rsidR="004C7CF3" w:rsidRPr="00FB0C9C" w:rsidRDefault="004C7CF3" w:rsidP="00BD3ADD">
            <w:r>
              <w:t>Sex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6CFB29F" w14:textId="77777777" w:rsidR="004C7CF3" w:rsidRPr="00FB0C9C" w:rsidRDefault="004C7CF3" w:rsidP="00BD3ADD">
            <w:r w:rsidRPr="00FB0C9C">
              <w:t>Male (Re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4133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074A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597B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94FB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219A8795" w14:textId="77777777" w:rsidTr="00BD3ADD">
        <w:trPr>
          <w:trHeight w:val="90"/>
        </w:trPr>
        <w:tc>
          <w:tcPr>
            <w:tcW w:w="1707" w:type="pct"/>
            <w:tcBorders>
              <w:top w:val="nil"/>
              <w:left w:val="nil"/>
              <w:right w:val="nil"/>
            </w:tcBorders>
          </w:tcPr>
          <w:p w14:paraId="7F6479EB" w14:textId="77777777" w:rsidR="004C7CF3" w:rsidRPr="00FB0C9C" w:rsidRDefault="004C7CF3" w:rsidP="00BD3ADD"/>
        </w:tc>
        <w:tc>
          <w:tcPr>
            <w:tcW w:w="1098" w:type="pct"/>
            <w:tcBorders>
              <w:top w:val="nil"/>
              <w:left w:val="nil"/>
              <w:right w:val="nil"/>
            </w:tcBorders>
          </w:tcPr>
          <w:p w14:paraId="4CA62468" w14:textId="77777777" w:rsidR="004C7CF3" w:rsidRPr="00FB0C9C" w:rsidRDefault="004C7CF3" w:rsidP="00BD3ADD">
            <w:r w:rsidRPr="00FB0C9C">
              <w:t>Female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1CCF8353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5FEDBCF3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76A027" w14:textId="77777777" w:rsidR="004C7CF3" w:rsidRPr="00FB0C9C" w:rsidRDefault="004C7CF3" w:rsidP="00BD3ADD">
            <w:pPr>
              <w:jc w:val="center"/>
            </w:pPr>
            <w:r w:rsidRPr="00FB0C9C">
              <w:t>1.7</w:t>
            </w:r>
            <w:r>
              <w:t>7</w:t>
            </w:r>
          </w:p>
          <w:p w14:paraId="67EAC4E4" w14:textId="77777777" w:rsidR="004C7CF3" w:rsidRPr="00FB0C9C" w:rsidRDefault="004C7CF3" w:rsidP="00BD3ADD">
            <w:pPr>
              <w:jc w:val="center"/>
            </w:pPr>
            <w:r w:rsidRPr="00FB0C9C">
              <w:t>[1.5</w:t>
            </w:r>
            <w:r>
              <w:t>4</w:t>
            </w:r>
            <w:r w:rsidRPr="00FB0C9C">
              <w:t>-2.0</w:t>
            </w:r>
            <w:r>
              <w:t>3</w:t>
            </w:r>
            <w:r w:rsidRPr="00FB0C9C">
              <w:t>]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vAlign w:val="center"/>
          </w:tcPr>
          <w:p w14:paraId="34905F08" w14:textId="77777777" w:rsidR="004C7CF3" w:rsidRPr="00FB0C9C" w:rsidRDefault="004C7CF3" w:rsidP="00BD3ADD">
            <w:pPr>
              <w:jc w:val="center"/>
            </w:pPr>
            <w:r w:rsidRPr="00FB0C9C">
              <w:t>&lt;0.001</w:t>
            </w:r>
          </w:p>
        </w:tc>
      </w:tr>
      <w:tr w:rsidR="004C7CF3" w:rsidRPr="00FB0C9C" w14:paraId="4ECD4874" w14:textId="77777777" w:rsidTr="00BD3ADD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</w:tcPr>
          <w:p w14:paraId="40501228" w14:textId="77777777" w:rsidR="004C7CF3" w:rsidRPr="00FB0C9C" w:rsidRDefault="004C7CF3" w:rsidP="00BD3ADD">
            <w:r w:rsidRPr="00FB0C9C">
              <w:rPr>
                <w:rFonts w:ascii="Aptos" w:hAnsi="Aptos"/>
              </w:rPr>
              <w:t>Dependent Children in Househol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AD556C1" w14:textId="566EC6BD" w:rsidR="004C7CF3" w:rsidRPr="00FB0C9C" w:rsidRDefault="004C7CF3" w:rsidP="00BD3ADD">
            <w:r w:rsidRPr="00FB0C9C">
              <w:t>No (Re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1C3B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CF6A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D007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7111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48BA7615" w14:textId="77777777" w:rsidTr="00BD3ADD">
        <w:tc>
          <w:tcPr>
            <w:tcW w:w="1707" w:type="pct"/>
            <w:tcBorders>
              <w:top w:val="nil"/>
              <w:left w:val="nil"/>
              <w:right w:val="nil"/>
            </w:tcBorders>
          </w:tcPr>
          <w:p w14:paraId="34617B96" w14:textId="77777777" w:rsidR="004C7CF3" w:rsidRPr="00FB0C9C" w:rsidRDefault="004C7CF3" w:rsidP="00BD3ADD"/>
        </w:tc>
        <w:tc>
          <w:tcPr>
            <w:tcW w:w="1098" w:type="pct"/>
            <w:tcBorders>
              <w:top w:val="nil"/>
              <w:left w:val="nil"/>
              <w:right w:val="nil"/>
            </w:tcBorders>
          </w:tcPr>
          <w:p w14:paraId="1ACEF420" w14:textId="77777777" w:rsidR="004C7CF3" w:rsidRPr="00FB0C9C" w:rsidRDefault="004C7CF3" w:rsidP="00BD3ADD">
            <w:r w:rsidRPr="00FB0C9C">
              <w:t xml:space="preserve">At least one 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10781FCF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6B68F3CE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5E1B1A" w14:textId="77777777" w:rsidR="004C7CF3" w:rsidRPr="00FB0C9C" w:rsidRDefault="004C7CF3" w:rsidP="00BD3ADD">
            <w:pPr>
              <w:jc w:val="center"/>
            </w:pPr>
            <w:r w:rsidRPr="00FB0C9C">
              <w:t>0.</w:t>
            </w:r>
            <w:r>
              <w:t>86</w:t>
            </w:r>
          </w:p>
          <w:p w14:paraId="19427244" w14:textId="7E9D329D" w:rsidR="004C7CF3" w:rsidRPr="00FB0C9C" w:rsidRDefault="004C7CF3" w:rsidP="00BD3ADD">
            <w:pPr>
              <w:jc w:val="center"/>
            </w:pPr>
            <w:r w:rsidRPr="00FB0C9C">
              <w:t>[0.</w:t>
            </w:r>
            <w:r>
              <w:t>74</w:t>
            </w:r>
            <w:r w:rsidRPr="00FB0C9C">
              <w:t>-</w:t>
            </w:r>
            <w:r w:rsidR="005568E1">
              <w:t>0.99</w:t>
            </w:r>
            <w:r w:rsidRPr="00FB0C9C">
              <w:t>]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vAlign w:val="center"/>
          </w:tcPr>
          <w:p w14:paraId="25264890" w14:textId="505537E3" w:rsidR="004C7CF3" w:rsidRPr="00FB0C9C" w:rsidRDefault="004C7CF3" w:rsidP="00BD3ADD">
            <w:pPr>
              <w:jc w:val="center"/>
            </w:pPr>
            <w:r>
              <w:t>0.04</w:t>
            </w:r>
            <w:r w:rsidR="005568E1">
              <w:t>2</w:t>
            </w:r>
          </w:p>
        </w:tc>
      </w:tr>
      <w:tr w:rsidR="004C7CF3" w:rsidRPr="00FB0C9C" w14:paraId="39E52C42" w14:textId="77777777" w:rsidTr="00BD3ADD">
        <w:trPr>
          <w:trHeight w:val="83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</w:tcPr>
          <w:p w14:paraId="3450DF31" w14:textId="77777777" w:rsidR="004C7CF3" w:rsidRPr="00FB0C9C" w:rsidRDefault="004C7CF3" w:rsidP="00BD3ADD">
            <w:r w:rsidRPr="00FB0C9C">
              <w:t>Care Insid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D8F334B" w14:textId="77777777" w:rsidR="004C7CF3" w:rsidRPr="00FB0C9C" w:rsidRDefault="004C7CF3" w:rsidP="00BD3ADD">
            <w:r w:rsidRPr="00FB0C9C">
              <w:t>No (Re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8B95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839B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BF28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2019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763966E7" w14:textId="77777777" w:rsidTr="00BD3ADD">
        <w:trPr>
          <w:trHeight w:val="330"/>
        </w:trPr>
        <w:tc>
          <w:tcPr>
            <w:tcW w:w="1707" w:type="pct"/>
            <w:tcBorders>
              <w:top w:val="nil"/>
              <w:left w:val="nil"/>
              <w:right w:val="nil"/>
            </w:tcBorders>
          </w:tcPr>
          <w:p w14:paraId="27DFBD44" w14:textId="77777777" w:rsidR="004C7CF3" w:rsidRPr="00FB0C9C" w:rsidRDefault="004C7CF3" w:rsidP="00BD3ADD"/>
        </w:tc>
        <w:tc>
          <w:tcPr>
            <w:tcW w:w="1098" w:type="pct"/>
            <w:tcBorders>
              <w:top w:val="nil"/>
              <w:left w:val="nil"/>
              <w:right w:val="nil"/>
            </w:tcBorders>
          </w:tcPr>
          <w:p w14:paraId="4D6C92A6" w14:textId="77777777" w:rsidR="004C7CF3" w:rsidRPr="00FB0C9C" w:rsidRDefault="004C7CF3" w:rsidP="00BD3ADD">
            <w:r w:rsidRPr="00FB0C9C">
              <w:t xml:space="preserve">Yes 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5942C5F1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71B08E02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44CC4E" w14:textId="77777777" w:rsidR="004C7CF3" w:rsidRPr="00FB0C9C" w:rsidRDefault="004C7CF3" w:rsidP="00BD3ADD">
            <w:pPr>
              <w:jc w:val="center"/>
            </w:pPr>
            <w:r w:rsidRPr="00FB0C9C">
              <w:t>1.</w:t>
            </w:r>
            <w:r>
              <w:t>65</w:t>
            </w:r>
          </w:p>
          <w:p w14:paraId="735E7D43" w14:textId="77777777" w:rsidR="004C7CF3" w:rsidRPr="00FB0C9C" w:rsidRDefault="004C7CF3" w:rsidP="00BD3ADD">
            <w:pPr>
              <w:jc w:val="center"/>
            </w:pPr>
            <w:r w:rsidRPr="00FB0C9C">
              <w:t>[1.</w:t>
            </w:r>
            <w:r>
              <w:t>31</w:t>
            </w:r>
            <w:r w:rsidRPr="00FB0C9C">
              <w:t>-2</w:t>
            </w:r>
            <w:r>
              <w:t>.08</w:t>
            </w:r>
            <w:r w:rsidRPr="00FB0C9C">
              <w:t>]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vAlign w:val="center"/>
          </w:tcPr>
          <w:p w14:paraId="0AF864A3" w14:textId="77777777" w:rsidR="004C7CF3" w:rsidRPr="00FB0C9C" w:rsidRDefault="004C7CF3" w:rsidP="00BD3ADD">
            <w:pPr>
              <w:jc w:val="center"/>
            </w:pPr>
            <w:r w:rsidRPr="00FB0C9C">
              <w:t>&lt;0.001</w:t>
            </w:r>
          </w:p>
        </w:tc>
      </w:tr>
      <w:tr w:rsidR="004C7CF3" w:rsidRPr="00FB0C9C" w14:paraId="16B19AE4" w14:textId="77777777" w:rsidTr="00BD3ADD">
        <w:trPr>
          <w:trHeight w:val="73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</w:tcPr>
          <w:p w14:paraId="132D93C6" w14:textId="77777777" w:rsidR="004C7CF3" w:rsidRPr="00FB0C9C" w:rsidRDefault="004C7CF3" w:rsidP="00BD3ADD">
            <w:r w:rsidRPr="00FB0C9C">
              <w:t>Cohabit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68ABD1D" w14:textId="77777777" w:rsidR="004C7CF3" w:rsidRPr="00FB0C9C" w:rsidRDefault="004C7CF3" w:rsidP="00BD3ADD">
            <w:r w:rsidRPr="00FB0C9C">
              <w:t>No (Re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E57E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D216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827D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CFDA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2255549F" w14:textId="77777777" w:rsidTr="00BD3ADD">
        <w:tc>
          <w:tcPr>
            <w:tcW w:w="1707" w:type="pct"/>
            <w:tcBorders>
              <w:top w:val="nil"/>
              <w:left w:val="nil"/>
              <w:right w:val="nil"/>
            </w:tcBorders>
          </w:tcPr>
          <w:p w14:paraId="368FD540" w14:textId="77777777" w:rsidR="004C7CF3" w:rsidRPr="00FB0C9C" w:rsidRDefault="004C7CF3" w:rsidP="00BD3ADD"/>
        </w:tc>
        <w:tc>
          <w:tcPr>
            <w:tcW w:w="1098" w:type="pct"/>
            <w:tcBorders>
              <w:top w:val="nil"/>
              <w:left w:val="nil"/>
              <w:right w:val="nil"/>
            </w:tcBorders>
          </w:tcPr>
          <w:p w14:paraId="46F4C979" w14:textId="77777777" w:rsidR="004C7CF3" w:rsidRPr="00FB0C9C" w:rsidRDefault="004C7CF3" w:rsidP="00BD3ADD">
            <w:r w:rsidRPr="00FB0C9C">
              <w:t>Yes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37E1FCE7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73AFEA81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C446BB" w14:textId="77777777" w:rsidR="004C7CF3" w:rsidRPr="00FB0C9C" w:rsidRDefault="004C7CF3" w:rsidP="00BD3ADD">
            <w:pPr>
              <w:jc w:val="center"/>
            </w:pPr>
            <w:r>
              <w:t>0.98</w:t>
            </w:r>
          </w:p>
          <w:p w14:paraId="0ADA551F" w14:textId="77777777" w:rsidR="004C7CF3" w:rsidRPr="00FB0C9C" w:rsidRDefault="004C7CF3" w:rsidP="00BD3ADD">
            <w:pPr>
              <w:jc w:val="center"/>
            </w:pPr>
            <w:r w:rsidRPr="00FB0C9C">
              <w:t>[</w:t>
            </w:r>
            <w:r>
              <w:t>0.84</w:t>
            </w:r>
            <w:r w:rsidRPr="00FB0C9C">
              <w:t>-1</w:t>
            </w:r>
            <w:r>
              <w:t>.15</w:t>
            </w:r>
            <w:r w:rsidRPr="00FB0C9C">
              <w:t>]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vAlign w:val="center"/>
          </w:tcPr>
          <w:p w14:paraId="750029ED" w14:textId="08AF3A4D" w:rsidR="004C7CF3" w:rsidRPr="00FB0C9C" w:rsidRDefault="004C7CF3" w:rsidP="00BD3ADD">
            <w:pPr>
              <w:jc w:val="center"/>
            </w:pPr>
            <w:r>
              <w:t>0.8</w:t>
            </w:r>
            <w:r w:rsidR="00961140">
              <w:t>12</w:t>
            </w:r>
          </w:p>
        </w:tc>
      </w:tr>
      <w:tr w:rsidR="004C7CF3" w:rsidRPr="00FB0C9C" w14:paraId="13915D7A" w14:textId="77777777" w:rsidTr="00BD3ADD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</w:tcPr>
          <w:p w14:paraId="3E9C246A" w14:textId="77777777" w:rsidR="004C7CF3" w:rsidRPr="00FB0C9C" w:rsidRDefault="004C7CF3" w:rsidP="00BD3ADD">
            <w:r w:rsidRPr="00FB0C9C">
              <w:t>Employment Statu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72DC962" w14:textId="77777777" w:rsidR="004C7CF3" w:rsidRPr="00FB0C9C" w:rsidRDefault="004C7CF3" w:rsidP="00BD3ADD">
            <w:r w:rsidRPr="00FB0C9C">
              <w:t xml:space="preserve">Employed </w:t>
            </w:r>
            <w:r>
              <w:t>full-time</w:t>
            </w:r>
            <w:r w:rsidRPr="00FB0C9C">
              <w:t xml:space="preserve"> (Re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6409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5FEB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B27B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100C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5888396B" w14:textId="77777777" w:rsidTr="00BD3ADD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</w:tcPr>
          <w:p w14:paraId="4ABBBEE0" w14:textId="77777777" w:rsidR="004C7CF3" w:rsidRPr="00FB0C9C" w:rsidRDefault="004C7CF3" w:rsidP="00BD3ADD"/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F968200" w14:textId="77777777" w:rsidR="004C7CF3" w:rsidRPr="00FB0C9C" w:rsidRDefault="004C7CF3" w:rsidP="00BD3ADD">
            <w:r w:rsidRPr="00FB0C9C">
              <w:t xml:space="preserve">Employed </w:t>
            </w:r>
            <w:r>
              <w:t>part-tim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FFAE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B391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972B" w14:textId="77777777" w:rsidR="004C7CF3" w:rsidRPr="00FB0C9C" w:rsidRDefault="004C7CF3" w:rsidP="00BD3ADD">
            <w:pPr>
              <w:jc w:val="center"/>
            </w:pPr>
            <w:r w:rsidRPr="00FB0C9C">
              <w:t>1.</w:t>
            </w:r>
            <w:r>
              <w:t>22</w:t>
            </w:r>
          </w:p>
          <w:p w14:paraId="28D33021" w14:textId="368E6BEE" w:rsidR="004C7CF3" w:rsidRPr="00FB0C9C" w:rsidRDefault="004C7CF3" w:rsidP="00BD3ADD">
            <w:pPr>
              <w:jc w:val="center"/>
            </w:pPr>
            <w:r w:rsidRPr="00FB0C9C">
              <w:t>[</w:t>
            </w:r>
            <w:r>
              <w:t>1.03</w:t>
            </w:r>
            <w:r w:rsidRPr="00FB0C9C">
              <w:t>-1.</w:t>
            </w:r>
            <w:r>
              <w:t>4</w:t>
            </w:r>
            <w:r w:rsidR="00637ECF">
              <w:t>5</w:t>
            </w:r>
            <w:r w:rsidRPr="00FB0C9C">
              <w:t>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1DDB" w14:textId="63BAB89A" w:rsidR="004C7CF3" w:rsidRPr="00FB0C9C" w:rsidRDefault="004C7CF3" w:rsidP="00BD3ADD">
            <w:pPr>
              <w:jc w:val="center"/>
            </w:pPr>
            <w:r w:rsidRPr="00FB0C9C">
              <w:t>0.</w:t>
            </w:r>
            <w:r>
              <w:t>0</w:t>
            </w:r>
            <w:r w:rsidR="00637ECF">
              <w:t>19</w:t>
            </w:r>
          </w:p>
        </w:tc>
      </w:tr>
      <w:tr w:rsidR="004C7CF3" w:rsidRPr="00FB0C9C" w14:paraId="79AFED06" w14:textId="77777777" w:rsidTr="00BD3ADD">
        <w:tc>
          <w:tcPr>
            <w:tcW w:w="1707" w:type="pct"/>
            <w:tcBorders>
              <w:top w:val="nil"/>
              <w:left w:val="nil"/>
              <w:right w:val="nil"/>
            </w:tcBorders>
          </w:tcPr>
          <w:p w14:paraId="7D0F960F" w14:textId="77777777" w:rsidR="004C7CF3" w:rsidRPr="00FB0C9C" w:rsidRDefault="004C7CF3" w:rsidP="00BD3ADD"/>
        </w:tc>
        <w:tc>
          <w:tcPr>
            <w:tcW w:w="1098" w:type="pct"/>
            <w:tcBorders>
              <w:top w:val="nil"/>
              <w:left w:val="nil"/>
              <w:right w:val="nil"/>
            </w:tcBorders>
          </w:tcPr>
          <w:p w14:paraId="59FCB5A2" w14:textId="15BCC488" w:rsidR="004C7CF3" w:rsidRPr="00FB0C9C" w:rsidRDefault="003263D1" w:rsidP="00BD3ADD">
            <w:r>
              <w:t xml:space="preserve">Self-employed or </w:t>
            </w:r>
            <w:r w:rsidR="004C7CF3">
              <w:t>Other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4ED0EF2D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40747DB2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06E22A" w14:textId="3EC4E4AA" w:rsidR="004C7CF3" w:rsidRPr="00FB0C9C" w:rsidRDefault="00810096" w:rsidP="00BD3ADD">
            <w:pPr>
              <w:jc w:val="center"/>
            </w:pPr>
            <w:r>
              <w:t>0.99</w:t>
            </w:r>
          </w:p>
          <w:p w14:paraId="331F508E" w14:textId="66C6275A" w:rsidR="004C7CF3" w:rsidRPr="00FB0C9C" w:rsidRDefault="004C7CF3" w:rsidP="00BD3ADD">
            <w:pPr>
              <w:jc w:val="center"/>
            </w:pPr>
            <w:r w:rsidRPr="00FB0C9C">
              <w:t>[</w:t>
            </w:r>
            <w:r>
              <w:t>0.8</w:t>
            </w:r>
            <w:r w:rsidR="00810096">
              <w:t>4</w:t>
            </w:r>
            <w:r w:rsidRPr="00FB0C9C">
              <w:t>-1.</w:t>
            </w:r>
            <w:r>
              <w:t>17</w:t>
            </w:r>
            <w:r w:rsidRPr="00FB0C9C">
              <w:t>]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vAlign w:val="center"/>
          </w:tcPr>
          <w:p w14:paraId="5362359F" w14:textId="3CD32BDA" w:rsidR="004C7CF3" w:rsidRPr="00FB0C9C" w:rsidRDefault="004C7CF3" w:rsidP="00BD3ADD">
            <w:pPr>
              <w:jc w:val="center"/>
            </w:pPr>
            <w:r w:rsidRPr="00FB0C9C">
              <w:t>0.</w:t>
            </w:r>
            <w:r>
              <w:t>9</w:t>
            </w:r>
            <w:r w:rsidR="00810096">
              <w:t>18</w:t>
            </w:r>
          </w:p>
        </w:tc>
      </w:tr>
      <w:tr w:rsidR="004C7CF3" w:rsidRPr="00FB0C9C" w14:paraId="3DBE30EE" w14:textId="77777777" w:rsidTr="00BD3ADD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</w:tcPr>
          <w:p w14:paraId="6D24FE55" w14:textId="77777777" w:rsidR="004C7CF3" w:rsidRPr="00FB0C9C" w:rsidRDefault="004C7CF3" w:rsidP="00BD3ADD">
            <w:r w:rsidRPr="00FB0C9C">
              <w:t>Incom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F3DE629" w14:textId="77777777" w:rsidR="004C7CF3" w:rsidRPr="00FB0C9C" w:rsidRDefault="004C7CF3" w:rsidP="00BD3ADD">
            <w:r w:rsidRPr="00FB0C9C">
              <w:t>Low (ref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804C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AF70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2EA3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D99D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20D9F94B" w14:textId="77777777" w:rsidTr="00BD3ADD"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7FAF8" w14:textId="77777777" w:rsidR="004C7CF3" w:rsidRPr="00FB0C9C" w:rsidRDefault="004C7CF3" w:rsidP="00BD3ADD"/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3D422" w14:textId="77777777" w:rsidR="004C7CF3" w:rsidRPr="00FB0C9C" w:rsidRDefault="004C7CF3" w:rsidP="00BD3ADD">
            <w:r w:rsidRPr="00FB0C9C">
              <w:t>High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E0699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00B28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89C68" w14:textId="77777777" w:rsidR="004C7CF3" w:rsidRPr="00FB0C9C" w:rsidRDefault="004C7CF3" w:rsidP="00BD3ADD">
            <w:pPr>
              <w:jc w:val="center"/>
            </w:pPr>
            <w:r w:rsidRPr="00FB0C9C">
              <w:t>0.</w:t>
            </w:r>
            <w:r>
              <w:t>89</w:t>
            </w:r>
          </w:p>
          <w:p w14:paraId="4DE4EEF7" w14:textId="77777777" w:rsidR="004C7CF3" w:rsidRPr="00FB0C9C" w:rsidRDefault="004C7CF3" w:rsidP="00BD3ADD">
            <w:pPr>
              <w:jc w:val="center"/>
            </w:pPr>
            <w:r w:rsidRPr="00FB0C9C">
              <w:t>[0.</w:t>
            </w:r>
            <w:r>
              <w:t>77</w:t>
            </w:r>
            <w:r w:rsidRPr="00FB0C9C">
              <w:t>-1.</w:t>
            </w:r>
            <w:r>
              <w:t>03</w:t>
            </w:r>
            <w:r w:rsidRPr="00FB0C9C">
              <w:t>]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04F2A" w14:textId="4A9905DE" w:rsidR="004C7CF3" w:rsidRPr="00FB0C9C" w:rsidRDefault="004C7CF3" w:rsidP="00BD3ADD">
            <w:pPr>
              <w:jc w:val="center"/>
            </w:pPr>
            <w:r w:rsidRPr="00FB0C9C">
              <w:t>0.</w:t>
            </w:r>
            <w:r>
              <w:t>10</w:t>
            </w:r>
            <w:r w:rsidR="00510BCB">
              <w:t>8</w:t>
            </w:r>
          </w:p>
        </w:tc>
      </w:tr>
      <w:tr w:rsidR="004C7CF3" w:rsidRPr="00FB0C9C" w14:paraId="157F228C" w14:textId="77777777" w:rsidTr="00BD3ADD">
        <w:tc>
          <w:tcPr>
            <w:tcW w:w="1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D6F76" w14:textId="77777777" w:rsidR="004C7CF3" w:rsidRPr="00FB0C9C" w:rsidRDefault="004C7CF3" w:rsidP="00BD3ADD">
            <w:r>
              <w:t>Age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9EB12" w14:textId="77777777" w:rsidR="004C7CF3" w:rsidRPr="00FB0C9C" w:rsidRDefault="004C7CF3" w:rsidP="00BD3ADD"/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BC5EA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47A92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F3334" w14:textId="77777777" w:rsidR="004C7CF3" w:rsidRDefault="004C7CF3" w:rsidP="00BD3ADD">
            <w:pPr>
              <w:jc w:val="center"/>
            </w:pPr>
            <w:r>
              <w:t>1.10</w:t>
            </w:r>
          </w:p>
          <w:p w14:paraId="104C3360" w14:textId="77777777" w:rsidR="004C7CF3" w:rsidRPr="00FB0C9C" w:rsidRDefault="004C7CF3" w:rsidP="00BD3ADD">
            <w:pPr>
              <w:jc w:val="center"/>
            </w:pPr>
            <w:r>
              <w:t>[1.09-1.11]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BA96A" w14:textId="77777777" w:rsidR="004C7CF3" w:rsidRPr="00FB0C9C" w:rsidRDefault="004C7CF3" w:rsidP="00BD3ADD">
            <w:pPr>
              <w:jc w:val="center"/>
            </w:pPr>
            <w:r w:rsidRPr="00FB0C9C">
              <w:t>&lt;0.001</w:t>
            </w:r>
          </w:p>
        </w:tc>
      </w:tr>
      <w:tr w:rsidR="004C7CF3" w:rsidRPr="00FB0C9C" w14:paraId="656C793C" w14:textId="77777777" w:rsidTr="00BD3ADD"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22EF" w14:textId="544D5B22" w:rsidR="004C7CF3" w:rsidRDefault="004C7CF3" w:rsidP="00BD3ADD">
            <w:r>
              <w:t>Sib</w:t>
            </w:r>
            <w:r w:rsidR="00FE1363">
              <w:t>ling Alive</w:t>
            </w:r>
            <w:r>
              <w:t xml:space="preserve"> 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20F02" w14:textId="36AE116A" w:rsidR="004C7CF3" w:rsidRPr="00FB0C9C" w:rsidRDefault="004C7CF3" w:rsidP="00BD3ADD">
            <w:r>
              <w:t>No (Ref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66D94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6CD42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D5EFA" w14:textId="77777777" w:rsidR="004C7CF3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17C5C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70683207" w14:textId="77777777" w:rsidTr="00BD3ADD"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3EC43" w14:textId="77777777" w:rsidR="004C7CF3" w:rsidRDefault="004C7CF3" w:rsidP="00BD3ADD"/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B6FC7" w14:textId="77777777" w:rsidR="004C7CF3" w:rsidRDefault="004C7CF3" w:rsidP="00BD3ADD">
            <w:r w:rsidRPr="00FB0C9C">
              <w:t>At least on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BE9EE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A11A0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06CD2" w14:textId="4951A516" w:rsidR="004C7CF3" w:rsidRDefault="00510BCB" w:rsidP="00BD3ADD">
            <w:pPr>
              <w:jc w:val="center"/>
            </w:pPr>
            <w:r>
              <w:t>0.7</w:t>
            </w:r>
            <w:r w:rsidR="000F2F89">
              <w:t>4</w:t>
            </w:r>
          </w:p>
          <w:p w14:paraId="46D2E983" w14:textId="29F26EC1" w:rsidR="00510BCB" w:rsidRDefault="00510BCB" w:rsidP="00BD3ADD">
            <w:pPr>
              <w:jc w:val="center"/>
            </w:pPr>
            <w:r>
              <w:t>[0.62-0.89]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51DE2" w14:textId="05A54B45" w:rsidR="004C7CF3" w:rsidRPr="00FB0C9C" w:rsidRDefault="00510BCB" w:rsidP="00BD3ADD">
            <w:pPr>
              <w:jc w:val="center"/>
            </w:pPr>
            <w:r>
              <w:t>0.001</w:t>
            </w:r>
          </w:p>
        </w:tc>
      </w:tr>
      <w:tr w:rsidR="004C7CF3" w:rsidRPr="00FB0C9C" w14:paraId="45D757CA" w14:textId="77777777" w:rsidTr="00BD3ADD"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428F5" w14:textId="77777777" w:rsidR="004C7CF3" w:rsidRPr="00FB0C9C" w:rsidRDefault="004C7CF3" w:rsidP="00BD3ADD">
            <w:pPr>
              <w:rPr>
                <w:b/>
                <w:bCs/>
              </w:rPr>
            </w:pPr>
            <w:r w:rsidRPr="00FB0C9C">
              <w:rPr>
                <w:b/>
                <w:bCs/>
              </w:rPr>
              <w:t>Random Effects</w:t>
            </w:r>
            <w:r>
              <w:rPr>
                <w:b/>
                <w:bCs/>
              </w:rPr>
              <w:t>:</w:t>
            </w:r>
            <w:r w:rsidRPr="00FB0C9C">
              <w:rPr>
                <w:b/>
                <w:bCs/>
              </w:rPr>
              <w:t xml:space="preserve"> Variance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426ED" w14:textId="77777777" w:rsidR="004C7CF3" w:rsidRPr="00FB0C9C" w:rsidRDefault="004C7CF3" w:rsidP="00BD3ADD"/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64FD4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14A10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31DAF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67C31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783E44C2" w14:textId="77777777" w:rsidTr="00BD3ADD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</w:tcPr>
          <w:p w14:paraId="714FC11D" w14:textId="77777777" w:rsidR="004C7CF3" w:rsidRPr="00FB0C9C" w:rsidRDefault="004C7CF3" w:rsidP="00BD3ADD">
            <w:r w:rsidRPr="00FB0C9C">
              <w:t>Stratum-Level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BB0627C" w14:textId="77777777" w:rsidR="004C7CF3" w:rsidRPr="00FB0C9C" w:rsidRDefault="004C7CF3" w:rsidP="00BD3ADD"/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E6B8" w14:textId="77777777" w:rsidR="004C7CF3" w:rsidRPr="00FB0C9C" w:rsidRDefault="004C7CF3" w:rsidP="00BD3ADD">
            <w:pPr>
              <w:jc w:val="center"/>
            </w:pPr>
            <w:r w:rsidRPr="00FB0C9C">
              <w:t>0.</w:t>
            </w:r>
            <w:r>
              <w:t>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F91C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7FF7" w14:textId="40B3F893" w:rsidR="004C7CF3" w:rsidRPr="00FB0C9C" w:rsidRDefault="004C7CF3" w:rsidP="00BD3ADD">
            <w:pPr>
              <w:jc w:val="center"/>
            </w:pPr>
            <w:r w:rsidRPr="00FB0C9C">
              <w:t>0</w:t>
            </w:r>
            <w:r w:rsidR="00DE6A32">
              <w:t>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E392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5629724C" w14:textId="77777777" w:rsidTr="00BD3ADD">
        <w:tc>
          <w:tcPr>
            <w:tcW w:w="1707" w:type="pct"/>
            <w:tcBorders>
              <w:top w:val="nil"/>
              <w:left w:val="nil"/>
              <w:right w:val="nil"/>
            </w:tcBorders>
          </w:tcPr>
          <w:p w14:paraId="07E0B5D3" w14:textId="77777777" w:rsidR="004C7CF3" w:rsidRPr="00FB0C9C" w:rsidRDefault="004C7CF3" w:rsidP="00BD3ADD">
            <w:r w:rsidRPr="00FB0C9C">
              <w:t>Individual Level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</w:tcPr>
          <w:p w14:paraId="52AC1021" w14:textId="77777777" w:rsidR="004C7CF3" w:rsidRPr="00FB0C9C" w:rsidRDefault="004C7CF3" w:rsidP="00BD3ADD"/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2DF3AFD6" w14:textId="77777777" w:rsidR="004C7CF3" w:rsidRPr="00FB0C9C" w:rsidRDefault="004C7CF3" w:rsidP="00BD3ADD">
            <w:pPr>
              <w:jc w:val="center"/>
            </w:pPr>
            <m:oMath>
              <m:r>
                <w:rPr>
                  <w:rFonts w:ascii="Cambria Math" w:hAnsi="Cambria Math"/>
                </w:rPr>
                <m:t>≈</m:t>
              </m:r>
            </m:oMath>
            <w:r w:rsidRPr="00FB0C9C">
              <w:t>3.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78AD6328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C1DB23" w14:textId="77777777" w:rsidR="004C7CF3" w:rsidRPr="00FB0C9C" w:rsidRDefault="004C7CF3" w:rsidP="00BD3ADD">
            <w:pPr>
              <w:jc w:val="center"/>
            </w:pPr>
            <m:oMath>
              <m:r>
                <w:rPr>
                  <w:rFonts w:ascii="Cambria Math" w:hAnsi="Cambria Math"/>
                </w:rPr>
                <m:t>≈</m:t>
              </m:r>
            </m:oMath>
            <w:r w:rsidRPr="00FB0C9C">
              <w:t>3.29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vAlign w:val="center"/>
          </w:tcPr>
          <w:p w14:paraId="5E008CE1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078F38A3" w14:textId="77777777" w:rsidTr="00BD3ADD">
        <w:tc>
          <w:tcPr>
            <w:tcW w:w="1707" w:type="pct"/>
            <w:tcBorders>
              <w:left w:val="nil"/>
              <w:bottom w:val="single" w:sz="4" w:space="0" w:color="auto"/>
              <w:right w:val="nil"/>
            </w:tcBorders>
          </w:tcPr>
          <w:p w14:paraId="0F12B04B" w14:textId="77777777" w:rsidR="004C7CF3" w:rsidRPr="00FB0C9C" w:rsidRDefault="004C7CF3" w:rsidP="00BD3ADD">
            <w:pPr>
              <w:rPr>
                <w:b/>
                <w:bCs/>
              </w:rPr>
            </w:pPr>
            <w:r w:rsidRPr="00FB0C9C">
              <w:rPr>
                <w:b/>
                <w:bCs/>
              </w:rPr>
              <w:t xml:space="preserve">Summary Statistics </w:t>
            </w:r>
          </w:p>
        </w:tc>
        <w:tc>
          <w:tcPr>
            <w:tcW w:w="1098" w:type="pct"/>
            <w:tcBorders>
              <w:left w:val="nil"/>
              <w:bottom w:val="single" w:sz="4" w:space="0" w:color="auto"/>
              <w:right w:val="nil"/>
            </w:tcBorders>
          </w:tcPr>
          <w:p w14:paraId="5B01E930" w14:textId="77777777" w:rsidR="004C7CF3" w:rsidRPr="00FB0C9C" w:rsidRDefault="004C7CF3" w:rsidP="00BD3ADD"/>
        </w:tc>
        <w:tc>
          <w:tcPr>
            <w:tcW w:w="6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BBC43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250C6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18E46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EC052B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0281A7EB" w14:textId="77777777" w:rsidTr="00BD3ADD">
        <w:tc>
          <w:tcPr>
            <w:tcW w:w="1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C7BEA" w14:textId="77777777" w:rsidR="004C7CF3" w:rsidRPr="00FB0C9C" w:rsidRDefault="004C7CF3" w:rsidP="00BD3ADD">
            <w:r w:rsidRPr="00FB0C9C">
              <w:t>Variance Partition Coefficient (VPC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A8A69" w14:textId="77777777" w:rsidR="004C7CF3" w:rsidRPr="00FB0C9C" w:rsidRDefault="004C7CF3" w:rsidP="00BD3ADD"/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CC626" w14:textId="77777777" w:rsidR="004C7CF3" w:rsidRPr="00FB0C9C" w:rsidRDefault="004C7CF3" w:rsidP="00BD3ADD">
            <w:pPr>
              <w:jc w:val="center"/>
            </w:pPr>
            <w:r>
              <w:t>8.92</w:t>
            </w:r>
            <w:r w:rsidRPr="00FB0C9C">
              <w:t>%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A57C6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63B12" w14:textId="59F17E2E" w:rsidR="004C7CF3" w:rsidRPr="00FB0C9C" w:rsidRDefault="004C7CF3" w:rsidP="00BD3ADD">
            <w:pPr>
              <w:jc w:val="center"/>
            </w:pPr>
            <w:r>
              <w:t>0</w:t>
            </w:r>
            <w:r w:rsidR="00CF34DE">
              <w:t>.00</w:t>
            </w:r>
            <w:r>
              <w:t>%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4E9FF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3D61B99D" w14:textId="77777777" w:rsidTr="00BD3ADD">
        <w:trPr>
          <w:trHeight w:val="323"/>
        </w:trPr>
        <w:tc>
          <w:tcPr>
            <w:tcW w:w="1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39266" w14:textId="77777777" w:rsidR="004C7CF3" w:rsidRPr="00FB0C9C" w:rsidRDefault="004C7CF3" w:rsidP="00BD3ADD">
            <w:r w:rsidRPr="00FB0C9C">
              <w:t>Proportional Change in Variance (PCV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43D74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67949" w14:textId="77777777" w:rsidR="004C7CF3" w:rsidRPr="00FB0C9C" w:rsidRDefault="004C7CF3" w:rsidP="00BD3ADD">
            <w:pPr>
              <w:jc w:val="center"/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7BFD0" w14:textId="77777777" w:rsidR="004C7CF3" w:rsidRPr="00FB0C9C" w:rsidRDefault="004C7CF3" w:rsidP="00BD3ADD">
            <w:pPr>
              <w:jc w:val="center"/>
            </w:pP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63D51" w14:textId="77777777" w:rsidR="004C7CF3" w:rsidRPr="00FB0C9C" w:rsidRDefault="004C7CF3" w:rsidP="00BD3ADD">
            <w:pPr>
              <w:jc w:val="center"/>
            </w:pPr>
            <w:r>
              <w:t>100%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B3374" w14:textId="77777777" w:rsidR="004C7CF3" w:rsidRPr="00FB0C9C" w:rsidRDefault="004C7CF3" w:rsidP="00BD3ADD">
            <w:pPr>
              <w:jc w:val="center"/>
            </w:pPr>
          </w:p>
        </w:tc>
      </w:tr>
      <w:tr w:rsidR="004C7CF3" w:rsidRPr="00FB0C9C" w14:paraId="17F9319C" w14:textId="77777777" w:rsidTr="00BD3ADD"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</w:tcPr>
          <w:p w14:paraId="691A9905" w14:textId="77777777" w:rsidR="004C7CF3" w:rsidRPr="00FB0C9C" w:rsidRDefault="004C7CF3" w:rsidP="00BD3ADD">
            <w:r w:rsidRPr="00FB0C9C">
              <w:t>Number of Observation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D3E9E" w14:textId="77777777" w:rsidR="004C7CF3" w:rsidRPr="00FB0C9C" w:rsidRDefault="004C7CF3" w:rsidP="00BD3ADD"/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7F928" w14:textId="77777777" w:rsidR="004C7CF3" w:rsidRPr="00FB0C9C" w:rsidRDefault="004C7CF3" w:rsidP="00BD3ADD">
            <w:pPr>
              <w:jc w:val="center"/>
            </w:pPr>
            <w:r w:rsidRPr="00FB0C9C">
              <w:t>11</w:t>
            </w:r>
            <w:r>
              <w:t>,</w:t>
            </w:r>
            <w:r w:rsidRPr="00FB0C9C">
              <w:t>83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E517E" w14:textId="77777777" w:rsidR="004C7CF3" w:rsidRPr="00FB0C9C" w:rsidRDefault="004C7CF3" w:rsidP="00BD3ADD">
            <w:pPr>
              <w:jc w:val="center"/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B92012" w14:textId="77777777" w:rsidR="004C7CF3" w:rsidRPr="00FB0C9C" w:rsidRDefault="004C7CF3" w:rsidP="00BD3ADD">
            <w:pPr>
              <w:jc w:val="center"/>
            </w:pPr>
            <w:r w:rsidRPr="00FB0C9C">
              <w:t>11</w:t>
            </w:r>
            <w:r>
              <w:t>,</w:t>
            </w:r>
            <w:r w:rsidRPr="00FB0C9C">
              <w:t>835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02F73" w14:textId="77777777" w:rsidR="004C7CF3" w:rsidRPr="00FB0C9C" w:rsidRDefault="004C7CF3" w:rsidP="00BD3ADD">
            <w:pPr>
              <w:jc w:val="center"/>
            </w:pPr>
          </w:p>
        </w:tc>
      </w:tr>
    </w:tbl>
    <w:p w14:paraId="1C047052" w14:textId="77777777" w:rsidR="004C7CF3" w:rsidRDefault="004C7CF3"/>
    <w:p w14:paraId="1F0ACDFF" w14:textId="77777777" w:rsidR="004C7CF3" w:rsidRDefault="004C7CF3"/>
    <w:sectPr w:rsidR="004C7CF3" w:rsidSect="004C7CF3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74A2D" w14:textId="77777777" w:rsidR="00604F63" w:rsidRDefault="00604F63" w:rsidP="006D630F">
      <w:r>
        <w:separator/>
      </w:r>
    </w:p>
  </w:endnote>
  <w:endnote w:type="continuationSeparator" w:id="0">
    <w:p w14:paraId="2D8F0C77" w14:textId="77777777" w:rsidR="00604F63" w:rsidRDefault="00604F63" w:rsidP="006D6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2310228"/>
      <w:docPartObj>
        <w:docPartGallery w:val="Page Numbers (Bottom of Page)"/>
        <w:docPartUnique/>
      </w:docPartObj>
    </w:sdtPr>
    <w:sdtContent>
      <w:p w14:paraId="3C2AD7C6" w14:textId="127BC2F0" w:rsidR="006D630F" w:rsidRDefault="006D630F" w:rsidP="00242F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8EB10B" w14:textId="77777777" w:rsidR="006D630F" w:rsidRDefault="006D630F" w:rsidP="006D63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39634175"/>
      <w:docPartObj>
        <w:docPartGallery w:val="Page Numbers (Bottom of Page)"/>
        <w:docPartUnique/>
      </w:docPartObj>
    </w:sdtPr>
    <w:sdtContent>
      <w:p w14:paraId="7E99A3BB" w14:textId="3FF57152" w:rsidR="006D630F" w:rsidRDefault="006D630F" w:rsidP="00242F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727FB1" w14:textId="77777777" w:rsidR="006D630F" w:rsidRDefault="006D630F" w:rsidP="006D63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6A951" w14:textId="77777777" w:rsidR="00604F63" w:rsidRDefault="00604F63" w:rsidP="006D630F">
      <w:r>
        <w:separator/>
      </w:r>
    </w:p>
  </w:footnote>
  <w:footnote w:type="continuationSeparator" w:id="0">
    <w:p w14:paraId="62669A4E" w14:textId="77777777" w:rsidR="00604F63" w:rsidRDefault="00604F63" w:rsidP="006D63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75968"/>
    <w:multiLevelType w:val="hybridMultilevel"/>
    <w:tmpl w:val="B3600E06"/>
    <w:lvl w:ilvl="0" w:tplc="32265F8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8A0218"/>
    <w:multiLevelType w:val="hybridMultilevel"/>
    <w:tmpl w:val="F5DEFB40"/>
    <w:lvl w:ilvl="0" w:tplc="FAFC27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A51536"/>
    <w:multiLevelType w:val="hybridMultilevel"/>
    <w:tmpl w:val="706E8E2E"/>
    <w:lvl w:ilvl="0" w:tplc="EBCEBCA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F270A6A"/>
    <w:multiLevelType w:val="hybridMultilevel"/>
    <w:tmpl w:val="34EA6D68"/>
    <w:lvl w:ilvl="0" w:tplc="C4CEAC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1A06131"/>
    <w:multiLevelType w:val="hybridMultilevel"/>
    <w:tmpl w:val="AF18B6B4"/>
    <w:lvl w:ilvl="0" w:tplc="8AA2E5C8">
      <w:start w:val="1"/>
      <w:numFmt w:val="decimal"/>
      <w:lvlText w:val="(%1)"/>
      <w:lvlJc w:val="left"/>
      <w:pPr>
        <w:ind w:left="502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41DD7EFF"/>
    <w:multiLevelType w:val="hybridMultilevel"/>
    <w:tmpl w:val="31EA44D0"/>
    <w:lvl w:ilvl="0" w:tplc="0D0AB9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9A047E2"/>
    <w:multiLevelType w:val="hybridMultilevel"/>
    <w:tmpl w:val="2EF841E4"/>
    <w:lvl w:ilvl="0" w:tplc="63F668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7645747">
    <w:abstractNumId w:val="3"/>
  </w:num>
  <w:num w:numId="2" w16cid:durableId="639309548">
    <w:abstractNumId w:val="5"/>
  </w:num>
  <w:num w:numId="3" w16cid:durableId="1724672563">
    <w:abstractNumId w:val="2"/>
  </w:num>
  <w:num w:numId="4" w16cid:durableId="722369427">
    <w:abstractNumId w:val="0"/>
  </w:num>
  <w:num w:numId="5" w16cid:durableId="432634644">
    <w:abstractNumId w:val="1"/>
  </w:num>
  <w:num w:numId="6" w16cid:durableId="1829055581">
    <w:abstractNumId w:val="6"/>
  </w:num>
  <w:num w:numId="7" w16cid:durableId="11990495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A0C"/>
    <w:rsid w:val="00006FEA"/>
    <w:rsid w:val="0001169F"/>
    <w:rsid w:val="00016179"/>
    <w:rsid w:val="00080818"/>
    <w:rsid w:val="000A7EB0"/>
    <w:rsid w:val="000B2442"/>
    <w:rsid w:val="000B6175"/>
    <w:rsid w:val="000F2F89"/>
    <w:rsid w:val="00155799"/>
    <w:rsid w:val="00171615"/>
    <w:rsid w:val="00185CD0"/>
    <w:rsid w:val="00192BDA"/>
    <w:rsid w:val="0019714B"/>
    <w:rsid w:val="001B409D"/>
    <w:rsid w:val="001C074F"/>
    <w:rsid w:val="001C4664"/>
    <w:rsid w:val="001C6177"/>
    <w:rsid w:val="001D5A0C"/>
    <w:rsid w:val="00242FB7"/>
    <w:rsid w:val="00291A3B"/>
    <w:rsid w:val="002A0A60"/>
    <w:rsid w:val="002B19DA"/>
    <w:rsid w:val="002C71A7"/>
    <w:rsid w:val="002E282F"/>
    <w:rsid w:val="0030710E"/>
    <w:rsid w:val="003233C4"/>
    <w:rsid w:val="003263D1"/>
    <w:rsid w:val="00353A8F"/>
    <w:rsid w:val="0036093E"/>
    <w:rsid w:val="00387851"/>
    <w:rsid w:val="003A0E48"/>
    <w:rsid w:val="003C70B4"/>
    <w:rsid w:val="003E300C"/>
    <w:rsid w:val="003F654F"/>
    <w:rsid w:val="00441FA8"/>
    <w:rsid w:val="00483555"/>
    <w:rsid w:val="0048747F"/>
    <w:rsid w:val="004921B5"/>
    <w:rsid w:val="004C491E"/>
    <w:rsid w:val="004C7CF3"/>
    <w:rsid w:val="004E13D9"/>
    <w:rsid w:val="004E3C10"/>
    <w:rsid w:val="00510BCB"/>
    <w:rsid w:val="00511144"/>
    <w:rsid w:val="005568E1"/>
    <w:rsid w:val="00564757"/>
    <w:rsid w:val="00586357"/>
    <w:rsid w:val="005D25BF"/>
    <w:rsid w:val="00604F63"/>
    <w:rsid w:val="00606614"/>
    <w:rsid w:val="00637ECF"/>
    <w:rsid w:val="00641C40"/>
    <w:rsid w:val="00684629"/>
    <w:rsid w:val="006A0AEB"/>
    <w:rsid w:val="006D630F"/>
    <w:rsid w:val="00767DD6"/>
    <w:rsid w:val="00770F87"/>
    <w:rsid w:val="007756B9"/>
    <w:rsid w:val="007B0037"/>
    <w:rsid w:val="007E1EAD"/>
    <w:rsid w:val="00810096"/>
    <w:rsid w:val="00811170"/>
    <w:rsid w:val="0082648B"/>
    <w:rsid w:val="008830F1"/>
    <w:rsid w:val="008864D6"/>
    <w:rsid w:val="008A5827"/>
    <w:rsid w:val="00930E31"/>
    <w:rsid w:val="00961140"/>
    <w:rsid w:val="009F0AD7"/>
    <w:rsid w:val="009F4C5A"/>
    <w:rsid w:val="00A05E67"/>
    <w:rsid w:val="00A12AB2"/>
    <w:rsid w:val="00A66162"/>
    <w:rsid w:val="00AA6B6C"/>
    <w:rsid w:val="00B10FE9"/>
    <w:rsid w:val="00B20E7E"/>
    <w:rsid w:val="00B375FE"/>
    <w:rsid w:val="00BD25C1"/>
    <w:rsid w:val="00BE68AF"/>
    <w:rsid w:val="00BE78C4"/>
    <w:rsid w:val="00C16609"/>
    <w:rsid w:val="00CB0566"/>
    <w:rsid w:val="00CD54EE"/>
    <w:rsid w:val="00CF34DE"/>
    <w:rsid w:val="00D26C1E"/>
    <w:rsid w:val="00D56061"/>
    <w:rsid w:val="00D87882"/>
    <w:rsid w:val="00DA2810"/>
    <w:rsid w:val="00DA4378"/>
    <w:rsid w:val="00DB1797"/>
    <w:rsid w:val="00DE591B"/>
    <w:rsid w:val="00DE6A32"/>
    <w:rsid w:val="00E105EF"/>
    <w:rsid w:val="00E10B49"/>
    <w:rsid w:val="00E22878"/>
    <w:rsid w:val="00E343C2"/>
    <w:rsid w:val="00E51AD3"/>
    <w:rsid w:val="00E621E7"/>
    <w:rsid w:val="00F123B6"/>
    <w:rsid w:val="00F42B7F"/>
    <w:rsid w:val="00F575E6"/>
    <w:rsid w:val="00F70266"/>
    <w:rsid w:val="00F86796"/>
    <w:rsid w:val="00F91734"/>
    <w:rsid w:val="00F93A9B"/>
    <w:rsid w:val="00FA506A"/>
    <w:rsid w:val="00FE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9114C"/>
  <w15:chartTrackingRefBased/>
  <w15:docId w15:val="{7202FCF6-19D8-8141-A2A8-441F8BFAC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A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A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A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A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A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A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A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A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A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A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A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A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A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A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A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A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A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A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A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A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A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A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A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A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A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A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A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A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A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0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B409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409D"/>
    <w:rPr>
      <w:color w:val="96607D"/>
      <w:u w:val="single"/>
    </w:rPr>
  </w:style>
  <w:style w:type="paragraph" w:customStyle="1" w:styleId="msonormal0">
    <w:name w:val="msonormal"/>
    <w:basedOn w:val="Normal"/>
    <w:rsid w:val="001B409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63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30F"/>
  </w:style>
  <w:style w:type="character" w:styleId="PageNumber">
    <w:name w:val="page number"/>
    <w:basedOn w:val="DefaultParagraphFont"/>
    <w:uiPriority w:val="99"/>
    <w:semiHidden/>
    <w:unhideWhenUsed/>
    <w:rsid w:val="006D6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434</Words>
  <Characters>8811</Characters>
  <Application>Microsoft Office Word</Application>
  <DocSecurity>0</DocSecurity>
  <Lines>220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Pomeroy</dc:creator>
  <cp:keywords/>
  <dc:description/>
  <cp:lastModifiedBy>Edward Pomeroy</cp:lastModifiedBy>
  <cp:revision>66</cp:revision>
  <dcterms:created xsi:type="dcterms:W3CDTF">2024-09-27T13:27:00Z</dcterms:created>
  <dcterms:modified xsi:type="dcterms:W3CDTF">2025-01-07T12:22:00Z</dcterms:modified>
</cp:coreProperties>
</file>